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Dataset S5.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omain analysis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 xml:space="preserve">EKL-1 (Enhancer of KSR-1 Lethality 1) is characterised by dual tudor domains.  EKL-4 contains a DNA-binding domain and DMAP-1-like DNA methylation domain.  EKL-6 contains a carboxy-terminal armadillo-like helicase domain.  MES-2 (Maternal Effect Sterile 2) is characterised by a carboxy-terminal lysine methyltransferase SET domain.  MES-6 contains WD repeat (adaptor) domains and functions within a polycomb-like chromatin repressive complex in combination with MES-2 and MES-3.  MUT-2 (MUTator 2) contains amino-terminal PAP-like domains and a carboxy-terminal PAP-like associated domain, similarly CID-1 encodes a carboxy-terminal PAP-like domain.  MUT-7 interacts with RDE-2 and contains a putative 3’-5’ exonuclease domain and a carboxy-terminal uncharacterised domain.  MUT-16 is typified by a glutamine/asparagine (Q/W)-rich domain of unknown function.  GFL-1 (human GAS41-like) contains a YEATS domain which is thought to modulate aspects of transcription.  RHA-1 (RNA HelicAse 1) contains dual amino-terminal dsRNA-binding domains, a DEXD-box helicase domain, an HA2-like domain and an uncharacterised carboxy-terminal domain.  ZFP-1 (Zinc Finger Protein 1) is characterised by a single amino-terminal zinc finger domain.  In all cases, the aforementioned domain topology was required of putative orthologs, or minimally, one matched domain in the case of short sequences.  MES-3, RDE-2 and EKL-5 contain no identifiable domain characteristics, and as before, orthologous proteins were designated on the strength of overall sequence similarity. 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hared protein domain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None of the above proteins shared known domains with each other.  RHA-1 shares a DEXD-box helicase domain with other RNAi pathway proteins, however, no putative RHA-1 protein was identified on the bases of DEXD-box helicase domain similarity alone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  <w:t>MUT-7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eastAsia="en-GB"/>
        </w:rPr>
        <w:t xml:space="preserve">Ancylostoma caninum </w:t>
      </w:r>
      <w:r>
        <w:rPr>
          <w:rFonts w:eastAsia="Times New Roman" w:cs="Arial" w:ascii="Arial" w:hAnsi="Arial"/>
          <w:b/>
          <w:lang w:eastAsia="en-GB"/>
        </w:rPr>
        <w:t>MUT-7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LFXRHCYAAHPKXLGFDLTNDLRALFGAASTANIQAVADNLCNVVCLKRLVENLLSVDRHFLGNQSHIEGGSDCDPDEDETVTHFKLSDLSKRLLDITLDKSEQRCNWSIRPLRQKQKSYAAMDAYIVIELYGELNKRAVARGLDFEKFVQQSVVDGRKRDKVRLRKERVKMDDMTWAEICDKLHDVQSGTRPATQLQCIVDSMLLGLGKHLRRCGVNVLIPGDRSELKMKARGNSRIIVTSGKAYDELRRQFADRVLAIPNASALGPIEQLKCVFAKNKVTFAGLDVFSRCMECNGTCFVQAPGPVIQALFENNVTCKNGFHDEPFNVVGWTERLSSLDCRDFSGIGCRLLPTNEGHMVVQCHGGIVYITANIVKHDHLEEGVDTMVRKVPEQVASRPGRVFYICGQCGKIYWEEQ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3664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scaris suum </w:t>
      </w:r>
      <w:r>
        <w:rPr>
          <w:rFonts w:eastAsia="Times New Roman" w:cs="Arial" w:ascii="Arial" w:hAnsi="Arial"/>
          <w:b/>
          <w:color w:val="000000"/>
          <w:lang w:eastAsia="en-GB"/>
        </w:rPr>
        <w:t>MUT-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VNADDYSGYGCSLTINEDDKSWATARCYNGILDVRNCLVFASNRDAPSVVQIEKVPLPVLEKEGRFFYVCGQCGKVYWDGCHIVNYNTFAEPLFANETTEETVVSEDVNGKGKGGEVRWKRGWRVARCSGGQYFSKEHDKRGGVVGGKRDRLSVFLIGLDRSLCTTDLSN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Brugia malayi </w:t>
      </w:r>
      <w:r>
        <w:rPr>
          <w:rFonts w:cs="Arial" w:ascii="Arial" w:hAnsi="Arial"/>
          <w:b/>
          <w:sz w:val="22"/>
          <w:szCs w:val="22"/>
        </w:rPr>
        <w:t>MUT-7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VSERASITNVELFPGHPIKVIANLKDLEELYPVIEEADLIGIDTEWKPLFICTNERLKTFLEIARKVSVGLSLLQVALFQICVQHCSYLVDVITLENVLTEEQWTRFFKALFCDSTAIKLGFDFLNDLKVLRASYPYLQPLEEMKNVVCILKLVKSLLASNPAFLDFSDSINLPLSSETENLLDIVSDETVHFRLTDLCRKVLGQALDKTEQIGNWAMRPLRREQMKYAAMDGYCLLNLYNKLKIRAERDYNMDWTKHWKECDIAQIKSKENKIEKRTKKKGTKFDEKEFEQMIERVNSDLSNAQVKRKPKDLKVIVDSMILGLGKHLRR</w:t>
      </w:r>
    </w:p>
    <w:p>
      <w:pPr>
        <w:pStyle w:val="Normal"/>
        <w:spacing w:before="0" w:after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  <w:lang w:val="en-US"/>
        </w:rPr>
        <w:t xml:space="preserve">Caenorhabditis brenneri </w:t>
      </w:r>
      <w:r>
        <w:rPr>
          <w:rFonts w:cs="Arial" w:ascii="Arial" w:hAnsi="Arial"/>
          <w:b/>
          <w:lang w:val="en-US"/>
        </w:rPr>
        <w:t>MUT-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EEDPPQRVKLTKAQKKEKYRKDIPEPIKSRRECLKSVMNGREEDREQNVRRLNFNYFDEDYRSQPPVNMYARAVDTLKAMPDKGKTGGQCLAEWYLKDFDSWLKEKAGREEQLRNEFLTPNVQGEALKACTVNQKALLCRVFDISQERLIEDMTELLSAAVQKQDYSNAAEYALQYNLAHKHSFEELALPLLLSGKEQLAYKLLEGQVEMQKELVKFLDSMSGASITTVEKILEPYKMKNIMTVQTERFSGKTLDKLIQTVIVRNVNDYNFDPNLAKYAPKHSVHGISKNLKYNINERYNNGRSDDVYFQHMVDGFKDCPSVREETLYWLWDSNDYQKQVDAISLAMHFGFDHSSSTHLPGKMKDFFRAPDSRMKEAEELLKTRKTMQTPGSNEVLYVNEEEKQYPIIIVKSESDLNNLCSQLNALSKSPDQAYVGFDSEWKPTNVTSNKQLFFADKVWLVDVVELGNANVSDDWWQKFAVKLFIDNKFRIIGFDMRNDLDAMLTIPALKNFLKIEKINNCFDLKRLAENICDVDMEILELPKKTFKLADLTLHFLNVTLDKTEQCSNWQCRPLRKNQIIYAALDAVVVVDTFRKIMEITLERDSSIDMANIVNNSNVLAPKKEKSSKTVRKLKTIPWKEIYETLRHHRDTRKPLQKPHEIQVIVDTMLLGFGKHLRRCGIDVYLPRDVSDFRAKLKLISRLGGDFKRHIITVPSKSYDALKQDYEKFVIALPDLNSKPPMDQLTAFFDIFNIDIRPEDEYLRCIECNSRLQIKFPGPVLHFLHQYSVIFLQNVYRPDMSEFKRQTAIHNNLPEGVEVRIHKVPDDEFQRPNICFYVCGDCGAVANDGHLPPNSASNESVL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  <w:lang w:val="en-US"/>
        </w:rPr>
        <w:t xml:space="preserve">Caenorhabditis briggsae </w:t>
      </w:r>
      <w:r>
        <w:rPr>
          <w:rFonts w:cs="Arial" w:ascii="Arial" w:hAnsi="Arial"/>
          <w:b/>
          <w:lang w:val="en-US"/>
        </w:rPr>
        <w:t>MUT-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DEPRKKLTKAEKKAKYRTDYPEPIKTRREDLKAIMNGRPEDREMKARSRMRQFFEEDYNSNVNIYGMAVDMMMAMPDRTKTGGENLAHWYLEDFGKWLTETGREEYLRGKYLTSSVQLEALKSCLAEQKSLVSQIFDISPEKLLEDVTQLLRDSIVKREYSKAAKLAVQHNLSNTLDFKELALPLILSGKNREAYQLMASAVEMQKDYVQFLDEMIGLSQTGVEEILEPYKSSRVMTIGLENFCGKTVEKQIQQVLSKVSQEFNFDKDLPKYAPKHSVRASLKALQYSIQQRYNGIDDNGDDNYFQTMVDTMQQDPNVQEKILFYLWDSNTHEKQVDAICIAIHLKINYPSSQHIPGKMKDFFREPDSRLKKLNVFCRRDCECKFPLKGGLRPKIFISTVCAPEEGEQMYVFEDDKCPIYMIKTESEMQSICEEIESLSREPEKSVYVGFDSEWKPSNLITANSSKIAIIQLFFKDKVLLVDCVELEKEKVPDLLWERFAKGLFETPKLKLIGFDMRNDLEAIIELPALKGRLNLEQIKNAYDLKRLAENICDIDMDILELPKKTFKLADLTQYLLGQVLDKTEQCSNWQCRPLRKKQILYAALDAVVVVNTFKKILEKTQERNEDVDVPSVVKNSNVLAPKKERDQKVMRKLKTIPWTEIYETLRNHRDTSMPLQRPHEIQVIVDTMLLGFGKHLRRVGIDVYLPRDVSDFKAKLRVINRIGGEYQRHIITVPSKSYNALRVDYESNLMAIPELNHKAPLDQLIDFFDRFNVDLRPEDEFLRCIECNSRLQIKFPGPVLHFLHQYAVIHVQNVYRADMSEFPLEEWWNRMLRINPDDYDGIKVEMSRPNLKSKWMVATVPTGCLHITRQTAIHNNLPDGVEVRIHKVPDDEFQRPNLCFYVCGDCGTVGYDGRAPTESNGYESMH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  <w:lang w:val="en-US"/>
        </w:rPr>
        <w:t xml:space="preserve">Caenorhabditis japonica </w:t>
      </w:r>
      <w:r>
        <w:rPr>
          <w:rFonts w:cs="Arial" w:ascii="Arial" w:hAnsi="Arial"/>
          <w:b/>
          <w:lang w:val="en-US"/>
        </w:rPr>
        <w:t>MUT-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AELFLPFSLRLLFHALFYAAVVVENHECCIPLEGKQLYVFEEERKYPIYMVKTEESLSQLSSQLRYLEQDPDPVYLGFDSEWKPGHMTEMNSMKIAIMQLFFQNTVWLVDCVELEKLSVPVKDETWQKFARRLLGSTKIKVIGFDMRNDLDAFLTIPALKYTLKIDDIKNTWCAKKLTENVCDIDMEILGLTKKTFKLADLTHTLLGRELDKTEQCSNWKFRPLRQKQIVYAAMDAVVVVETFQKVLEKAEEANTFLDVHKLMSESNVMAPKKEKNKRDCRKLNTIPWAELYQELYDKRDVTKPLQQPVDVQVIVDTMLLGFGKNLRRLGVDVYIPRDVSDFREKLKLMARLGGDLQRHIITVPSKSFEALKVEYQRYMTAIEDLNTMSAEKQLISFLSRFNIELRPEVHFHRCIECNSMRLIKFPSPILHFLHQYCIVFVQNVFAADRDQFPLEYWWGEMLKIDPRQYDGIEVKMTRPHPTSNWIVATVPTGCLHITRNTAIHNNLPEGVEVRIHKVPDDEFKRPNLCFFVCGDCGTVHYDGRTQYASNGPITE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  <w:lang w:val="en-US"/>
        </w:rPr>
        <w:t xml:space="preserve">Caenorhabditis remanei </w:t>
      </w:r>
      <w:r>
        <w:rPr>
          <w:rFonts w:cs="Arial" w:ascii="Arial" w:hAnsi="Arial"/>
          <w:b/>
          <w:lang w:val="en-US"/>
        </w:rPr>
        <w:t>MUT-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YDPPIGLLTGREKKLAKKAKYGQGYPEPIKSRREELKKLMMNEPIEIREIKVRAKNMEFFDEDYNKRENMYSMVIEMMKAMPDKTKSNGESLAKWYLEDFDLWLQKSGREKMLRDEFLKDPIIRTNALKACHVEQKTLLSRIFDISQETLMKDVTELLQTNIAKGEFIKAARLAVKYQLSDTLDFGTLARPLITSGQNKEAYELMQGCKRMQIDFVKFLDEFVGMSRTAIEQDLLQYEDKHGTVSSSKFGSVDHDKLISSVLSKVSLEYNFERDLAKYAPNHAQNASFKNLKHKISQRYPTDGAKQEMSDENYFQDMVATLQNHPDVQEQILFYLWSSNVEMKQIDAISIAIHLEINDKRSKQIPGKMRDFFGSEAMTEEQQKMLKEARILLEKRTMVRTPQENEQLYVYEDNRCPIYMITTESEMKNLCTEIQLLSEDPKPVYVGFDSEWKPSNLTSINSSKIAIIQLYFKDKVYLVDCVQLEEKRLPDERWQEFARQLFGSKNLKIIGFDMRNDLDAIIALPALRETLAIDSIQNCFDLKRLAENICEIDMEILDLKRKTFKLADLTQSLLGQTLDKTEQCSNWQSRPLRKNQLLYAALDAVVVVLTFEKILEITLEKNSEIDIIEIRKHSNVLAPKKEKCQKAHRKLKNIPWLEICEVLSRHCDKSRPFKRPHEMKVIVDTMLLGFGKHLRFVFLNIQDEFISRRIGVDVYLPRDVADFKDKLKLINRLGGDYRRLIITVPSKSFTALREEYARDLFAMPELNNKPPMDQLIDFCDKFNVEVRPEDEYLCCIECNSRLQIKFPGPVLHFLHQYNVIHVQNVYRADMSQFPLEDWWNRMLQLNPDNYDGIVVKMSRPTPKSKWIVATVPTGCLHITRQTVIHNNLPDGVEVKIQKVPDDEFQRPNLCFYVCGDCGTVAYDGRASHQNSKTSQSNDKHLI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  <w:lang w:val="en-US"/>
        </w:rPr>
        <w:t xml:space="preserve">Haemonchus contortus </w:t>
      </w:r>
      <w:r>
        <w:rPr>
          <w:rFonts w:cs="Arial" w:ascii="Arial" w:hAnsi="Arial"/>
          <w:b/>
          <w:lang w:val="en-US"/>
        </w:rPr>
        <w:t>MUT-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QCSNWTIRPLRASQKRYAAMDAYIVVEIFSKLKTSAEEKGPSSRVLQLYIPVHANNFKNMIDRHMFKEAMDVVEEFGLQSDYGLHAFVIPCLLQDKLSLVIKYIENDRKMQVIIILELHCISRTQYSQSLFKESLVAYLDSFVGMSEYDVIDRLREYKDSQIMTMQYERFTGSGSRPATELQCMVDSMLLGLGKNLRVGINIVLDLDDDSDSVPLVHFKLSDLSEKLLGTKLDKSEQTSTFLQLRPLFPSRVLCIPNAGNLNPIEQLKYVFNRHKVSLSKQDVFSRCDFQAMIQKSCVSAKKKERTKSKKERMKIDDMPWSEICEVTFFDDFSIALLQIATKDAVYLVDFISLKMRNNSKENELESFLRGLLCSPSIKIECNASCFVKVPGPVIQALFENVVLVPEQVVSRPGNVFFLCGSCGKVYWDFGDRPKAIVGFSPINKFDSMYSTLREGKLKSALIVTVTTWKQLSALTKKLDGETHIGIDSEWK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  <w:lang w:val="en-US"/>
        </w:rPr>
        <w:t xml:space="preserve">Meloidogyne hapla </w:t>
      </w:r>
      <w:r>
        <w:rPr>
          <w:rFonts w:cs="Arial" w:ascii="Arial" w:hAnsi="Arial"/>
          <w:b/>
          <w:lang w:val="en-US"/>
        </w:rPr>
        <w:t>MUT-7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FSDENYAQSSINGNIKESERKNSTGLKPLSFRECLLKVNEIYEKSNCALDDKDKFSVIQQTIRRYFDDEDPEDVFEGFVNLILHLDKITTILAKQYDLSLVKTALNAYNDFLIRKPELTQKPQTIEDTELLTNALEIVSSLKFKHSNLILKTFHLNDVSMTPAASNMITELLIIEDYQKAIQWMALLNLRDHYPFEQLVCRLLCLENPESLELFVGEAEYRRKKLLKKLDELVGLHLRRRNGSDEFENRLIADHKRLAAVKYAKIFKLPDSDIANVMIQRAYDALIYNHYNWKDGKHTWTHFEELALPPISQNEFIREKYFNFLLDKGLGDKALYFAQLLKLPESQYPRRLAYYMENMQPNEIDSIRDNITKNLELRKRNQEIEQDFDCSLDDGTPIILVDSLESLDNVIEILRSGGERLLGIDAEWRPHYLAAQEKISLIQIATSKTVFIIDVLRLEVELELTEAEWINFFDALFCTPNVRKIGKSLKNLGLSDVANYFLGIQVEKSERTGNWSQRPLRLEQKKYAALDAYCLVELYKKIAPLILTLREDQQNSLQACALIQFTNEEKKQENYILDDGQVVKIKEGENDFFKNIQMASAEINEEAANSSNGPIKSINDVRFVVDSMLFGLGKVLRKCGFDARFIGDRKKIVEFCQMENNEDFIVLSTGKGHKQLETLLNPEKVLFVPASTHKGATKPSQLVNHIMHELRILIRPEDLWSRCVECNKRAFVPVPVQIIQLLFYMNAVRLGATWLEISEEDLQDCFQKLRNESKQQIRITPEMHNGKQPRQDRRLLDDKSYYIYEDDNFIICETRKCAIDIINKLILADESGGPVSIHVGLKYKKSTFEAENLEFFACAECGKVQFDNPGSE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</w:rPr>
        <w:t xml:space="preserve">Oesophagostomum dentatum </w:t>
      </w:r>
      <w:r>
        <w:rPr>
          <w:rFonts w:eastAsia="Times New Roman" w:cs="Arial" w:ascii="Arial" w:hAnsi="Arial"/>
          <w:b/>
          <w:color w:val="000000"/>
          <w:lang w:eastAsia="en-GB"/>
        </w:rPr>
        <w:t>MUT-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VIVDDRNKLNDLLSKLKDEDFIGIDSEWKAQYLGPTESVALLQIAIVDAVYLVDFCAMEKKLSEDDWSNLLRTLLCGKSRKLGFDLANDLRALFNGAPPAVRAATEELCNVVCLKRLVENFLEIDSSILENPNFSSASSENDADEAAPVLHFKLSDLSERLLNVKLDKSEQCSNWSIRPLRAKQKRYAAMDAYIVVELYGKLREMAESREIDLRKNWLNYQXXQQRRKRRSKQRRTASKXMFXRGMKFVRNXATFSRGTRPATELLCIVDTMLLGLGKHLRRCGVNVLIPADRSELKSIAMGNERIIVTSGKAYDELRRLFADRVLTIPNASNLSAIEQLKYVFSRCKVTFEGLDVFSRCMECNGTCFVKVPGPVIQALFENNVICRNEFHDEPFDSEGWTQRLBBBBBBDYSGIGCIVLPPEDPEDDYMAVQCHGGIVHITANIVQHDLLCEGVDIQVKKVPEQVSSRPGYVFYICGHCGKIYWEER</w:t>
      </w:r>
    </w:p>
    <w:p>
      <w:pPr>
        <w:pStyle w:val="Normal"/>
        <w:spacing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  <w:lang w:val="en-US"/>
        </w:rPr>
        <w:t xml:space="preserve">Pristionchus pacificus </w:t>
      </w:r>
      <w:r>
        <w:rPr>
          <w:rFonts w:cs="Arial" w:ascii="Arial" w:hAnsi="Arial"/>
          <w:b/>
          <w:lang w:val="en-US"/>
        </w:rPr>
        <w:t>MUT-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DTTSAASDTGNPIVNDETPMTSNALEEEKKERTLTKAEKKEKYGKGSFPEPLATWRDLIKDLLAPVDKTARSAEDEKETIEIAESTLSQIFGLAENPYKAMFDIYVVFSEKEKYKKVHRSLFKTFEEWIQKCATPEKMEKWLTSEFKVETMDKIVNKGMGQLENLLRIFQLKGSELEDRITIKIKNKTDEVEKFIKGNYRITRDLIRYLDSMVEETDQYKFVTSEYGMEDAVAPRFEEQKIKGKLRYLLFDREATDGGFTTTIFDHIKTHIKKSSPYRKDVIIALFDRIDKRDKTEDKSTYYEEAKLWMLYYDLNPADFYTTIRSYFSSQPNWREDAARMLVEYDTGVETCSENELEDGTPIEWIDTWEGMVEMLNEIEELGEESMIGIDSEFRSTTNYKQEIALLQVSSQEKVYLVDFELLDRKLSKSQWEQFTLRLFGGEHLKIGFDMLSDLKAYSATLKLDLEDLRCTMTRVVCLKRLSNDLLDLDSSIIDLTQSTSYRTRINEGKSTQEVESANRQRAIKLSDLVEVVLNSKLDKSLQKSNWSNRPLRSDQIIYAATDANILIKIFIRFKEMATEKGYNYEEMVESIENDLAERKETPTEKKKKAKMTEEEYAQLVESINAAAISANGHEDKPNRLGVDVIFADSKEHLLRLGRENKSRIILSFGKNIPEYKAVFGDRVFVVGMGMSALDQVKKVLTEFKIKLSPSNVFTRCMLCNGDRFVMAPAVVLQTLHDCAKRVGESFDDELFQPGPFKEKIENANPDDYGGFECKLEEYDPKDSRFIVKCTNGVVDIYNNLVMADSVDSPVEVQTLKVQPEVVESGRPFYYICGSCGKIYWDGTHGQRYKEFADGVVGTDSSKSNESVRNE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  <w:lang w:val="en-US"/>
        </w:rPr>
        <w:t xml:space="preserve">Trichinella spiralis </w:t>
      </w:r>
      <w:r>
        <w:rPr>
          <w:rFonts w:cs="Arial" w:ascii="Arial" w:hAnsi="Arial"/>
          <w:b/>
          <w:lang w:val="en-US"/>
        </w:rPr>
        <w:t>MUT-7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TSAQETVDELQRLKISEIPKFLLDTFQSWTDPLVQLIDLLENVSPYFTPTRSKRLHLIIIEKFQHWLEENCKVTSVSNDLLIRAFDIATACDMEQFYMMARIFQMESNNSIFVDSVRKLAHSGRYVDAVVCINTLRLHSIFELDEILVPCMFHINGNTTDVLQYLRSAPNLIKKFFQTFDRLLNSYFSMKQYAEQVHIIGSNFTRKDRKSISKSVIFLAKHLDVDISKYKSLRFFAYCGALKFLCASLYTNGDMNYDGWKELVEVVLQNYPESINFLIELLCDTYCDQAEAAKWAEQYEVQLRNLFKCRNRRFLTSQRTFVNKAAVISPQTKPKIGEFLQLPSFIEICFVDNYDAALTVLSEISKEDTIGIDSEWRPTMFINDVVSYDMRMSDIFQFNHNVKHLFKGSRCYSNSYSSTGHSLKTDLYYIFGNKDFSVTANVKSVEDISKQIYGMCGSHFNDAYDVFAKKYNLLSIKQLSDNFDIDTLVSCSEGDGNIKLPKLSFTRSLNDHCFVYLGYWLSKSERMSNWQRRPLREMQMQYAALDAYSVISICDRLEDFMNIAGEFMSNVENEH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CID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rial" w:ascii="Arial" w:hAnsi="Arial"/>
          <w:b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eastAsia="en-GB"/>
        </w:rPr>
        <w:t xml:space="preserve">Ancylostoma caninum </w:t>
      </w:r>
      <w:r>
        <w:rPr>
          <w:rFonts w:eastAsia="Times New Roman" w:cs="Arial" w:ascii="Arial" w:hAnsi="Arial"/>
          <w:b/>
          <w:lang w:eastAsia="en-GB"/>
        </w:rPr>
        <w:t>CID-1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RSSEHWSDACPMMTIPKIETISHTKQEYEWLELDHVILGTYEKNRMKEHRLEKLGEMVARIRSFLEKDLKRTVRLDIFGSLVNGLGAGGSDVDICFRFDSDEQPVNVDGVEIVREISTSLQKMKGLDKVYAITGAKVPIVKFLWPKFGFEGDISYYNVLALYNTQLLKTYCAWDQRVAPVGVWVKRWAKSCDIGDASRGSLSSYAIIILLIHYLQNCEPPVLPRLQEDFRNGDVKPIMVENHDVYYHNTVFEKWSENRSSVSQLFVGFLDYYARFDFETQVVQIRRKKPLLKMEKDWSRSVCIEDPFDLNHNLGSGVTKKMYVFIVRNIHNSRKKFMLSDIRREFMETNEISHDKKIPPNLIDDYAIVLLKKCEMGLAPSDRQCRICHRVGHFAESCPKNQHGLRTPRREPWPKKALAGTNGDTPRAGQSSGRTYSTRSFYRKTERTTRQNGRSTQ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eastAsia="en-GB"/>
        </w:rPr>
        <w:t xml:space="preserve">Ascaris suum </w:t>
      </w:r>
      <w:r>
        <w:rPr>
          <w:rFonts w:eastAsia="Times New Roman" w:cs="Arial" w:ascii="Arial" w:hAnsi="Arial"/>
          <w:b/>
          <w:lang w:eastAsia="en-GB"/>
        </w:rPr>
        <w:t>CID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YGNVFDYILVAGRCETHDAEDGKECLSVVPDTGVFEMDSTDVSRCYYSRRVMFELSRKADSNFISQKVAHTLEGLGISHGDPNANNKRIETAVAADTQITDAKDRGRFLSVFVGVIEGKKNSARRRESRRAKKSPTSKHADESIEFTLELPELNMEMLEEELTSLHKEDFVFEWDVKALTNDVRKPSMVTFASVRMKLLQIHSGRLPSIKEDLFARWNGTLEKVDKRIADVEKRGFILCDEGSKPQMRCVCCGRSGHLIDNCPDLEVPPAIPLKPLTNMQKEFLGDIIISVYENLRMTVQYGNAMRELCRNVERRLRADYRSDCRLALFGSAGNGFGLIGSDADICLRFASDTLDEKLIYKGKRFQGVDTNEVIMRVAAVLSSMPGIANVIPIPNAKVPIVKFHCQHRYNRLEADVSLYNVLALENTRLLHAYSELDERAKALGVVVKEWAKCCEIGDASRGSLSSYSFIVMLIHFLQRTTPPVLPFLQEAGDRSVELGEGVIFFKRERT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Brugia malayi </w:t>
      </w:r>
      <w:r>
        <w:rPr>
          <w:rFonts w:cs="Arial" w:ascii="Arial" w:hAnsi="Arial"/>
          <w:b/>
          <w:sz w:val="22"/>
          <w:szCs w:val="22"/>
        </w:rPr>
        <w:t>CID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  <w:t>MGSAIAQGSSNSKRTAADQKEKQKTTINSDSLIVSQKSRMASQKISKNISNRKRTRKKRTSVISATSSALDASLSRFENMSIQRENVFGHTEMQSATQDNGHLNWKVNDMSSEMNSEVRNFWEHPDLGSSHEKRSKRNKLKNSSFRLVTLAASTSVNEHANAVARCNEPDVISLSGKEGSENLEDDAEFTLVEKAGNSLILRNKEQMKLDVVCKEKKQFTTKVPLRSGPLLIRKDSFDGFNLIPGTHKFIQNGEIEVKIEKPKGKDFIQLILFECCGPLEDPKQVTRGGYKICASAVLHENTSVEVIRAALIDLAEQLERISRDSFYGGEKLSYSVSKYSLSYLEKQYIYPLKKKSSSFPRALYYCQLCKYHICSISQAVTHFLAQEHIDNKEKAESLKKLACLPGPVREQMFKVDQIIRELYIFTGLTDVRCEVGSQIANLLSDFLQNKAHRNYSVMVYGSYLTRLATVHSNLNLSLIFPLEYSLGHALSEVMEVLNDTALEKSFTVHSITPDFQRPDPSIHCTVNSVAVVITANCVRQQRATQLVNLYCTICSQFRILATIFRSWANLCSLTNVQLGGIPKFAFDIILIYYLQRKGLLPFVFESSKYLVLNISQVMGSLQILSEEEMLLLDSESLDFDHQVDKINTGFGTGSEKWNFGEIWIDLFRYYAIEHPIEELIQIRLRKRYLSEDCTRWSKKRLAVEDPFAPYHIMQPQQRINGYFSSCFLFTYFHFALPRTIVCSLIPYSVITPGTVAVQTKKRRKHRSRRTTLLNGSCSDEAAANNNQQINKGDLDDVDNLYQDATLEAIRLETDVSPQGISEVTETRLEDVNQIWTNKDVNDENSLLYGEHKDLEMSFSDPVTSCLDLHTSHSDLQRDDAGETCCDRNVTSTFQQHGIHFKELPSRMKAFKLSAAAVQNCGNLYIKGEYEGRELAGNRLANASILNIKFHDYDEMAIRKLWLTLNNNDYDYPWALHFFTGGLEPVARCTCCNADGHLRENCPELVIPEPKNFPPMTNAQKKIINLIIFDIFNTMRIRPYYVHHMSALCRELEGFLRRFYRTDCHLSLFGSAGNGFGLLGSDADICLQFGPGVRPEDIDSVEVINKIAEVIRKMPNVVYVCEIPHAKVPIVKFRCRNHYNLEADVSLYNVLALENTRLLRTYSKLDRRIHQLGIMTKIWAKNCEIGNASKGSLSSYSYIIMLIHYLQRTDPPVAPFLQEVAPPGRCREPIIIDNCDVYFCNFEDLEWTVHNRLTVGELWIGFLDYFATKFDFTREVVQIRQTPPLMKLDKGWQSRPIAIEDPFDLSHNLSSGVHSKTMAYIQKSFIQSREKFNTLSVVPNSKLNHNSLVLYASLLLSSCRVGNGPPLDRNCCHRCRQVGHF</w:t>
      </w:r>
      <w:r>
        <w:rPr>
          <w:rFonts w:cs="Courier New" w:ascii="Courier New" w:hAnsi="Courier New"/>
        </w:rPr>
        <w:t>VMDCPLGIKDKKRN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i/>
          <w:i/>
          <w:lang w:val="en-US"/>
        </w:rPr>
      </w:pPr>
      <w:r>
        <w:rPr>
          <w:rFonts w:eastAsia="Times New Roman" w:cs="Courier New" w:ascii="Courier New" w:hAnsi="Courier New"/>
          <w:i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Caenorhabditis brennneri </w:t>
      </w:r>
      <w:r>
        <w:rPr>
          <w:rFonts w:cs="Arial" w:ascii="Arial" w:hAnsi="Arial"/>
          <w:b/>
        </w:rPr>
        <w:t>CID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PDTSTSSNGSGGTNKGAKQHQEKQDSRRRRGRGNNNKKENAQRSNGGTPKNQRSKSPQSSTASSSTVTEDRSKAATSSTTTKNTSSSSFPKVNLLKRGSDTSLLPPRSTPDQSFQVNCIMPSLMDVEVKPTTTMKSQNYKEVFTPEKKSTINLRQSEANIKQRQEYYFSNNPGTAVSADKFQEAFQYGMNTFPLEKNVNIQLDRKYILLITPTTSRCNGLFIKVKSQHGDDQLSTGALLRSDANDEAVRAACKETIDRYVEAKCHNERFPFSKLSEPYLTACYIRRLEQRQDAFPEAIYYCEKCDYHINTVGHAKAHLESSTHFDDIKRQEQRETLLKKIPKPSQAQLAAINKVLNEALEDYQKIRRKGQEHADNIITYLNTSVFPGLGCENVKLQPFGSVTYDVVLPDSDFNIAYTMDLPEGTPIFSLLEKVRRKIADDGHPADHSMEMGTPSTILFTYQDIRVRLCWMSCFNNRSQLCLSDLMKTYVGLRKEVVEFLQIIRLWASCAEVDSKNRPRIGLPRYGFDIMAIHFLQEKKYLPILHEMFDEDSAESSDLNSDDLSLNRDDCSERSKIPPEEAGQRRIRLGLKYEKDLEKIKKKFDLEKKWNNAKLFIEFLRYYVQQHRDGVIQMTQSPPMSRDINRWNKKVLHVVDPFRGDNVLSIPKVSTWQPYYFNCLLTTFLSFAIPRTKNGPVVEIGLIHNKSNNSKKKMRDTPKRDPTITTTSSTPKPISKITEEEFQKAADELAAEEEEARFMENLKQRLVIDGIKYTARKPEDCNIDDHSQGIYSNRSLRRFRRVLDCQLNERIAIPLEEHDLLTKKGKGWMKKWKKRRDSVEEVTEKLDETLKISDSHPIIHARVMCVMASQVLPTDSTSSDTTIKAEPSPASSVKDCGSEATESLSEVVPKTTPDVPITPEQGETQGAPVESDSENPEDQNPKDPGNPETEELEIEADHRTDSEAPPTPAPKTPKTTFAKPLLPQGSVEKQTCSEEFFIKENLAANEIQQKSRKISPSEYHYEFNNDAFCGGYEMEMKCTHCDGSHCVENCPMMEIPPIKKYEARTAEELKDIDNIIDKYYEENILTQHRLDLMESRKKELEEYLKKNYQKDIHLTIFGSVMTGLSVNCSDIDICLRFGDGDVPPKDRTPKEVILKVEEVLRKCGMVKRVQAIVTAKVPIVKFQLRLKTGEMVDADISYYNILAIYNTALLREYTLWTPDSRFAKLALFIKKWAKSCDIGDASRGSLSSYAHIILLISYLQNCDPPVLPRLQEDFRSDNDEKRLVDNWNTSYAQVEDELVQNWPKNKETCAQLLIGYFDYYSRYDFRNFVVQCRREMILSKMEKDWPRPICVEDPFDLNHNLSSGVTKKMFVFIMKVFISSRAAFMSEKPAAARDINFTTSYQHQLLRKCNQGSAPSDRQCHNCHRIGHFVESCPQRAQLKDSRRRYGSSNSTTSSYRSDAGGNNKKGPQDEGSLDVLKFHKRTYYNRSYK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 xml:space="preserve">Caenorhabditis briggsae </w:t>
      </w:r>
      <w:r>
        <w:rPr>
          <w:rFonts w:cs="Arial" w:ascii="Arial" w:hAnsi="Arial"/>
          <w:b/>
        </w:rPr>
        <w:t>CID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PDKNRNSSGGGENSSKSSGKKQRPRNRNKQSNNGVKSSSDNTDGNSTTSSSRNPSKSSPDISNARKVEILKRDPKAPPLISLMDIQMSKAPFQKNQNPASNGTTIETIKAQTRAYYFSENPGSAVSADTVTHQYTMQNFPLERNVNTMIDGKFSLMITPTTSRCNGLYIRVKSQNSEDAQYEKCGQSATGALVKLDSSEKTIRKACRETMENFYEVSTACRSKRHPFSKSSEAYLTSCFIKRLEERLETFPDAIYYCEKCDYHISTISHAKAHLESSTHFDDIKRQDQREQLLKHILDPSANHLKSINTVLEAVLNEYKEVQQISQDQTAHILYYLNTSVFPTLGCNNVKLRPFGSATYDVVLPDSDFNVAYTMDQHDGVSIFSVLEQIRKKIADDGYPADHSMEMGTPSTIIFTFEGVRVRLCWMSCFVFRSQLHFSDLMKTYVDLRKEVVQFLQLIRIWATRAGVDSKNKQRIGLPRYGFDIMAIHFLQRQQYLPILHELYDGEIEVEDPQTTKDEASSEVSKIPPEEAGQRRIRLMSRYEKDIKNIREKFDLTKKWNSADLFIKFFRYYVKQNREIVIQITQSEAMSRDANRWNKKILHVVDPFRGDNVLSIPKVSTWQPFYFNCLLTTFLAFAIPRTENGPLVEVGLLHNKTTTSKKKVKEPQTPKRNHVEVPPQTPDVFKTPKVIAQITEEEYQAAADELAEEQDEEEIMKQKLSRWKSMESSPPARPVTSMHAMENHVFMANDIRRNKGYQRSMETIDEYRKGEISLICTYSSDGAQFKRISSCMAVATRKTNGKVTFDNSFPSQLRIDEEMIEAAERCIDGYTCWQVPAIYSYIPPTLINIDPFHVRGAGVCKDIVQEFQKPTTWRDFKIMANKLEMLQFSVDSIIPYTKEKIKSQSYKKLIKATGRELDKLSIITSALVGITGSCKSMDFNALVLGWYYCLEFLGPVLAPQRRVRLLLDGCYKLHVVLESQSITLKWHTFYHHLLDHERIYGHLHTTEIFEREYKTIMTFCNIIEAVFRSSPSNHPEVLNFLEFFGIVILELKDFLIFKFLFSQNTSFQNS</w:t>
      </w:r>
    </w:p>
    <w:p>
      <w:pPr>
        <w:pStyle w:val="Normal"/>
        <w:spacing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Caenorhabditis japonica </w:t>
      </w:r>
      <w:r>
        <w:rPr>
          <w:rFonts w:cs="Arial" w:ascii="Arial" w:hAnsi="Arial"/>
          <w:b/>
        </w:rPr>
        <w:t>CID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DEVVQGKNRNKGTAKKQPQKSKGQKEKTTQPPEKPSTTSPVQPTPQRPNHSKILQKPKLQILKRVDNSSAKPTAFPLMQVNTNPPPLMQMNKNPALRIKPSKTGPVDLPEESMNVTTRQAEANRKQTTAYYFSEKPGTAVSAHEFQESVQYRISNFPLERNMDILIDKKINLLIMPTSGRCRALYIRVKSQSTDSTVATGALLKLDANDKEIRKACKETIDNFYSVLEMSSSDRYPYCVASEEFLVSCHIKRVEERREAFPEAIYYCEKCDYHINTMGHARSHLESSTHFDEVERQQQREKLLDAIPEPTQAHLKAVNKVLKTALEEYKKLRIISNPTNSVGSKQKQLLSIYLSPQRKSLQIKEDREKLFGRISSYLSASILSVVGSSGITLMPFGSATYNAVLSDSDFNVAFTTELPEGTPIFTFLEKIRSLISQDGHKADHSMDMGTSSTIIFTYDSVRVRLCWFSNFNNRSQLYLTQLIHTYTSLKPEVTQFLQLIRIWASKAQVDSKNRSRIGLPRYGFDLMAIHYLQQSAYLPVLHEMYAEGGKESEENFRKKRDDDDEEVNKTKCSQNPDDTSNQSKEQPEEARQRRMRLMSRYLDDPEKIYAAFPSLCEPWNLAKIWIGFFQYYVRLHREVVVQITQRSPMARDLNRWNKKVLHVVDPFRSDNVLSIPKVSTWQPHYFNCLLVTYLSFAVPRTVKGPMMEWALTQNKTSSTKKKKESVTTPNCVRPQARIVTSETIDEDSIAEYWTVDDCELNQYQDDLRRRLTFDGIKLNDLKCEDVEIDEHVSHIYSCRTMRRVQRLHANDDPNWEMMGQLSENGLLKRRFEKKLFRKNRKQVDNENGVSSQVQVCTVMMSHTTLESIDAEVIGQNGVNDELSSSSYTDHNLMVAMDAECGDFRKEPKNLDEFNSDPKESNKQNTPIDLDNSVDLVETSSKLSKASEEEVHESKASTGSTFIARKTALNRKETKICTEEFFIKEKNVPSNLQSRVAEMTEADYVFNFTPESFSDGYEMEMKCTHCDGSHCVESCPMMEIPPIEKFASRTPNELKDIDEIIDKYYKEHVLDERRLELLKDKVGELEKYLQKCYREDVNLTIFGSVMTGLGVDCSDIDICLRFGEGDEPPKGITPKDVIQKVEKQLRKCNLTKSVLAIISAKVPIVKFQMRLANNDLVDVDLSYYNILALYNTQLLKEYTFWTPDNRFSKLALFIKSWAKSCDIGDASRGSLSSYAHIILLISFLQQCDPPVLPRLQEDFRNGNGESRIVEKWDTFFVQAEQKFITNWAKNKETCAQLLIGYMDYYSRFDFRNFVVQCRREMILCKMEKDWPKPLCVEDPFDLNHNLSSGITKRMFVFIMKVFISSRAAFMSHKPDCPRDSNFLGAYRDQLFRACSQGTAPNDRQCHLCHRIGHFYESCPQRKETRMRLGSKSSNSSYRSLGNNGASEEVERLVYHKRTFYRRFNR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Caenorhabditis remanei </w:t>
      </w:r>
      <w:r>
        <w:rPr>
          <w:rFonts w:cs="Arial" w:ascii="Arial" w:hAnsi="Arial"/>
          <w:b/>
        </w:rPr>
        <w:t>CID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TNKSEKPGGNDSGGGSGSKRRRGKKGKNTPSDSQSTASSSKTTSPKIQNQKQKQPEPTSSSTTPKIQILKRDPSKNVTMPLVACVMPLMEVNLSENPLPQQPPTTPKYHQNPQNHQNSQNHQNPQNPPSTKTQNQRLYQTPEKTEKSGGGMNTRRSEANKQQTQAYYFSQNPGVAVSGDKFKQPSQYKMHNFPLERLVNIFIDGKYSLMITPTNSRCNGLFIRVESQHQDYKPTGALLSLDSDDETIRNACLETIERFDKVTQKSATDRYPYSKCSEPYLKSCLIKRLDDRLDAFPDAIYYCEKCDYHISTMSHARSHLESSSHFDDIKRQEQREHLVRHIPKPSKNHLRSIRKLLDDVLDDYKKVQEIGNEKASHILYYLQTTVFPAAIGGNRNVQLRPFGSATYDTVMPDSDYNVAYTMDLPENEPIFSMLEKVRKRIVDDGHPADHSMEMGTPSTILFTFEGVRVRLCWMSCFNYRSQLYFTDLMKTYVSLREEVVHFLQLIRLWACKAGVDSKNKPRIGLPRYGFDIMAIHFLQNQGLLPILHEMYEEDKTMEFDEQSLNSAAGDDASERSRIPPEEAGPRRMRLMSKYEMDVEKIRKKFNLTKQWDQADLFIKFFKYYVEKNRDIVVQITQTAPISRDANRWNKKVLHVVDPFRGDNVLSIPKVSTWQPYYFNCLLTTYLSFAIPRTKDGPLVEISLIHSKSAATKKKVKEPQTPKRSGEPPISTTPMQNIPEEDYNRAADLLAEEAENEKYINDLKAKLMFDGIKYKDLKPTNFEIDDHWQSVYSRKALTRFRRVWPSRLNERIAIPLEDHDLLNNKFGKKWMKRWRKGELGRSESLEMPEVSKEEEEEEDKDVAEITEKMEEMLGIVESEESQRSHSEETPVTVIEKDLVSQQSEIKDESMVMSEIEENEAEKEKDASIPEDPQTSEAIVMCIRSVEEPEAPEASDDVKDSEVASKAPEAPESIVPTKPTSESSAILTTPSKSTIQKTTATFVKTKVIPVAEKQICCEEFFIKENVDFKEIAVKAKRLHQHEFQFEFSSDLFCGGYEMEMKCTHCDGSHCVEKCPMMEIPPIIKYEARTPEELKDIDDIIDKYYQENILNDARLKLMEERKTELERFMKEKYQNDVNLTIFGSVMTGLSVNCSDIDICLRFGSGDTPPKDRTPKEVILRTERVLRNCGLVRKVQSITTAKVPIVKFQLLLINDEYIDAE</w:t>
      </w:r>
    </w:p>
    <w:p>
      <w:pPr>
        <w:pStyle w:val="Normal"/>
        <w:spacing w:before="0" w:after="0"/>
        <w:rPr>
          <w:rFonts w:ascii="Courier New" w:hAnsi="Courier New" w:eastAsia="Times New Roman" w:cs="Courier New"/>
          <w:i/>
          <w:i/>
          <w:color w:val="000000"/>
          <w:lang w:eastAsia="en-GB"/>
        </w:rPr>
      </w:pPr>
      <w:r>
        <w:rPr>
          <w:rFonts w:eastAsia="Times New Roman" w:cs="Courier New" w:ascii="Courier New" w:hAnsi="Courier New"/>
          <w:i/>
          <w:color w:val="000000"/>
          <w:lang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Haemonchus contortus </w:t>
      </w:r>
      <w:r>
        <w:rPr>
          <w:rFonts w:cs="Arial" w:ascii="Arial" w:hAnsi="Arial"/>
          <w:b/>
        </w:rPr>
        <w:t>CID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LLSVYTAIRPQFASLCRVVRKWAEVCGENAIEPDITEAQVKKKRRTRRRKLHSVENDVKVVMEKLISDLSEVSLVTGSIKLTVSGVRVRISWRCENGLKFGKLLSVYTAIRPQFASLCRVVRKWASGIYSVDRRQGGLTSYGFDLMVLYFLLQKNLLPCLHEVENFPDAIYWCSLCDFHMSNIQHVRSHFDTHQHFPEKKIGVLEKPWDLAELYVEFLCFYASRIHQNEIVQVYTAKQVSKDRSRWNKKLLQIISDPFRTDNVVTFTKAYQVYFFNCFLKSFLYFAIPQTINGPLLDVT</w:t>
      </w:r>
    </w:p>
    <w:p>
      <w:pPr>
        <w:pStyle w:val="Normal"/>
        <w:spacing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Meloidogyne hapla </w:t>
      </w:r>
      <w:r>
        <w:rPr>
          <w:rFonts w:cs="Arial" w:ascii="Arial" w:hAnsi="Arial"/>
          <w:b/>
        </w:rPr>
        <w:t>CID-1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PPCIPPGSWIRIILTNAVSHKLLKSNTILIPKKVLFCQRRVMTRCFDGQVSFAVTATRRNDICNENKFVYHSRLCDLLIDKEELIDPLIKIFGKQCEINNNNLKNEKENDDIPTKIRLWCFPFIENKEDSQLEFKLKHIDERYYTAIDTTENEYINDEKQIIINSSNDDSDCNNLNEQQQFSINFCKWFSECIERFYIKNKMNNDRKIKMDKFINLLNKKLQNNLDLPNEAKLILFGSAISGFGSNDCDLDICLINCGIDSSLNPSKTFTIRRLILSQIATLLRKDDEFMQITAVLDARTPIVKFEHLPTGFHGDLSVDNTLAIHNSELLKLYTEFDERVAPLGFAIKCWAKLYGINDASTGSISSYAYIVMLIYYLQRCSPPILPFLQQEEFIINNNSLLVNKIVEGWKVYYTKDINLIKENFKSKFTNKQTLAELFLNFLHFYGFKFSFISNIAQIRANGLYDKIQANISIKRKIYVEDPFDLNHNLTSGVSSETLNHFIKCCQQPIIGLRQLDKEIFSLNETKDDENNKLEKEKLKMAQKRYPFNLLTRSQITNSVNNMDSAGSQQSDMESSGGGRAKHHQHKGKKQAIYKTIIHSKNRHVLVENNRGNSFERNDRILQGGFFKRKNNKCSALRVVEALIGIVSVANDGGRPHSYEVDISKMERLIFDMETFPMETTRIIITTTQQKQQPSKMPMTKAA</w:t>
      </w:r>
    </w:p>
    <w:p>
      <w:pPr>
        <w:pStyle w:val="Normal"/>
        <w:spacing w:before="0" w:after="0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Meloidogyne incognita </w:t>
      </w:r>
      <w:r>
        <w:rPr>
          <w:rFonts w:cs="Arial" w:ascii="Arial" w:hAnsi="Arial"/>
          <w:b/>
        </w:rPr>
        <w:t>CID-1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SQSSNNNNTSTNNKENGNNSRNFRPSKQRKQKENPQKILEGNKNGEYAQGFYKIVEKKYIPQDLLNKSFAGCSSSNSKIPSKNIKVITPTRQQKGNKAFNKYLQKDETKIEFSKKKNSNNFQQQNGGKINNQNKWSNQNGSHFNKNIQNNYSLIRQSPTSLLRPLKEELKIDGKSSQFNSSPVIPPDVNCSPRRRRHRPRNSIPAEINGNTLSGNEGEVFTRSLVGVILKNSLEENKLKNGAVNNWAEFLVYQDSKASFNSIIRLQADEMLFCISPGSWLLVILKNPINYKTLNFDTILVPKKVVFCRHRFMTSCFDGQVSFFVTATLRRDIISGDKNKFVYHSRLCNLFIDKEELIDPLIKMFGNNSEKEENDIPIKIRLWCFPFIQNNNCQLKFKLKQIDERYYAKINSTENEEESNDENSDFNIGEEKQLLFSTNFCNWFSECIERFYIKNKMNNDRKIKMDKFVNLLNKKLKNNLDLPNEAKLILFGSPISGFGSNDCDLDICLINCGIDSSLNPSKSFPIKRVILSQIANILRKDEEFMQITAVLDARTPIVKFEHLPTKFNGDLSVDNTLALHNSELLKLYQEFDERVAPLGFAIKCWAKLYGINDASKGSISSYAYIIMLIYYLQRCSPPILPFLQQEEDNNNSLKIVEGWKVYYTKDINLIKQKFQSKFTSNKQTLAELFLNFLHFYGYKFCIHSNIVQIRVNGIYDKIQAKLPMRRKIYVEDPFDLNHNLTAGVYSENLNYFIKCCQKPIIGLRQLDKEIFSLNEVNDQISSDNNNNNKLQNEKLKMDFSTLMLIYRPRRVTEPKKKKTKPKKELPSKEILEN</w:t>
      </w:r>
    </w:p>
    <w:p>
      <w:pPr>
        <w:pStyle w:val="Normal"/>
        <w:spacing w:before="0" w:after="0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Oesophagostomum dentatum </w:t>
      </w:r>
      <w:r>
        <w:rPr>
          <w:rFonts w:cs="Arial" w:ascii="Arial" w:hAnsi="Arial"/>
          <w:b/>
        </w:rPr>
        <w:t>CID-1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AWDRRVAPLGIWIKQWAKSCDIGDASKGSLSSYAMIILLIHYLQNCEPPVLPRLQEDFR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GGKVESVMVENHDVYYHQKLPSGDHWSSNNSSVSQLFIGFLDYYARFDFDTLVVQIRRKK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LLKMEKDWNRSLCIEDPFDLNHNLGSGVTKKMYVFIVRNIHNSRRRFMLSDIRREFLEK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KKLQKLQDKEMSPTLIDQYAATLLKECEMGLAPTDRQCRICHRVGHFAESCPKNQHVMRT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RREPWSKKAPNGSAESTPRAGQSGGRRYQSARSYFQKGGRPQKLNGLPQQ</w:t>
      </w:r>
    </w:p>
    <w:p>
      <w:pPr>
        <w:pStyle w:val="Normal"/>
        <w:tabs>
          <w:tab w:val="clear" w:pos="720"/>
          <w:tab w:val="left" w:pos="1815" w:leader="none"/>
        </w:tabs>
        <w:spacing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Normal"/>
        <w:tabs>
          <w:tab w:val="clear" w:pos="720"/>
          <w:tab w:val="left" w:pos="1815" w:leader="none"/>
        </w:tabs>
        <w:spacing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KL-1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Ancylostoma caninum </w:t>
      </w:r>
      <w:r>
        <w:rPr>
          <w:rFonts w:cs="Arial" w:ascii="Arial" w:hAnsi="Arial"/>
          <w:b/>
          <w:sz w:val="22"/>
          <w:szCs w:val="22"/>
        </w:rPr>
        <w:t>EKL-1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KENMNEWRDWTPHIARVPPLEVEWLDSNGYRTLSQDYLMNIEGSQTQSPYEFYARPIRRERVKVPPSEISSGEEEQLQSETEAMLNAHDELRKKATVLDTFYSLEDNRSPLESNQVANWLKDNIRVFAICACSEERGAYTGEWQRVEVLSCDIFANVLFLDSGGTELVVPYSLYKIHPIHCTYPPMCMQLCMYGVGPPEADGRLEWGEGPKNEWRKLLREDLPMAISVLKRLNAANDNTVLQSNEPAWRRPGVLFVRYLKVHGDNVTTLEKFCSPSRFPNSGMFQNDMPCRWDL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Brugia malayi </w:t>
      </w:r>
      <w:r>
        <w:rPr>
          <w:rFonts w:eastAsia="Times New Roman" w:cs="Arial" w:ascii="Arial" w:hAnsi="Arial"/>
          <w:b/>
          <w:lang w:val="en-US"/>
        </w:rPr>
        <w:t>EKL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  <w:t>MDGRTSPRLEEPINRNDKRNAVPKMMQNGDVRGDGRFKIHRIPLCRTARCIVSHVTSPSCIWVKPVNHITEKLQIRDLNTLTPAPVAHENRYVMAPLEEGVYARARICEVDQRTKFVKVLFIDEGISAWMNSTCLAKMDEILSFHPWQAIPVALFKVKPYQDILNDNVQLKWSKEDTAALRGILKKFELVRVEAILNSVPSNDYRDFVKVNMYGMESESDEMGTSITHLFARERFDQVDFERNLFDGITQKIFENFHKEVLTVETLETWRLNFPSENETEAIVEQPILNEATVXSAQIPVADVSWLNEEGYCHKGEYLVNIEGRNTVSPYEFYARPLKMTRLKEASQRNTGIEEYEDNNAADGEEDAMIAANDELANFAEELNSFYGHPKNRKLINSSNVVIALEKGKRVYGIVEVDDEFAQFTGCWQRIEILGIKDGYYSESFFCRLRFLDSGGTDVRLLSSILEIDPMYKFCLIQCTSD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lang w:val="en-US"/>
        </w:rPr>
        <w:t xml:space="preserve">Caenorhabditis brenneri </w:t>
      </w:r>
      <w:r>
        <w:rPr>
          <w:rFonts w:cs="Arial" w:ascii="Arial" w:hAnsi="Arial"/>
          <w:b/>
          <w:lang w:val="en-US"/>
        </w:rPr>
        <w:t>EKL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ISVGLRLTDQVFPGPEEPIAKLPTASENPEMILDGIDKNTGKAVIKRIVLSRTANVELLRAESPSRIWVRLPNHITDTTLTFREPFELKPKTKIVQGDYAVAPIAERTFRRCRILETANEYELIKIFFIDDATTAFVKKECLAEMDEHYMFYPWQAIQISLFGVYPAIGDGETESMWSVDTCFNLAEILLGFSILRVEVVLSTVVFNDYARPIPVKLFGIEGDQLEEKEHKSRSVEVKQILEKKVPTQIVSMDLHDAAFHEIYEVAETVEIPEDALDIHQCIPADWKHKDEVEMAEKEEETEELFNKDSLTPEKEHEDWDPRQNKIEMPTIEELAENFRFPDPPGSEPRIMLHVEGKCTKNPFEWYARPIVKTGKNEREENLPWTSQKDTEEFKEVDLVDWILYGNDQLTSFAEQLDNYYSNAKNRKPLRREEIQIMRKENREVFAVCAVNEEKANYTGEWQRVLIVNCDEFAEVRFLDSGGRDMVLTSSLYRIHKQHCRFPPMCLRFSIHGVSTKVNSNKADKAWTTKETSRFRMCLREDVPIFINVSDLAPMVLPQRKDPRPYFANYVLMVKNVSYIDESATLMDRFLDTSEEGCAIKDPNEPIPWTR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lang w:val="en-US"/>
        </w:rPr>
        <w:t xml:space="preserve">Caenorhabditis briggsae </w:t>
      </w:r>
      <w:r>
        <w:rPr>
          <w:rFonts w:cs="Arial" w:ascii="Arial" w:hAnsi="Arial"/>
          <w:b/>
          <w:lang w:val="en-US"/>
        </w:rPr>
        <w:t>EKL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ISVGIRLTDQVFPGPEEPIAVFPGGTENPKQILDGIDKEGVAHIKRIILNRTANVEFLRAESPSRIWVRLQNHITDTTLTFREPFPLKSKLEIRKDDYALAPIDERVYRRCRIIETENENGLIQIFFIDDATTAWVKSECLAIMDEHYMFYPWQAIQISMFGVYPSVVDHSGKLEQLWSIQTCNKLSQILRAFPILRVQVALSTVVFNDYAKPIPVKLFGIPPGVEEREYHYRAMSISQILEGGLPMPAEPEEEAKDDVDSDEEEVLETGPSVRKEEVDNKPPEIVCMDLYDAAFHEIFDVAERDQIPTEPLDIHCEFPKDWKESDDAEEEEKKEKEEELYSKDSLTVKLEHADWDPRLNKIEMMTVKELGEKFRFSEDDKEPRIMLAVEGRCTKSPYEWYARPIVKTGKNKREENVAWGTDSDLREVDETDWMLYGNDQLTSVAEQLDTFYSNTKNRKPLRTVEIQAMMQEKRDVFAVCAVNEEKANYTGEWQRVLIVNCDQFAEVRFLDSGGRDMVLTSSLYRIHEQHCRFPPMCLRFAIHGVSTRLNSGREDGKWHSNEIARFRMCLREDTPIFINIADIVPLPAPMDKERRVHMARHVLMAKDVSYMDETRSLLDRFLNDEDSVNAVRNPELPCQWPPF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lang w:val="en-US"/>
        </w:rPr>
        <w:t xml:space="preserve">Caenorhabditis japonica </w:t>
      </w:r>
      <w:r>
        <w:rPr>
          <w:rFonts w:cs="Arial" w:ascii="Arial" w:hAnsi="Arial"/>
          <w:b/>
          <w:lang w:val="en-US"/>
        </w:rPr>
        <w:t>EKL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ISVGIRLPDNVFPSPEEPIAKLRTSENPEMYKNGIDENGVARINRIVLSRTSIVSLLRVESPSRIWVRLQNHITDSQLTFTEPFELVKKANIVVGDYALAPCDERAFRRCRITEIGRDHEGNEVVKIFFIDDAVAAWVEPGCLAEMKEHYMFFPWQAIQVSMFGIYPAMQDLTDTEQKWSEETCDELAKILNEFQLLQIEVILSSIVNNDYAKPTPVHLNGIKNDDNSESQQRSTVSISDILLKTLPNSVIIVPNHDGAGHELFGTNEIELPTRAHEIHKRFPADWKMKSVCVEQANEEAERLHGSLELEHRDWDPRQNSIPMLTIQDLKDKFVFPEKINRSDHIMMAVEGRCTKSPFEWYARPIIKTMKNILDEVVPWNDDSENLRETDKVDWMIYGNDQLLSVAEQLDTYYSNPKNRKPLKSEEIQWSQQHQSPGVVPVRRGNRVRKPVNRYDPSN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lang w:val="en-US"/>
        </w:rPr>
        <w:t xml:space="preserve">Caenorhabditis remanei </w:t>
      </w:r>
      <w:r>
        <w:rPr>
          <w:rFonts w:cs="Arial" w:ascii="Arial" w:hAnsi="Arial"/>
          <w:b/>
          <w:lang w:val="en-US"/>
        </w:rPr>
        <w:t>EKL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LSVGLRLTEEVFPGPEEPIADLDTEKKDASGSIVKKDPKMHLDGIDVKTGVAKIKRIVLNRTANVEFLRAESPSRIWVRLENHITDNTLTFREPFELKPQKTFKVNDYAIAPIDERVYRRCRIVEPENERKLIKIFFIDDATVAWVKKECLAEMDEHWMFYPWQAIQISMFGVYPAVSDDIEVCLWTKTRLKKSNSCFFRKIVKIMTKFNFLEGFIMKRKDTKVMPKFSFFQTKPVWTPKICFKLAQILANYHKLKLDVVLSTVVFNDYARPIPCKLYGIEPDIVETNRTVCIAQMLESAVLLEDGTLSAKEEEDETGDQNDMESSQEEIPTDPSPPEIVCLDMYDAAFHEIFEVAEKDLIPENPLEIHRNLPGDWKQTNDLEEEERMDKENELFSKDSMSPQMEPDEWNPRLNQIPMLSIDELGEKYRFPSEDGKQRIMLAVEGRCTKSPYEWYARPIVKTGKNARDENVPWSSESGLAEVDATDWMLYGNDELTGFAEKLDTYYSMQKNRKPLMRDEIKIIMNEKRDVFAVCAVNEEKGSFTGEWQRVLIVDCEEFAEVRFLDSGGRDMVLTSSLYRIHSQHCIFPPMCLRFAMYGVVTSSGRVDKKWAAKETSRFRMCLREDTPIFINIEDIAHLPSSNAERRLPHVAKFVLMVKNVSYMDESRTLLDRFLSKDEEGHARQADGEPAIWPPAKTQFY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 w:eastAsia="en-GB"/>
        </w:rPr>
        <w:t xml:space="preserve">Haemonchus contortus </w:t>
      </w:r>
      <w:r>
        <w:rPr>
          <w:rFonts w:eastAsia="Times New Roman" w:cs="Arial" w:ascii="Arial" w:hAnsi="Arial"/>
          <w:b/>
          <w:lang w:val="en-US" w:eastAsia="en-GB"/>
        </w:rPr>
        <w:t>EKL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PERPSSPIFETGGKHPQMCRNGLQEDDIVKVFFIDEGFQAWVSKDEREQLESXTSAMLSAHEELKKKATILDAFYSLEENRSPLEKNQEYCMAPVRERTYGRCRILEVQCLACMPKDFQYHPWQAIMISLCGQMWTAAESASFRGILNRFPLVKTRTVKSSIVHNDYRRPVQVTIFAFHTPIEVFSPLRLSFSSIEWLRDKIRVFGICACSEERGAYTGEWQRVIKVLSCDTFANVLYLDSGGTELVLPHSLYKILTGAKRYIITLRHCNYPPMCMQLCMYGVGPSSADTSTDWPEGAKTVWRKLLREDLPM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Meloidogyne hapla </w:t>
      </w:r>
      <w:r>
        <w:rPr>
          <w:rFonts w:eastAsia="Times New Roman" w:cs="Arial" w:ascii="Arial" w:hAnsi="Arial"/>
          <w:b/>
          <w:lang w:val="en-US"/>
        </w:rPr>
        <w:t>EKL-1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AEQPPRIKTMGFCNRPGSPVLKSVHNRLQEMHTENGKIHRIIPKSQAICLIAHIDSPNCIWFKMVNNITEQMQLHKSAYLEPLKNSKELKSYIYVMAPIEEGIYSRARILHIQPVKYKEKRFSFVFAHFIDEGYGAWMLEDCLAKMDSQFQWHPWQAFPVSLFKFDLPKNLRSFERLNYWPEEVNDELIRIMGEYEQFKVVPVQGKLTNDYCEYTRAEIYGLDSDKDNEKEKGKAESIGHRLAIEFQPLELIDRNMFHVNQQIIAKRDGIKPLSISDAILLLQQMPKWRRTFPTDFSIKNEEINYENEEQERQEQIPPHWQLIEGQIPLVENFTLNLLKTHYSTNEGKQVVCIEWNSLKSPYEFYAFPLKQTPNETKNKEELIEKNPIRRLYNLQTEISLELNKFYGDPINRRKVDPQEVFANLEMGPYFGIYETNDEIRDRNFRRIQIIAMRKKRGQEWTTEFCRIRYLDIGGTEIVPICCILQIH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lang w:val="en-US"/>
        </w:rPr>
        <w:t xml:space="preserve">Meloidogyne incognita </w:t>
      </w:r>
      <w:r>
        <w:rPr>
          <w:rFonts w:cs="Arial" w:ascii="Arial" w:hAnsi="Arial"/>
          <w:b/>
          <w:lang w:val="en-US"/>
        </w:rPr>
        <w:t>EKL-1</w:t>
      </w:r>
    </w:p>
    <w:p>
      <w:pPr>
        <w:pStyle w:val="HTMLPreformatted"/>
        <w:rPr/>
      </w:pPr>
      <w:r>
        <w:rPr>
          <w:sz w:val="22"/>
          <w:szCs w:val="22"/>
        </w:rPr>
        <w:t>MAEQPARIRTMGFCNRPGSPVLKSVHNRLQEMHTENGKIHRIIPKSQAICLLAHIDSPNCIWFKMVNNITEQMQLHKSAYLEPLNNLNEVKSYIYVMAPIKEGVYSRARILHVQPVKYKETRFSFVFAHFIDEGYGAWMLEDCLAKMDPQLQWHPWQAFPVSLFKFDLPKNLESFERLNYWPEEINDELIKIMGEYEQFKIVPVQGKMTNDYCEYTRAEIYGLNSDRDNERGQGTAESIGHRLAIEFQPLELLDRNMFHVNQQIISKRDGIKPLTVGDAILLLQQMPKWRRTFPNDFSTIREEMIPENEEEREGQLPPHWQLIAGQLPLVEDFTFNLLRTHYSTNEGKQVVCIEWDSLKSPYEFYAFPLKQTLPEEIKNKNKEVIIEKNPIRRLYNLQSELAFELNKFYGDPINRRKVDPEEVFARLAVGPYFGIYETNDEIRDRNFRRIQILAMRNRRGQEWTTEFCRIRYLDVGGTEIVPICCILRIHTYHCNKPPLCMQFSLQTIQPTKTNNWHLDEIRFFKSQIRVDIPAICKLRLLNPHNAVTDYNSLPQSWPGVYGAYELNMGNVKLEAKMVESGNAVYTEAVNRNG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i/>
          <w:lang w:val="en-US"/>
        </w:rPr>
        <w:t xml:space="preserve">Oesophagostomum dentatum </w:t>
      </w:r>
      <w:r>
        <w:rPr>
          <w:rFonts w:cs="Arial" w:ascii="Arial" w:hAnsi="Arial"/>
          <w:b/>
          <w:lang w:val="en-US"/>
        </w:rPr>
        <w:t>EKL-1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PGGDDLKRDEYCLAPIDDKTYARCRVLCIEGALVKVFFIDEGISAWLSKDCLATMPTELAYHPWQAIKVSLCGVTMRKSSYYGAKSSLMWSEEECISFRQLLSAFPLLKTRTVKSSIIHNDNRRPVQVELYGIPEGYSDTSKEVGVSIAALFSAKQRGHLKTQRIANAADFVSAPNFEEKLTPPKMADVPSFRRQFPADRQQLPAKDPTALSNEKMREWKEWTPAKARVPPLELDWLDKNGYRNMLINTDEEYLINVEGAQTQSPYEFYARPIRRKRVRVAPNEFDNGEEEQLQSETEAMLNAHNELRKRATDLDTFYSIEDNRSPLESNECANWLKANLRVFAICACSEERAAYTGEWQRVEVLRVTILPMFSSWILVVPSLLYRIVSIKFTLHTVLILQCVCSSACTALDHPQLMEVLNGVRVRKLSGEGFFVRIYQCRFQCLSA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 w:eastAsia="en-GB"/>
        </w:rPr>
        <w:t xml:space="preserve">Pristionchus pacificus </w:t>
      </w:r>
      <w:r>
        <w:rPr>
          <w:rFonts w:eastAsia="Times New Roman" w:cs="Arial" w:ascii="Arial" w:hAnsi="Arial"/>
          <w:b/>
          <w:lang w:val="en-US" w:eastAsia="en-GB"/>
        </w:rPr>
        <w:t>EKL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NSSLEKRWRRDSSPIFSTKRIMGKNNTEKQIRIEEKELLPNGFFTKDGVRVCKINRVPMITTAEVTVVAAHSPSLIFVRITNHIRDKLVLREPSKVAPLDEHELVEFYYVMCPIEERAYGRARILKIIKDPKDSTKKLVQLILIDDGTIVWADSTSLVSMDPDRSTGVKDFAYHPWQVQAISLAGIRPKKTPQNLDQKWSENVTKRLQRLVNGYQTFKVKAVTLSMTNNDYGVASVIDIGSMLAGGLPREVEAIRLYDGKKQERFEMRMTEDEKKQSKMEPFIEDYRKQCIMGWKDDVKENEERADSWANNLNSVEIKDWTLEELESKKYTYQSRIYISLEGAHTISPWEFYGRPIKIVVDKEEVEKVEKEGGEENVDPSGGEMQIKEAVMLGQADAMLKGNNVLKNHATELDLYYSKDGNRKQITKEEIERVHSDNGRVYGICQASESRAEYTGQWQRVEVLQTNEISAIVRFLDSGGTDMVMYGALFHINPIHTIEPALCVQLCVHGMKCAGKESWTGGGSSNEKPDYLIPHEDFLREQRSKREAFMRKGVMFVNEMKVS</w:t>
      </w:r>
    </w:p>
    <w:p>
      <w:pPr>
        <w:pStyle w:val="Normal"/>
        <w:spacing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eastAsia="en-GB"/>
        </w:rPr>
      </w:pPr>
      <w:r>
        <w:rPr>
          <w:rFonts w:eastAsia="Times New Roman" w:cs="Arial" w:ascii="Arial" w:hAnsi="Arial"/>
          <w:b/>
          <w:lang w:eastAsia="en-GB"/>
        </w:rPr>
        <w:t>GFL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lang w:eastAsia="en-GB"/>
        </w:rPr>
      </w:pPr>
      <w:r>
        <w:rPr>
          <w:rFonts w:eastAsia="Times New Roman" w:cs="Courier New" w:ascii="Courier New" w:hAnsi="Courier New"/>
          <w:b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eastAsia="en-GB"/>
        </w:rPr>
        <w:t xml:space="preserve">Ancylostoma caninum </w:t>
      </w:r>
      <w:r>
        <w:rPr>
          <w:rFonts w:eastAsia="Times New Roman" w:cs="Arial" w:ascii="Arial" w:hAnsi="Arial"/>
          <w:b/>
          <w:lang w:eastAsia="en-GB"/>
        </w:rPr>
        <w:t>GFL-1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FIRKVQFKLHDSYAVNTRVCDKPPYEVTETGWGEFEVQMRIYFVDVNEKPVTVFHYLRLFQPVFTLPNGTTQVIAEHYDEIVFQEPTIPMYKALTAGDGKKHDRKKFHADLLQICRRTVQNVNMAKEEIQQEIDDLRESLRAAHKXTLRYKAGN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scaris suum </w:t>
      </w:r>
      <w:r>
        <w:rPr>
          <w:rFonts w:eastAsia="Times New Roman" w:cs="Arial" w:ascii="Arial" w:hAnsi="Arial"/>
          <w:b/>
          <w:color w:val="000000"/>
          <w:lang w:eastAsia="en-GB"/>
        </w:rPr>
        <w:t>GFL-1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GETGGHGVERCKSKRVIKAIVYGNTASYLGKKLENDHTHEWTVFVRPYHNEDPAKFIRKVQFKLHDSYANPTRVVEKPPYEVTETGWGEFEVQIRIYFVDVNEKPMLCFCITAKW</w:t>
      </w:r>
    </w:p>
    <w:p>
      <w:pPr>
        <w:pStyle w:val="HTMLPreformatted"/>
        <w:rPr>
          <w:rFonts w:ascii="Courier New" w:hAnsi="Courier New" w:eastAsia="Times New Roman" w:cs="Courier New"/>
          <w:sz w:val="22"/>
          <w:szCs w:val="22"/>
          <w:highlight w:val="green"/>
          <w:lang w:eastAsia="en-GB"/>
        </w:rPr>
      </w:pPr>
      <w:r>
        <w:rPr>
          <w:rFonts w:eastAsia="Times New Roman" w:cs="Courier New"/>
          <w:sz w:val="22"/>
          <w:szCs w:val="22"/>
          <w:highlight w:val="green"/>
          <w:lang w:eastAsia="en-GB"/>
        </w:rPr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  <w:highlight w:val="green"/>
        </w:rPr>
      </w:pPr>
      <w:r>
        <w:rPr>
          <w:rFonts w:cs="Arial" w:ascii="Arial" w:hAnsi="Arial"/>
          <w:b/>
          <w:i/>
          <w:sz w:val="22"/>
          <w:szCs w:val="22"/>
        </w:rPr>
        <w:t xml:space="preserve">Brugia malayi </w:t>
      </w:r>
      <w:r>
        <w:rPr>
          <w:rFonts w:cs="Arial" w:ascii="Arial" w:hAnsi="Arial"/>
          <w:b/>
          <w:sz w:val="22"/>
          <w:szCs w:val="22"/>
        </w:rPr>
        <w:t>GFL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  <w:t>MERVKDKIFIRPIVYGNTAHYLGKKREEDGHTHEWTVFVKPYYNEDPSKYIRKVQFKLHDSYANATRMVEKPPYEVTETGWGEFEIQIRIYFVDVNEKP</w:t>
      </w:r>
    </w:p>
    <w:p>
      <w:pPr>
        <w:pStyle w:val="Normal"/>
        <w:spacing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  <w:lang w:val="en-US"/>
        </w:rPr>
        <w:t xml:space="preserve">Caenorhabditis brenneri </w:t>
      </w:r>
      <w:r>
        <w:rPr>
          <w:rFonts w:cs="Arial" w:ascii="Arial" w:hAnsi="Arial"/>
          <w:b/>
          <w:lang w:val="en-US"/>
        </w:rPr>
        <w:t>GFL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lang w:eastAsia="en-GB"/>
        </w:rPr>
        <w:t>MADIVERMKKKTVVKPIVYGNTATRLEQKRESDQHTHKWTVFLRPYMLEDPTKWIRKVQFKLHESYANQTRIIEEPPYEVTETGWGEFEVQIRIYFVDSNEKPIVAFHYLRLFQPLIELPSGEQIVCTEFYDEIIFQEPTVQMYRALQASEGKRPDKQSFLNDIEQVKNRTRELGEHAQKEIAAEIEDLRETLKDAHKLIVKYSAELVEQE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  <w:lang w:val="en-US"/>
        </w:rPr>
        <w:t xml:space="preserve">Caenorhabditis briggsae </w:t>
      </w:r>
      <w:r>
        <w:rPr>
          <w:rFonts w:cs="Arial" w:ascii="Arial" w:hAnsi="Arial"/>
          <w:b/>
          <w:lang w:val="en-US"/>
        </w:rPr>
        <w:t>GFL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AEVIERMKKKTLVKPIVYGNTATPLLQKRDSDQHTHQWTVFLKPYLAEDPTKWIRKVQFKLHESYANQTRIIETPPYEVTETGWGEFEIQIRIYFVDNNEKPISVFHYLRLFQPVAELPSGKSVVCTEFYDEIIFQEPTVQMYRALQAGDGKRPDKQAFLNDIEHIKNRTRELGEVAQKEIAAEIEDLRESLKEAHKLIVKYANECNEQE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  <w:lang w:val="en-US"/>
        </w:rPr>
        <w:t xml:space="preserve">Caenorhabditis japonica </w:t>
      </w:r>
      <w:r>
        <w:rPr>
          <w:rFonts w:cs="Arial" w:ascii="Arial" w:hAnsi="Arial"/>
          <w:b/>
          <w:lang w:val="en-US"/>
        </w:rPr>
        <w:t>GFL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lang w:eastAsia="en-GB"/>
        </w:rPr>
        <w:t>MSEVIERMKKKNVVKPIVYGNTATPFAQKRDADNHTHQWTVFFRPYLAEDPTKWIRKVQFKLHESYTNPYRVCEKPPYEVTETGWGEFEIQIRIYFIDPNEKPITAFHYLRLFQPTLPLPSGKHLVCMEFYDEVIFQEPTVQMYRALQQSDGKRPDKTNFLNDIEQVKRRTLELAEHAQREMCAEIEDLRESLKEAHKLMVKYSAELTEQE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  <w:lang w:val="en-US"/>
        </w:rPr>
        <w:t xml:space="preserve">Caenorhabditis remanei </w:t>
      </w:r>
      <w:r>
        <w:rPr>
          <w:rFonts w:cs="Arial" w:ascii="Arial" w:hAnsi="Arial"/>
          <w:b/>
          <w:lang w:val="en-US"/>
        </w:rPr>
        <w:t>GFL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EIVERMKKKSVVKPIVYGNTAVPLVHKRDNDQHTHQWTVFLKPYLAEDPTKWIRKVQFRLHESYANQTRIIETPPYEVTETGWGEFEIQIRIYFVDNNEKPISTFHYLRLFQPTIELPSGNQIVCTEFYDEIIFQEPTVPMYKALQAGEGKRPDKQAFFNDIEQIKNRTRELGEVAQKEIAAEIEDLRESLKDAHKLILKYNAEVNREQD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 w:eastAsia="en-GB"/>
        </w:rPr>
        <w:t xml:space="preserve">Haemonchus contortus </w:t>
      </w:r>
      <w:r>
        <w:rPr>
          <w:rFonts w:eastAsia="Times New Roman" w:cs="Arial" w:ascii="Arial" w:hAnsi="Arial"/>
          <w:b/>
          <w:lang w:val="en-US" w:eastAsia="en-GB"/>
        </w:rPr>
        <w:t>GFL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EVVERMKGKRIIKPIVYGNTSTPFGYKRESDQHTHQWTVFLKMFYDEDPTDFIRKVQFKLHDSYAVNTRGEFFMVDSTPYFPFHSSITFSVCEKPPYEVTETGWGEFEVQMRIYFVDVNEKPVSASNMRLGASRKFSEHLHKSTVFL</w:t>
      </w:r>
    </w:p>
    <w:p>
      <w:pPr>
        <w:pStyle w:val="Normal"/>
        <w:spacing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i/>
          <w:lang w:val="en-US"/>
        </w:rPr>
        <w:t xml:space="preserve">Meloidogyne incognita </w:t>
      </w:r>
      <w:r>
        <w:rPr>
          <w:rFonts w:cs="Arial" w:ascii="Arial" w:hAnsi="Arial"/>
          <w:b/>
          <w:lang w:val="en-US"/>
        </w:rPr>
        <w:t>GFL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lang w:eastAsia="en-GB"/>
        </w:rPr>
        <w:t>MASTSTNSGGVVYTERVRNKRVIKPLIYGNYAVIFPQKNSKGHTHKWTIFIRPYDRDEDLSIYIRKVQFRLHESYPNNVRIVEKAPFELSETGWGEFDIQIKLYFTDVNEKPVTMFHYLRLHQPLIELKNGQKMVLKELYDEIIFNEPTEPMYRALMKHPNHKKDSRYTGDTFSAQSYGYFRTPKDFEIERQELRNKLEAENRQIIAEIEDMKRTLKDGCELLERYRKMLNESEEKGGDAVKKEQTEKENS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i/>
          <w:lang w:val="en-US"/>
        </w:rPr>
        <w:t xml:space="preserve">Oesophagostomum dentatum </w:t>
      </w:r>
      <w:r>
        <w:rPr>
          <w:rFonts w:cs="Arial" w:ascii="Arial" w:hAnsi="Arial"/>
          <w:b/>
          <w:lang w:val="en-US"/>
        </w:rPr>
        <w:t>GFL-1</w:t>
      </w:r>
    </w:p>
    <w:p>
      <w:pPr>
        <w:pStyle w:val="PlainText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KRVIKPIVYGNTATPFGYKRESDQHTHQWTVFLRMFNDDDPSDFIRKVQFKLHDSYAVNTRVCDKPPYEVTETGWGEFEVQMRIYFADVNEKPVTVFHYLRLFQPVFTLPNGTTQVIAEHYDEIVFQEPTIPMYKALTAGDGKKHDRKKFHADLMQICRRTVQNVNTAKEEIQQEIDDLRESLRAAHKLTLRYKAGNDPDSNGSTPEVSICQ</w:t>
      </w:r>
    </w:p>
    <w:p>
      <w:pPr>
        <w:pStyle w:val="Normal"/>
        <w:spacing w:before="0" w:after="0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i/>
          <w:lang w:val="en-US"/>
        </w:rPr>
        <w:t xml:space="preserve">Trichinella spiralis </w:t>
      </w:r>
      <w:r>
        <w:rPr>
          <w:rFonts w:cs="Arial" w:ascii="Arial" w:hAnsi="Arial"/>
          <w:b/>
          <w:lang w:val="en-US"/>
        </w:rPr>
        <w:t>GFL-1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SRSPAKVKKSTPTAGTARVSGVKIVKPIVYGCASWSLPKSHLVNDRTHGWKLYVKPYFEENLQLFIRKISFTLHSSFAEPTRSKTTILLCSEPPYEVNETGWGEFKAVIKIYFKNSCERPVTIYQTVKLFSEKGVDYTIKKPLIDERYDEIVFRNPCANMYSGLMDAEESPKKIGHHAHDYEQKRKEILENIQKARQDVQKEVSLLEGIVRKYEDALEKAKI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eastAsia="en-GB"/>
        </w:rPr>
      </w:pPr>
      <w:r>
        <w:rPr>
          <w:rFonts w:eastAsia="Times New Roman" w:cs="Arial" w:ascii="Arial" w:hAnsi="Arial"/>
          <w:b/>
          <w:lang w:eastAsia="en-GB"/>
        </w:rPr>
        <w:t>MES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lang w:eastAsia="en-GB"/>
        </w:rPr>
      </w:pPr>
      <w:r>
        <w:rPr>
          <w:rFonts w:eastAsia="Times New Roman" w:cs="Courier New" w:ascii="Courier New" w:hAnsi="Courier New"/>
          <w:b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eastAsia="en-GB"/>
        </w:rPr>
        <w:t xml:space="preserve">Ancylostoma caninum </w:t>
      </w:r>
      <w:r>
        <w:rPr>
          <w:rFonts w:eastAsia="Times New Roman" w:cs="Arial" w:ascii="Arial" w:hAnsi="Arial"/>
          <w:b/>
          <w:lang w:eastAsia="en-GB"/>
        </w:rPr>
        <w:t>MES-2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TPPSAGSGRVAPFSNPTLMNILVSLLAGEKTSICIITAQMKMICEDIGAQARTCSEIYRLASQLAQANPSLTPEQKKVSIKDKHRSFRSFTWADGKGQVENKERMIPCSHNGHCDGNPLCVCSSGSGICSKFCGCPQDCRMRFPGCRCAPGNCRTKQCQCYFARWECDPDLCKSCKCDDLSTDGEKCRNVPLQRGHQKLLKVGISGIAGWGCFIQETADKGDLIAEYTGEVISKWESERRGLIYDKFCTSYIFGMNNDQFIDATRVGNLIRFANHSNNNANCS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2"/>
          <w:szCs w:val="22"/>
          <w:lang w:eastAsia="en-GB"/>
        </w:rPr>
      </w:pPr>
      <w:r>
        <w:rPr>
          <w:rFonts w:eastAsia="Times New Roman" w:cs="Arial" w:ascii="Arial" w:hAnsi="Arial"/>
          <w:b/>
          <w:sz w:val="22"/>
          <w:szCs w:val="22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eastAsia="en-GB"/>
        </w:rPr>
        <w:t xml:space="preserve">Ascaris suum </w:t>
      </w:r>
      <w:r>
        <w:rPr>
          <w:rFonts w:eastAsia="Times New Roman" w:cs="Arial" w:ascii="Arial" w:hAnsi="Arial"/>
          <w:b/>
          <w:lang w:eastAsia="en-GB"/>
        </w:rPr>
        <w:t>MES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IDQVAGWGCFTEEDIAKNDFISEYCGEVISHDESERRGKIYDKKKCSYLFGLNEEYLVDATRKGNVIRFANHSKDPNCKGRVFMVNGDHRIGIFARRNIAAGEELFFDYSYNSTQQVSELLA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Brugia malayi </w:t>
      </w:r>
      <w:r>
        <w:rPr>
          <w:rFonts w:cs="Arial" w:ascii="Arial" w:hAnsi="Arial"/>
          <w:b/>
          <w:sz w:val="22"/>
          <w:szCs w:val="22"/>
        </w:rPr>
        <w:t>MES-2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DTPNNSCNIGKRGIKNDGQVSRGAKRRCFKKDQLKEDVENEDSGEEKSFRGWKEDEDAPLPKYLRDDVTRIYEDVMSRYRNMIDAEGLKLYHKMLQEEPRKKYIKCPSKCIEAVTSTPRMQYWTLTECNILCEDERTLSHIPFLGDHEDDDIGFGEELLKTFQEGIHGTKVGCGSFINDHILYQVLKKLFDKYSDVGIADQMIYRAVYEQFPNKASVQQLPFEDLKRRFGPSDLFIEDSNQSEFLDTKALHSFQLLLCSRCLTYDCLIHGVNATETEVRRRRGVTSVEPCGLQCFRHLTKEMEEAKRRCASPPDAKTINAILNIKTEDINWTAQQESMFIALRRTYKNDFCKLSEVLNLVVGNAPSKSCRELYAYSFRTAPISPRADVSPNSPPKKKKNMKDQHRTFRAVKWAKTEGKVGNTHVYEPCSHIGPCSAENNCSCVSVDNLCTKFCRCGEQCKYRFPGCRCAPGLCRTKQCQCFYANWECDPDVCKSCKCDILDDPNVATCKNVAMQRGLQKKLVIAPSQVAGWGCFAEEDIEKNDFISEYCGEVISHDESERRGKIYDKLKCSYLFGLNDEMVVDATRKGNVIRFANHSKDPNCMAKVFMVNGDHRIGIFARRPIVAGEELFFDYSYNSYQQVKFVSKERPKP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brenneri </w:t>
      </w:r>
      <w:r>
        <w:rPr>
          <w:rFonts w:cs="Arial" w:ascii="Arial" w:hAnsi="Arial"/>
          <w:b/>
          <w:sz w:val="22"/>
          <w:szCs w:val="22"/>
        </w:rPr>
        <w:t>MES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lang w:eastAsia="en-GB"/>
        </w:rPr>
        <w:t>MDADRKKKKAEKRTITVSNNEVDEERNSDNIKIRKNSKNPQSALDGPLGARRVANIQSIFTEKVDTVESINQDVKRIQDTLMLHYEDIKKEHDDVAKEETENNHGNWLAAPKKRNYHSENKRNNFGKRVHSNVNELAQKCPYSRKEGVIYLTPIHDDKGNKLPKLNKVQCVRTEVGDILPYMNYWASIEQTLVSDDQLRLSHLPPIEEGVSEKEFYSKLAKHFSDGIHGSSVDSSCINDWILYRLFRKVLPCFNDTPDAFYYAVYCLWPNKLSQRQLSFAFPNWCDLYAENGFNLFELEHWKKQNCLKIAENVQNLSCYACFNYSCIEHGFKAQFPTRLPEGTYAAVNLEVCSESNTTNSQCSNTCWKSVDKRKLKWRTLSHQEESGGNKVEVYLDKLDMLRMSHEEGGSIVSAFVFNHNLPFCDFAQLAINSYHGKNAEFKKCSGIYELILEKCQKLSEQRYNLGINSNQLSKQDRVNKFRKDQRIQAKAKIAACSEAERITTKAKKNKQTVDLSLVTPIVPCRHSGPCSSTTEYCACRENGICTYLCECDINCPQRFPGCNCSPGQCQSKACQCYFANWECNPITCHNCKCDNIDEEGLICKNFPMTRNVMKRLTVAPSKIAGNGLFILDSAEKDEFITEYVGERISEDEVERRGIIYDSTHCSYIFNLSSGGAIDSHSLGNISRFANHDKKHPTVYAKTIVVAGELRIGFFAKRQLSPGDELLFDYSYSMEHQNAIRQVNFVHFLTRQFDEKLLWALQKIQ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briggsae </w:t>
      </w:r>
      <w:r>
        <w:rPr>
          <w:rFonts w:cs="Arial" w:ascii="Arial" w:hAnsi="Arial"/>
          <w:b/>
          <w:sz w:val="22"/>
          <w:szCs w:val="22"/>
        </w:rPr>
        <w:t>MES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EAQEGRKSGPRKSKFTMDTPSERPKKKARRRLEAEKHRESSDVYVEESQRAKKMDFQKITGIQRIYGDVEYKNGSENAEVDAAIAKIKEIYVPIRQEFNKMVEEDRKEKLRPWQAKADEAYDPRLRNLGIRMRNLQVAEWEETPDGWIPGFGETIVRDFVGGAKPYSSSSDDRDNRPNVKRTVNVLKLPTGDIYPPMVHWIPIETSIPMADQLRLTHMPYFPNASDDNDMYEKLIDHFPDGISGFAFASGPVRAGGGPADKLSLKRGIQTVLAPNDRSRQGSSRLYHSSRIPVRKMCLNDKKSAFCQIGRKLSFNPRLRHVIRPESDSNGIGWALSRCIICQLVVYQQLFGIQSDAKSSRIIHWTTGYPLLCTLKIWPNKFSQREFSTVFPKLCELFSENESDWEALEPWKSDEFMNGIADNLDNLQCYSCLTFACGNHGFRCQLPPEHPNGDVSLVHLPLPTDQAPPGEKCSDKCWRTLKKEKIHKILTPSAEEISEGQAKIWLCKESIGKMSIENGAMIAAMFLLDQSDTFCDFVKSYVREGSEPRFKTCRDIYELIASLAENFSDRQILIGQAPKMLPHQARDNAFRRLFANKEKKLSESETQSNQDSASINGTDSESTNGMEDRKPTRPMKTGKKSLFDTTLPFKGCRHNGPCGPDVLECSCRENMTCSAHCHCDKNCKQRFPGCACRPGQCNQNKCQCFLAGWECDPLTCFNCKCDDITNPKSCKNIPMTKMLQKRMMCCPSGIAGNGLFLLESVEKDEFITEYVGERISDAEAERRGAIYDKIQCSYIFSEFLDKNFYLSSGGAIDSNKLGNLSRFANCASEKDATLYARTKVIGGEHRIGFYAKHAMEPNTELTFDYGYSFDNKEKMRRERRVSPVELPNEPSSDDVASTSTSSPMELSEPLKPITSKFGHYDPDNDNHLYF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japonica </w:t>
      </w:r>
      <w:r>
        <w:rPr>
          <w:rFonts w:cs="Arial" w:ascii="Arial" w:hAnsi="Arial"/>
          <w:b/>
          <w:sz w:val="22"/>
          <w:szCs w:val="22"/>
        </w:rPr>
        <w:t>MES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lang w:eastAsia="en-GB"/>
        </w:rPr>
        <w:t>MGVNTTSPKPRRPNERERLQETDSFVVHPEDPTTLRAKRHTERERLLSENADSDSDSSPSPAKTSKKREPPAKKKKQEQDEESGKTKKKIVETGIIKMVAIFGSEKAKTKALSKKPEMEETLAKYKEFYSEIKTEFDKAVDAELAEEFTHWFQEEDQYIPKDSKHTMEKCPVNLVHENSSIFWDKPETDDDGAMNRKNKHKKHQVSHTRIECGDLLPPMNYYVPIEQSINTKDQLRLTHMPYFCDGQADENLFDKLVDVFPDGIHGFSDNYGYVNDWLVYKLLRKALEAESTPTCPDIIYYNIYRVWPNKLTQRELSVEFPKLCERFAEEKLDPRVLEPWKPHAEQEVALNIRNLDCYSCLSYMCPIHGFKAELPPDFPSGDFYQVTVPLLKPNDTNFCSSKCWKHVKLSKVADVLKPTEEEVRNFKVTMYMDKARLIKMPAEDGALLASIYGAESKIIRGETPRLIVSFSHFGKKDVH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remanei </w:t>
      </w:r>
      <w:r>
        <w:rPr>
          <w:rFonts w:cs="Arial" w:ascii="Arial" w:hAnsi="Arial"/>
          <w:b/>
          <w:sz w:val="22"/>
          <w:szCs w:val="22"/>
        </w:rPr>
        <w:t>MES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SDKGHCKIQKIWSDSEKPARELHRQYVLLEKFVQDAYKEEYREYENKVKPEIKAFLDEWTTGPTPINHYRTNLIERVGPIPELEINEFESPKDVKEGKISWIKPDCDWDGVVHKNELVPTGRIDIGRKYPRMLHWVHITQSIVAKDQLRLTHMPFFENGMDDSQEYEKFAKLFTDGIHGFTKNWKYINDYLLYKVMRRVLEYGYTANVDVFYYTFYRLWPNKFSQRQLSEVFPKLCARYAEEGFDWQSLEHWKPKPEGMYGLNPYMEKPAENVQNPTCFACLEYLCPVHGLRLQIAPEIPGGDIAEVFLPLPGTNQSTVACGGDCWKTIDPEEIMAALTPDEEEIEEHRVKIYLDKGKLMEMSIPEGSMVVTLYIYDKSGQSFCQFVHENLHGKTDDNDKIRTCRDAYRLIMGLAEYVTDRRIQMGQTQPMRPYKERYNAFRNIQMRNHQQATKAREAALQERANSEGKTLQQVRKEEEREFMRKHGRAMNEKIMISSTRPFVPCRHEGTCKDDPDCSCQENGVCSHLCKCSMDCPQRFPGCICAPGTCRNQHCACFRANWECNPNTCKNCNCETIDGTADEVICGNFPLTRMVQKRLYVAPSRISGFGLFLMENVEKDDLVVEYVGEKISDGEAERRGAIYDIFKCSYILGLESGGAIDAFKVGNLSRFANNNSVNPTLYARAKIVNGEHRIGFYAIDALKAFTEVTFNYGYHKEHAATVSSTLGKKGRRSAATSSKPSTSSKPSTSSEMDYSDFDL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 w:eastAsia="en-GB"/>
        </w:rPr>
        <w:t xml:space="preserve">Haemonchus contortus </w:t>
      </w:r>
      <w:r>
        <w:rPr>
          <w:rFonts w:eastAsia="Times New Roman" w:cs="Arial" w:ascii="Arial" w:hAnsi="Arial"/>
          <w:b/>
          <w:lang w:val="en-US" w:eastAsia="en-GB"/>
        </w:rPr>
        <w:t>MES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ERFAPGRTPSKSTQELRSRSDQNFHSVNVLCCERCYQYDCVLHGGIHGADRGCDKYINDYIMFNMLEILKQDWEDHIYYAIFKLFPNKLSHRQLVTAYDLIAEYTGEVISKWESERRGLIYDKFCTSYIFSGNCRTKQCQCYFARWECDPDLCKSCKCCSHSGHCDGNSQCVCSSASGICSKFCGCPPDCRMRFPGCRCAPGK</w:t>
      </w:r>
    </w:p>
    <w:p>
      <w:pPr>
        <w:pStyle w:val="HTMLPreformatted"/>
        <w:rPr>
          <w:rFonts w:ascii="Courier New" w:hAnsi="Courier New" w:eastAsia="Times New Roman" w:cs="Courier New"/>
          <w:sz w:val="22"/>
          <w:szCs w:val="22"/>
          <w:lang w:val="en-US" w:eastAsia="en-GB"/>
        </w:rPr>
      </w:pPr>
      <w:r>
        <w:rPr>
          <w:rFonts w:eastAsia="Times New Roman" w:cs="Courier New"/>
          <w:sz w:val="22"/>
          <w:szCs w:val="22"/>
          <w:lang w:val="en-US"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  <w:lang w:val="en-US"/>
        </w:rPr>
        <w:t xml:space="preserve">Meloidogyne incognita </w:t>
      </w:r>
      <w:r>
        <w:rPr>
          <w:rFonts w:cs="Arial" w:ascii="Arial" w:hAnsi="Arial"/>
          <w:b/>
          <w:lang w:val="en-US"/>
        </w:rPr>
        <w:t>MES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highlight w:val="yellow"/>
          <w:lang w:eastAsia="en-GB"/>
        </w:rPr>
      </w:pPr>
      <w:r>
        <w:rPr>
          <w:rStyle w:val="Applestylespan"/>
          <w:rFonts w:cs="Courier New" w:ascii="Courier New" w:hAnsi="Courier New"/>
          <w:color w:val="000000"/>
        </w:rPr>
        <w:t>MSAEKRKRKRSSFEDDLSSNIMDEYWKVRKQYERKIAVQGLSFESSRKISPKTVNFNFIPLQIPEYNQVKDNQSTILRRAETGSVVNKCPVIPLEHVESTPPMQYWTHTEANVIAEDEYTLSHIPFLGDSVDDTSFCLDLMKTFPEGIHGTKDGCGEYINDFILYYTVKAVKARLKDTGKIFVIKFNSFFTDLKSIFKYVYQCFPNKASKHELLTMYPDLQQRFQPETITRQEFTNEEGELVANFSSNRLLNSYEVLLCHKCFAYDCIMHNATIADGYGGGNRTRKRNAFSERNKSKKNTEVPRPCSLQCYMTVERVKSPLSNQKGNENSKNGWTPHEESIFAILRKTGEDDFCKITKMLNVCTNSSNKKTCIEIYDYAARAGPLSPRLELATSPIKNSKYRKNRDSHRTFRAMKWANTNGKVENGGMFKPCQHKGDCREEHGCYCIRVNNLCTKYCGCSDECENRFPGCRCAPGNCRTKQCQCYYASWECDPDVCTSCNCDKLSSSGEPICKNVSIQRGLQKRLIVAPSQVAGWGCFANEDIEKNDFVSEYCGEVISQAESERRGKIYDRIKCSYLFGLNDEQVVDATRVGNVIRFANHSKNPNCRARVVVVNGDHKIGIFAQQSIKCGEELFFDYAYNKIQQVEFVPKELKSIVKHRERQAGRSVGRHSAIREDSI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highlight w:val="yellow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highlight w:val="yellow"/>
          <w:lang w:val="en-US" w:eastAsia="en-GB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Oesophagostomum dentatum </w:t>
      </w:r>
      <w:r>
        <w:rPr>
          <w:rFonts w:eastAsia="Times New Roman" w:cs="Arial" w:ascii="Arial" w:hAnsi="Arial"/>
          <w:b/>
          <w:color w:val="000000"/>
          <w:lang w:eastAsia="en-GB"/>
        </w:rPr>
        <w:t>MES-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CRTKQCQCYFARWECDPDLCKSCKCDDLSMEGEKCRNVPLQRGHQNCLRBBSGIAGWGCFIQETADKGDLIAEYTGEVISKWESERRGLIYDKFCTSYIFGMNNDQFIDATRVGNLIRFANHSNTNANCSSEIKIVNGEHRIGVYASRHILFGEELLFDYNYGQTWNKFVPIEKSIRAQANRSTPDSDCSRTGASQNKPEKLRRSVLKKTVKGEPRLSEGGKIDSAKHDDGSHKNGKQKTKMHKKV</w:t>
      </w:r>
    </w:p>
    <w:p>
      <w:pPr>
        <w:pStyle w:val="Normal"/>
        <w:spacing w:before="0" w:after="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i/>
          <w:lang w:val="en-US"/>
        </w:rPr>
        <w:t xml:space="preserve">Trichinella spiralis </w:t>
      </w:r>
      <w:r>
        <w:rPr>
          <w:rFonts w:cs="Arial" w:ascii="Arial" w:hAnsi="Arial"/>
          <w:b/>
          <w:lang w:val="en-US"/>
        </w:rPr>
        <w:t>MES-2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DILYSRKRLVGRTRVEKSAEGTPTLEETKMMMDIYDEIMKDYKQPVSKVKVNDSYLSNYEALVQDLWRDSQRMPYPNEDRVSVVDVDTVSCFNEKSENPSNSYNLFVMKIDEKTNSHTKNWMMIPKNFLGRPCYDLRTLRDDQQENNDHRFLPDFAFYKLVLKASEVFYNQNITDQWSGELILPNDRLFTIIHHLFPHKLSANNLKELFIHIFCMLNEKKGNNKLQHLNDRESIFVKAFCPICFQFCCTTHGESLVDPMYVHNYNPKLNKKSKVKDPCGKFCYLKSLDKNTVRVLRHNSSKSKASKVKLEWTAEKEEMLRALESLFGSNSCIIAECLNTPYCSEVYARIVKSESVASTSWKIEEEKWKMPEIPQKMVKSEAYSTRSCVNNKVLLYSSGSSDTDSDWDSDGEGMEAYKPCYCRGRCRDNANCSCNEREYCEKYCRCSDNCSKKYLGCNCKGVCHRKVCLCMKNNRECDPTLCKNCGGNQLLICKNDFMQNGIRRRLYVCESNVHGLGLFTTEDIAAGDFICEYRGEILTKAEAQRRGKIYDSRGMSFLFMLNTDFDLDATRFGSVARFINHSKIPNCVPQVKMVLGSHRIAFYATRNIEANEELFFNYGVLPECVKLLLERLS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  <w:t>EKL-4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scaris suum </w:t>
      </w:r>
      <w:r>
        <w:rPr>
          <w:rFonts w:eastAsia="Times New Roman" w:cs="Arial" w:ascii="Arial" w:hAnsi="Arial"/>
          <w:b/>
          <w:color w:val="000000"/>
          <w:lang w:eastAsia="en-GB"/>
        </w:rPr>
        <w:t>EKL-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SYYADSSLTREHSSLRFPEFRSAGAHLRSQEMKLPTNVGQKKLKNIETVIEKLKLDLVPVGAEEIVVGYNEFRSSIVLLQELKHALQTAEYELESLRTRYQAATGKTFEIEPRMRVSSMGDSSMFGEDKEGTNAGLPSSTRTITDMIELSSSLPQAVSVS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Brugia malayi </w:t>
      </w:r>
      <w:r>
        <w:rPr>
          <w:rFonts w:cs="Arial" w:ascii="Arial" w:hAnsi="Arial"/>
          <w:b/>
        </w:rPr>
        <w:t>EKL-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  <w:t>MAFRMNTADAQDILGLSSSAGKDDGLIPAGGLTDVDRKHKKSHRSDAYFKRPEGMHRELYNLLDRERNFAALMPTTTKNTGYCHQKARIGMKRVRPWEWTPFENAARTDGLKLNHWKRADKVDDVYPFARFNKVINVPTFTDAEYDKCLNSAKWSKRDTRHLFDLCRRFDLRWVIIVDRWEGSTRRTMEEMKERFYNAINELHALKNETADALYYDAEHEKRRKEQLIKQWNRTEQQIEEEEMLIAELKKIEVRKRERERKAQDLQKLITAGERTPASPSTSTVSVVPSSNMKKSHKSRLLKTSSIPNPSISASFIQDHSNLRFPEFRSAGAHLRSQEMKLPTNIGQKKLKNIETVIEKLKLDLVPFGVADIVKGYNEFRARIVLLQELKHSLHSAEFELESLRTRYNALSGKTFDIEPRMRVRTASESSVTDAPQLGTEGAPTTSRTITDMIELTTSLPQTMRKRKAPSSSTSPSPVDNRRLRK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lang w:val="en-US"/>
        </w:rPr>
        <w:t>EKL-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IGDVQQILQCSEPSTSNVKKTPKAGQIQKKPEGMKRELFNLIAGKDLTSVMPTDVKKTYKQKFQTGFRAVRKYKWMPFINEGREDGLQLHHWVRSDRIDPETPYPFAKFNKSIDVVTYTDDEYNACMRHPKWSREETDYLFEMCRRFDIRWLIVYDRYDCKKFGVNRTMEDLKERFYNTSYDLNMMRDPCSSQANFDAEHERRRKEQLNKQWNRTPEQLKEEEDLTAELRRIELRKKEREKKAHDLQKLINMTEQPASPSAGGVGGAATAKRKNVFRTKAGSISVAMPMFNPNDMSTTALRFSEFKSSGAHFRCQEMKLPTNIGQKKLKNIEVVLEKCKMEMNPVASESIMKTYNDFRSQIIMVQDLKSAMQTAEFELESLRTRMQEQGKDFDIEPRFRISQLNEGGLDEDAVGGPGQAATARRITSYVDASNKDITQIASRKRKTLAVTPTQNAAPSTSMAMGGDPKRPRK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lang w:val="en-US"/>
        </w:rPr>
        <w:t>EKL-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IGDAHQILLGGAADASKETTSKKTPKQTSFRKPEGMKRELFNLIAGKDITSVMPTDVKKTYKQKFQTGFRAVRKFKWIPFTNEGRTDNLMLNHWVRSDKIEAQTPYAFAKFNRVIEIPTYTDEEYENHLKIAKWTREETDYLFDVCRQFDLRWFIVADRYDCKKFGVNRSAEDLKERFYQIQYELQLLRDPSSTPTGYDADHERRRKEQLNKQWNRTKEQLQEEEDLIAEMRRIDQRKKEREKKAHDLQKLINMSEQPASPSTAGFSGAAAGKRNKQFRTKAGSISMAPGPLFNPLDISVTALRFSEFKSSGVHMRGQEMKLPTNIGQKKLKNIEVVLEKCKMEMNPVASESIMKVYNDFRSQIMLAQELKSAMQTAEFELESLRTKLQEQGKDFDIDSRFRISQLPEGGLDDDMVGGPGMASTARRITSWIDCSSSKEISTANARKRKATATTPTLTSTPSSSSMGGDPKRRKN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lang w:val="en-US"/>
        </w:rPr>
        <w:t>EKL-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NMDVHHILQGSSKTDKDNGAKTINKPPKKVYEKAVKKPEGMKRELFNLISGKDITSVIPTDVRKSYKQKFQSAFRSVRKYKWMPFTNEARKDGLMLHHWVRADKIDINTPYPFSRFNKVIDIPTYTDEEYENHLKSPKWTRDETDYLLEICRQFDIRWPIIHDRFDSTKYGVSRSIEDMKDRFYSILQQLASLKDPNANPIAYDSEHERRRKEQLCKQWNRSKEQLQEEEDLTAELRRIELRKKEREKKAHDLQKLINMVEQPSSPSTSGGNGAATAKRKNAFRTKTGSVSTTTSTFFNPLDISVTALRFSEFKSSGAHLRCQEMKLPTNIGQKKLKNIEVILEKCKMEMNPVASEPIMKTYNDFRSQIMLLQELKSALQTAEYELESLRTRVQDTGKDFDIDSRFRVSNLPEGGLDEDQVGGEGNATTSRRITSYIDANMKDLTTVASRKRKVPAVVTPTTSTDVKRVRK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lang w:val="en-US"/>
        </w:rPr>
        <w:t>EKL-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IGDVQQILQGSEVPKDVVKKTPKPSAVRKPEGMKRELFNLIKGKDLTAVMPTDVKKTYKQKFQAIFIIIFTGFRSVRKYKWMSFTNEARTDGLMLHHWVRADKVEAMNPYPFSKFNKVIDIPTYTDEEYENHLKIAKWSRGETDYLFDTCRRFDIRWPIVFDRYDCKMFGVNRSVEDLKERFYSINYELNLLRDPSSSPTAYDAEHERRRKEQLNKQWNRTAEQLQEEEDLTAELRRIELRKKEREKKAHDLQKLINMTEQPASPSTAGFPGAATAKRKNQFRVKGGSISMAVGPLFNPLDISVTALRFSEFKSSGAHFRGQEMKLPTNIGQKKLKNIEVILEKCKMEMNPVASESIMKTYNDFRSQVMLVQELKSAMQTAEYELESVRTKMQEHGKDFEIDPRFRISQLPEGGLDEDLVGGPGQAATSRRITSYIDTSGTKDAATIQSAAARKRKATATTPTLTSTPSSSSLADPKRPRK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Haemonchus contortus </w:t>
      </w:r>
      <w:r>
        <w:rPr>
          <w:rFonts w:eastAsia="Times New Roman" w:cs="Arial" w:ascii="Arial" w:hAnsi="Arial"/>
          <w:b/>
          <w:lang w:val="en-US"/>
        </w:rPr>
        <w:t>EKL-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KVISIPDFTDEEYEKYFKVDKWTLEETRHLFDVCRRFDIRFISNFKTNIMITFRWPIVHDRYDREKYGLRSMEDLKERFYAIVNEIALLKFQLGGRPVRKYKWVPFTNEARNDSLQLYHWQRVDKLESPEPYPFAKFNKVFKVSISLNFLSCLQLFWFKVISIPDFTDEEYEKYFKVDKWTLEETRHLFDVCRRFDIRFISNFKTNIMITFRWPIVHDRYDREKYGLRSMEDLKERFKYSSIRFHLANFVLVDVAVSSIRFPEFKSAGAHLRSQEMKLPTNIGQKKLKNIEVVLNKCKLDLNPMGLDTVVAAYNEFRSLVIALQEMKTMLQSTEFELESARGRLIEEGKQVGVLIQDPTCEPICFDADHERRRKEQAIKLYNRTKSQVFDIEPRMRISTLPEGGLDPEDVTGEDGAPASIRRIASYIDTSSSSFKRPEKMHRELYNLIGSSDVKEASTVVPTEIRRGFAQLNAQVGFQVKEEEYLAAELKKIEARKKERERRAHDLQKL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Meloidogyne hapla </w:t>
      </w:r>
      <w:r>
        <w:rPr>
          <w:rFonts w:cs="Arial" w:ascii="Arial" w:hAnsi="Arial"/>
          <w:b/>
          <w:sz w:val="22"/>
          <w:szCs w:val="22"/>
        </w:rPr>
        <w:t>EKL-4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LTGDAQDILGATSMSRRQQSSTLPNFNLTNVDKKTIKKPDQVKRPAGMHRELFNLFVHQGKDNNKEKIESLAPTNTKHGYSVVKADLGKRIVRKWSWRPFLNEAREDGLQLFHWEREDLIGQPYQFARFNKQLDLVTFTDVEYDEHLDDERWTKEETIHLLDLCHRFDLRWPIVEDRFDRERFKNRKSIEDLKERYYGIVNELNASRNTQSEPLAYDAEHERRRKEQLIKLWNRTEEQIKEEEELKEAVRKIEAKRKEREKKAHDLQRLINATAERISVSPDSSTCGSPSVASGSSASRAAHRRSLKRLRTQASLTSGQLMPSEPHIRWLEYRQPGPHLRTQEMKLPSNTAQRKLNNIGMVVTSLQIVSIGLEYPPATEEIVKLYNDFRSNIVLLQELKTAVYNTEQELDQLAHRLKSEKNIELPIESRLRVSEAFYEELSRNPASLLNEINSIEGDGKTLGKGGKGGKQQKQIPKLAPVTSRRITKMIETNPISMTQTRKKRTAITAEGTSTRLSN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sz w:val="22"/>
          <w:szCs w:val="22"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  <w:lang w:val="en-US"/>
        </w:rPr>
        <w:t xml:space="preserve">Meloidogyne incognita </w:t>
      </w:r>
      <w:r>
        <w:rPr>
          <w:rFonts w:cs="Arial" w:ascii="Arial" w:hAnsi="Arial"/>
          <w:b/>
          <w:lang w:val="en-US"/>
        </w:rPr>
        <w:t>EKL-4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TGDAQDILGTTSMSRRQQSSTLPNLNLTNVDKKTIKKSDQIKRPAGMHRELFNLFVHQGKDNNKEKIESLAPTNTKHGYSVVKADFGKRIVRKWMWKPFLNDAREDGLQLSHWEREDLIGQPYQFARFNKLHSLIWNMMNIWMMNAGIKKRQFIYSIYATDLTFDRFDRERFKDRKSVEDMKERYYGIVNELNVARNTQSEPLAYDAEHERRRKEQLVKLWNRTEEQARKIKEEEELKEAVRKIEAKRKEREKKAHDLQRLINATAERISVSPDSSTCGSPSVVGGTSTSSRAAHRRSLKRLRTQASLASDQLMPSEPHIRWPEYRQPGPHLRTQEMKL PSNTAQRKLNNIGMVVTSLQIVSIGLEYPPATEEIVKLYNDFRSNIVLLQELKTAVYNTEQELDQLSNRLRTEKNIELSIEPRLRVSEAFYEEFTRNPASLNEINSIEGEGKSSGKTGGKGGKQQKQLPKLAPVTSRRITRMIETNPISMTQTRKKRTTITAEGTLTRSSIQQ</w:t>
      </w:r>
    </w:p>
    <w:p>
      <w:pPr>
        <w:pStyle w:val="Normal"/>
        <w:spacing w:before="0" w:after="0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  <w:lang w:val="en-US"/>
        </w:rPr>
        <w:t xml:space="preserve">Pristionchus pacificus </w:t>
      </w:r>
      <w:r>
        <w:rPr>
          <w:rFonts w:cs="Arial" w:ascii="Arial" w:hAnsi="Arial"/>
          <w:b/>
          <w:lang w:val="en-US"/>
        </w:rPr>
        <w:t>EKL-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SFTKVQRQMAADIPAHGHLRFTEYKSAGSHLKSQEMKLPTNVGQKKMKNIETILDKCKLDVFLSQTPNVCKLEMIPMGATEIVAAYNDFRNNIVYLQELKQALQTAEYDLEGLRTRLVQQGQPAFELEPRMRISTLPDGGYDPSSLQGEGAPTSLRRITSWLDINQPAGVVNVRPRKRKLSVIPPSPMELKRSRKLTDQ</w:t>
      </w:r>
    </w:p>
    <w:p>
      <w:pPr>
        <w:pStyle w:val="Normal"/>
        <w:spacing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eastAsia="en-GB"/>
        </w:rPr>
      </w:pPr>
      <w:r>
        <w:rPr>
          <w:rFonts w:eastAsia="Times New Roman" w:cs="Arial" w:ascii="Arial" w:hAnsi="Arial"/>
          <w:b/>
          <w:lang w:eastAsia="en-GB"/>
        </w:rPr>
        <w:t>MES-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eastAsia="en-GB"/>
        </w:rPr>
      </w:pPr>
      <w:r>
        <w:rPr>
          <w:rFonts w:eastAsia="Times New Roman" w:cs="Arial" w:ascii="Arial" w:hAnsi="Arial"/>
          <w:b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eastAsia="en-GB"/>
        </w:rPr>
        <w:t xml:space="preserve">Ancylostoma caninum </w:t>
      </w:r>
      <w:r>
        <w:rPr>
          <w:rFonts w:eastAsia="Times New Roman" w:cs="Arial" w:ascii="Arial" w:hAnsi="Arial"/>
          <w:b/>
          <w:lang w:eastAsia="en-GB"/>
        </w:rPr>
        <w:t>MES-6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LRSIKDPSPDMDIFTLTWCYDITDRAHRIAFGGYSGLIRLXDPCSGXLLMNMYGHGDHVNEMRTDPNNSMIFASVSKDTTIRLWNIRVHGPIAILGGYEGHKDQILSLDWSLDSKYIVSCSMDHSIRLWYLGTDKLQERIRDSMTLKGQANFRKELADDCQSGRTIQIHYPIAINTDLHNDYVDCVRFLGHYVVSKGSDMSVVVFRFGSFGEEFYKIRPKLQVDTSALQLVRMDLPDSDIWFIKFDIDPLNRWIVSGNKMGQLCFWDLTEGLPGVNMNVTVKIAECCIRQICFGANGRIMVAVADDYSVTRLERILEGEDIPPYCKSAGLSSVNGPSAKRAKRRSRKQGRKRNSDSGSSENSEDRAS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scaris suum </w:t>
      </w:r>
      <w:r>
        <w:rPr>
          <w:rFonts w:eastAsia="Times New Roman" w:cs="Arial" w:ascii="Arial" w:hAnsi="Arial"/>
          <w:b/>
          <w:color w:val="000000"/>
          <w:lang w:eastAsia="en-GB"/>
        </w:rPr>
        <w:t>MES-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GNQRFVGKDEAFFTVCWACDTHSNAHVVVAGGVRGIIRVIDFDSATLVANLIGHGDAINDIRVCPKDSAIIASASKDFTARIWHIRNSACLAILGGVEGHLDQVISVP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  <w:highlight w:val="yellow"/>
        </w:rPr>
      </w:pPr>
      <w:r>
        <w:rPr>
          <w:rFonts w:cs="Arial" w:ascii="Arial" w:hAnsi="Arial"/>
          <w:b/>
          <w:i/>
          <w:sz w:val="22"/>
          <w:szCs w:val="22"/>
        </w:rPr>
        <w:t xml:space="preserve">Brugia malayi </w:t>
      </w:r>
      <w:r>
        <w:rPr>
          <w:rFonts w:cs="Arial" w:ascii="Arial" w:hAnsi="Arial"/>
          <w:b/>
          <w:sz w:val="22"/>
          <w:szCs w:val="22"/>
        </w:rPr>
        <w:t>MES-6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KLSASLRSPPRIPFKHLTTVYEGHKKTIYGVAFSPYLISNPHFATVGENRISIYAVMKDGNGVKLLRSFHDSAKTEWFFTVCWAYDTENDVHVVIAGGNRGIIRVXDVVTGDLVNSLIGHGDAINDVRVFPNDSMIIASASKDFTARIWNIHNSACLAILGGVEGHLDQVISVDFDAESEYLASASMDHTVKLWYVGKGSGVDRLVEQSKADLRLVDFPAEIHYPRCSTRDVHTNYVDCVRIFHRLIFSKSTENEIALWKFGDFDDLVAGQGNKVKTETCVIHFRQMELPETNMWYIKFEIDPLEKYLVCGNQKGEIHIWEINNGSLPSVKSNHVLHPKDVGCAIRQIAFSPCGQHMIAVADDASISRFARR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lang w:val="en-US"/>
        </w:rPr>
        <w:t>MES-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SKRNIQLHDIGPGAKKLKMEDFNEEKPFIVTYHLLEKNRFNYFGAAFNQFVKWPQNPIAAVVAGDLVKVYEFPVNEAKMKLIKSEKYQFKFTENQAFWAVAWCCLGADQYKIVAGCESGRLFVIDFTTMEIEKDFNDCGGAITDIRTSPITPSMVAVSSDDKTVRIFDIRATAALIICGGARFHQDRVQSVDWTPDGKELVSSGIDHRVMCWDLATKRVQDHLEYCAGFLDQGLEIAPTNEYEGNGQLEQARRVFNPKGYTLFILTPSHAITNLHHDYVDCIRVFRKNHRNYLLSKACGKESAISFWRFGTYGDVKENVDDREPATSHVKIGAKSLKGGVEWFCKFGVDPLRKYIGVGGRGGHLQFHDLQNWEKEEPALSIKFKTAAIRQVVFSDQGRIVLVTGDNGFLCRLDRVQSGAQQTRNIW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lang w:val="en-US"/>
        </w:rPr>
        <w:t>MES-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PPKRQTPKPENGPKEPSAEQLKVDRSFAAMKLEKCSGKEDLEDRPFVFTAESQLEQGFPLYGCAFNPYVKPQHRQMVAVCGGIGAHVFLVPHDKNRLEHIWGVSFEQPADPTKKDRKEELLTVTWAYDTYDADQGRAAFRVVVAGVLGHIYVVDFKTRNLCNRLRSYGGDINDIRVSPADSNLIAGASSDQTIRIHHIRNQGALITIGGPFSHPGPVLSVDWNSEGTYLLSCGFDHQVMKWDLTAEPAKSWLEKTCKELEKGKKDIYFQSGLDQKSDNTLELYTPVAQISDLHHDYMDCIRVLPDSDCFASKSVSYDPHLNISKLGLPGNMRTHDRGAPLEPERNAFPLMWFAIGEGKRWFHKFSIDPKRRWIAGGGDEGSIMFFDLNDEQHTEDGKYITKPEPNPPKPYSDQPASSESLPHPSRVRYYKVSDVGIRNVDFSPCGRYVVAVTEESSIIRMDRVAEDVAVDKLTEYLGVMGIT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lang w:val="en-US"/>
        </w:rPr>
        <w:t>MES-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EAKKFKKLDLHGEQHDKKLDNPENPFIMTAKIRLPQDSVYNCDFNPYIGWEQTQVLATVGGTKVLVHEVPRHVNHIITRYGCTIASSTPNQEPEDLYAVTWALDTYESPQNAHRIVTGGLHGQLYVINSRNGQQQNRLQSCGGAINDIRTSPANSNLVAVASKDQTVRIFHIRNDSCLAVMGGLNCHRDQVLSLDWDRDGNFLVSCGMDHLSMRWDLAKDHVRKHLDACCEALAKGRMNVLSQSDPVLKKVEDKKEIIKENVKKSAFEIENYHPNLEDDSNIDSVLGEIGKASGCTLPIYRPASVCSDVHEDYVDCIRVMPGINYFLSKGCGKEKAVNMWRFGPPKGVVERVTSSMAPQKTTTQLLAFKIWNGDTWFTKFEMDPRRRWLAVGGTQGFVNFFDVTKLKSHEPVLRVKVFNGTVRNTCYCAQGRIMIAVGEQGAVTRLDRVPLSIDTAELAKCIP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lang w:val="en-US"/>
        </w:rPr>
        <w:t>MES-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EHMRRFKELNLQNTEGSQGDFSSRAFTNTASIQQYQKGELLGAVFNPYAAPEAEQHFAVVGGEYVQCYRVVKDVNNLEHVWGIHFPNSPDEKKSHRKPDDPTSEELPVDDRKESLYCVAWAFDTFDHKNGGDPYKIICGGVLGFIYVVDFATRQLDNRLQSFGGDINEIRTCPTNSDLIACASSDQSIRVLHIRNSQCLICIGGLASHPSMVLSVDWHYTGEYLVTGGMDHQVMKWDLSTFIVKSHLKYTCDELAKGKRNIFSPQVSKPPQIKPVPPRKMCPDGTGKVKQVMASLDYAVDKVYHIYTPMAVCSDLHTNYVDCVRFLPGSDVIVSKDCGEQPTVNIFRFGAGVPRNEDAIPMKEPETCTTKIMSVTNDNGEVWFTKFAIDPRRRWLVCGCTRGIVNFIDLKYRDRPKINFSLTICQNTIRQVDFSPCGRFMVASGDDMRIVRLDRVPDTVDVSLLAKFN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Haemonchus contortus </w:t>
      </w:r>
      <w:r>
        <w:rPr>
          <w:rFonts w:eastAsia="Times New Roman" w:cs="Arial" w:ascii="Arial" w:hAnsi="Arial"/>
          <w:b/>
          <w:lang w:val="en-US"/>
        </w:rPr>
        <w:t>MES-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IQIHYPIAINTDLHNDYVDCVRFLGHYVVSKMDLPDSDIWFIKFDIDPLNRTTKIAECCVRQICFGANGRLIVAVADDYSVTRLERILEGEDV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  <w:lang w:val="en-US"/>
        </w:rPr>
        <w:t xml:space="preserve">Meloidogyne hapla </w:t>
      </w:r>
      <w:r>
        <w:rPr>
          <w:rFonts w:cs="Arial" w:ascii="Arial" w:hAnsi="Arial"/>
          <w:b/>
          <w:lang w:val="en-US"/>
        </w:rPr>
        <w:t>MES-6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PPTSKAPYSYSSSFVESHKTTVYAIAFNTFTPQEETSSNCNINYFATAGKNKVSVYSCSSDQTGIKLLRQFDDQDAKNECFYAITWAYNLDTSLHVLVVGGHRGIIRVISPHNGRMFCSLLGHGDSINELRTSPTHPMIVASASKDFTARIWNIVHRQCLAILGGVQGHRDQVISLDFDATSHFLATASMDHAVKLWHIGPGTEVGDAIQASLAKTNEPAPQFPTELHFPICNSRDLHTNYVDCVRIMGDFIFSKSSEDCITLWKFGTFEEGICGKGSLKCPETFASHTVIMKMPNTEMWFIKMAVDPHRKFLACGSQQGEIRIWRLNSNRLPLAESDYFLIPSNKELKGCIRQIAFSPDGKIMMAVGDWGLVIRFDFNQDNSN</w:t>
      </w:r>
    </w:p>
    <w:p>
      <w:pPr>
        <w:pStyle w:val="Normal"/>
        <w:spacing w:before="0" w:after="0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</w:rPr>
        <w:t xml:space="preserve">Oesophagostomum dentatum </w:t>
      </w:r>
      <w:r>
        <w:rPr>
          <w:rFonts w:eastAsia="Times New Roman" w:cs="Arial" w:ascii="Arial" w:hAnsi="Arial"/>
          <w:b/>
          <w:color w:val="000000"/>
          <w:lang w:eastAsia="en-GB"/>
        </w:rPr>
        <w:t>MES-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SNEHFMETDTRSTSHGCSRMLDISKPSSIPPDDFSHPFLASKTVYEQHRQPIYACAFNPYQPEGYVPLLATAAKNMITIYECPLDSNKIILVRNIKDPSPDMDIFTLTWCYDITDKAHRIAFGGYSGLIRLVDPSSGKLLMNMYGHGDHVNEMRTDPNNSMIFASVSKDTTIRLWNIRVHGPIAILGGYEGHKDQILSLDWSLDSKYIVSCSMDHSIRLWYLGTDKLQERIRESMTLKGQANFQRELADDCQSGRTIQIHYPIAINTDLHNDYVDCVRFLGHYVVSKGSDMSVVVFRFGSFGEEFYKIRPKLQVDTSAIQLVRMELPASDIWFIKFDIDPLNRWIVSGNKMGQLCFWDLTEGLPNVNMTVSLKIAECCIRQICFGANGRIMVAVADDYSVTRLERILEGEEIPPYCKNAGLSSVSGPSAKKAKKRGRKYGRKRNSESGSTENSDEHGS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  <w:t>RHA-1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scaris suum </w:t>
      </w:r>
      <w:r>
        <w:rPr>
          <w:rFonts w:eastAsia="Times New Roman" w:cs="Arial" w:ascii="Arial" w:hAnsi="Arial"/>
          <w:b/>
          <w:color w:val="000000"/>
          <w:lang w:eastAsia="en-GB"/>
        </w:rPr>
        <w:t>RHA-1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TLEAISARLLEEEQKRILLQSIREQRESLPVFHYRDVIIETIAGNPVTLIKGETGCGKSTQICQYLLEDFVLKNRGADFAAIVTQPRRISAITLAERVAEERGEVLGTSIGYGVRSQLFMVLECHCVLTEHCLAGDCMLLWFYKRHNLRFESVHPRPYGAVMFMTVGVLLRRLESGLRGVSHVIVDEIHERDINVSLRRFISYLQILCMWSNVVITILRLESECEEWPSSLQGTDFALIVLREMVRQYPEIRVVLMSATIDTDLFTNYFGTCPIIQLQGRTFPVQRELLSQFVLDCFNLFEGIAFRFYFKNTEVGKSPDFEILKLIGIDFFLEDIVQRTRFLPPAPSAKKKGRDADEEGEETTHDGEVILCSLSGLDDKLCWSGSGDYRKEELMLNVEAVSAYASNWEVMFDFYCKSNKNMNMIVGDEYGPNTKLAMSRLSEKEISFEIIEALLMDITNQGDEGSVLIFLPGWNIISMLLSFLTNHPVFSKRPTDSRL</w:t>
      </w:r>
    </w:p>
    <w:p>
      <w:pPr>
        <w:pStyle w:val="Normal"/>
        <w:spacing w:before="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  <w:highlight w:val="yellow"/>
        </w:rPr>
      </w:pPr>
      <w:r>
        <w:rPr>
          <w:rFonts w:cs="Arial" w:ascii="Arial" w:hAnsi="Arial"/>
          <w:b/>
          <w:i/>
          <w:sz w:val="22"/>
          <w:szCs w:val="22"/>
        </w:rPr>
        <w:t xml:space="preserve">Brugia malayi </w:t>
      </w:r>
      <w:r>
        <w:rPr>
          <w:rFonts w:cs="Arial" w:ascii="Arial" w:hAnsi="Arial"/>
          <w:b/>
          <w:sz w:val="22"/>
          <w:szCs w:val="22"/>
        </w:rPr>
        <w:t>RHA-1</w:t>
      </w:r>
    </w:p>
    <w:p>
      <w:pPr>
        <w:pStyle w:val="HTMLPreformatted"/>
        <w:tabs>
          <w:tab w:val="clear" w:pos="720"/>
        </w:tabs>
        <w:rPr>
          <w:sz w:val="22"/>
          <w:szCs w:val="22"/>
        </w:rPr>
      </w:pPr>
      <w:r>
        <w:rPr>
          <w:sz w:val="22"/>
          <w:szCs w:val="22"/>
        </w:rPr>
        <w:t>MSDEIRGWLYGWLGKRKLGTPSYSTTPLANCGGKTRFRCELRIPGFTYLFPIIFASTGVIDIRINAAWSKTRQHHVGLGISVNKKDAATKAARDFAHFLIRQKLLDPTELPKLTASMLEATNLDSFGRDSVEDVILLNKAEENSYTTTNVSMNMQFIPSSRIKTEHQRYIEQKAEEIALSESVDLRTHIHGGWTADNSKMHLNEFVQKIKQPPLRYDIRSIGTDNSRTFVAEVSLFVPKVRCTFSARAEGSTKKTAEATCALSLMRQLFHNQLVGAYTGEKKKKTAGNLADIPVIVSDELSKEIAHYLALVGVDEVQPSPEASSSNPVSLLITQKLNHFEPSQPISDGLVSWSPALENWNPWKSLNIDEAPLAFMSLEAISADLLEREKKRVIPSSIKTQRELLPVYQYRDQLIDAIRNNSVTIVKGETGCGKSTQVCQYLLEHYINNCHGAEFAAFVTQPRKISAIALAERIADERGEQLGVSVGYAVRFDSLHPRPYGSLMLVTVGMLLKRLELGLRGISHIIVDEIHERDINTDFIMIVLRDMVNMYPNLRIILMSATVDTNLFTNYFGDCSVILLKGRNFPVQYYFLEDIVQMIRFLPSTDKLKRETKGGRDDEGDEVTEETQNLNLGVSEEYGLNTKLAMNQLSEKEISFELIEVVVELIEALLNDIVNKGEEGAVLIFLPGWNVIQLLLNFLKSHPVFSNESLFVILPLHSQLTGQEQRRVFERHSPGVRKIILSTNIAETSITIDDVVYVIDSCKVREKMYTSYNNMVHYATVWASRTSIVQRRGRAGRTREGFCFHLCSKSRYEALEEYRTAEMLRIPLHEIALMVKLIGLGSIGDFLAKAIEPPPIDSIIEAEVLLRGWLFQQQDMSALDSNSELTELGRILARLPIEPVLGKTLILATACGIGELLATISAASSFATPYIPRDRTTSKLSFQQRSFSGNRFSDHIALICVYNRWCEAYDQDTIAEKDFCERFSLNSTVLRMIRVAKRQLTDTLISCGFSESLFIPLAISNREPDSNLDLILSLLVYALYPNVCHYRDKRRVYTLEQATALMSKQSVNTPFHSSDIIKFPSPLFVFSEKLRTEIISCKQISNITPLQLLLFGSRKVEYHGNNIIRLDNMISLKMNVQAAARIVALRPCIEALIVRSCLNPETTNKVDENDNKLLKILKQLSSPFGWSPNEKVAGTQQQEYAYVEGISRSSYIKGFRSSANGMKLNTRENRGSANGGRGRTGPTGAFGNNGTRYYSYEGTLETVVRGFDYSPSKSWSQETYVGRPHSRAGYSNINNREGFRNNFGRRGRSNRGLHPSSFFQNKAFHPCMSDSVMRNCGRGTPSDYAEYSRKGSGTIGLAANWDIAPTKRARTGSGAAVPSYLANELVSQSMFGTAVQQCAGNGRERVDPLDAIDEKFKRWWRNVDGSNEYGNF</w:t>
      </w:r>
    </w:p>
    <w:p>
      <w:pPr>
        <w:pStyle w:val="HTMLPreformatted"/>
        <w:tabs>
          <w:tab w:val="clear" w:pos="720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"/>
        <w:tabs>
          <w:tab w:val="clear" w:pos="720"/>
        </w:tabs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brenneri </w:t>
      </w:r>
      <w:r>
        <w:rPr>
          <w:rFonts w:cs="Arial" w:ascii="Arial" w:hAnsi="Arial"/>
          <w:b/>
          <w:sz w:val="22"/>
          <w:szCs w:val="22"/>
        </w:rPr>
        <w:t>RHA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lang w:eastAsia="en-GB"/>
        </w:rPr>
        <w:t>MSRDIKEFLYAWLGRNKHGNPNYDTRGETRGAKQRFKCELRVPNFPYTAFGNSTNKKDAATNAALDFCQYLVREGAMQQNELPTFTSSSLEVASTWQDTNSSEPATMFVGAEDGSTYQQQQPPQPVKQIRYPWSNAYERDEVTHEQYVTQKADEIAASETVDHKSNFHGGWTMENSKKALNEYLQKMRLPQVSYVTKLKESNAVRTMETSAEIFVPQLNKKIIGKGSGSNKKVSEAGCAMNVVRQMFHLNIMQAYSGPTKKTKVSTLPDIDINLPEELSTRVINYVKSCGIDLPTINESLSSTEAPSSLLTDVKLAQFPNSEASTASNISWAPPLQNWNPWRASNIDEPPLAFMSMDEISHRIIEKEEAKQGPQIEKSKAQRNELPVSQYRDQIVQTVANNRVTLIKGETGCGKSTQVAQFLLESFIGNSKAAHFNAVVSQPRRISAISLAERVANERGEEVGETCGYNVRFDSATPRPYGSIMFCTVGVLLRMMENGLRGISHVIIDEIHERDVDTDFVLIVLRDMINQYKDLRVVLMSATIDTDLFTNFFGSMPDVGPTPVIVMHGRTFPVQAFFLEQILQNLRYMPEEVEQKKKKKGAPPPEEDDGDEEVDDKGRNMNILSDPSINESLRTAMSRISEKDIPYGVIEAVLTDIADRGVEGAVLIFLPGWAEIMTLCNRLLEHSEFGQASKYEVLPLHSQLTSQDQRKVFNHYPGKRKIIISTNIAETSITIDDVVYVIDSCKAKERMYTSNNNMVHFATVWASKTNVTQRRGRAGRVRAGYAFHLCSSTRYEALEEHGTAEMLRIPLHQIALTIKLLRLGSVGDFLGKALEPPPYDMVVESEAVLQAMGALDRNLELTSLGQMLARMPIEPVIAKVLILGTALGSGSVMCDVAAAMSFPTPFVPREKHHSRLNGIQRKFSGNKFSDHVALVAVYQGFREAVQMGASAAEREFCDRNSVSNPILKMTDGARRQLIDVLRNQCSFPEAILYDIGVSVNAPDRELNLMRSLLIMALYPNVAYYTGKRKVLTIEQSSALINKYSVLVPMNNKQEVELPSPLLVFTEKVRTRCISCKGMSVITAIQLLVFGSRKIECIGEGLVRVDDMITIRMDVKTAAALVSLRPCMEALLVRSCENPESLATMNQPDAELRQLLRDISSEDYMSEAGPIKDSLLTDHALVQKPSVPQNRPNNAYSDWASGSSNNSSFQASDSSFLSQGSPNNYAPARGGRMYSSRGNRRGNTYHPYARPFPPPNAGMGYQQFNNSGYGAGGDWNNSPSMRGGYGGGYGRPGGGEGYQGGRGGRGRGGNRGWNASQW</w:t>
      </w:r>
    </w:p>
    <w:p>
      <w:pPr>
        <w:pStyle w:val="HTMLPreformatted"/>
        <w:tabs>
          <w:tab w:val="clear" w:pos="720"/>
        </w:tabs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tabs>
          <w:tab w:val="clear" w:pos="720"/>
        </w:tabs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briggsae </w:t>
      </w:r>
      <w:r>
        <w:rPr>
          <w:rFonts w:cs="Arial" w:ascii="Arial" w:hAnsi="Arial"/>
          <w:b/>
          <w:sz w:val="22"/>
          <w:szCs w:val="22"/>
        </w:rPr>
        <w:t>RHA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AMKTTTTPHDPAKELRDRTTEIMYLSAKLNHAKETCVSLDNERQKYREVTRQIKEKDIDPVWVFNGTCFLQTSQANSLKILEQDTKTVEDFRGTVEKVIKMSKDIKEFLYAWLGKNKHPNPVYDTKAETRGGRQQFKCELRVTSFPYVAFGNSSNKKDAATNAARDFCLFLVREGEMKESEIPTLTTKCLETSSTWQDTSASEPATMFCGGEDGNSYQEPQAQPKKPRYPWSNAYQREEGTHEEYVTQKAEEIAASETVDHKSSFHGGWTMENSKKALNEYTQKMRLPQINYVTKIKESNTVKTMETTAQLYVPQLNKGLTGKGNGSNKKVSEAACAMNIVRQMFHLNIMQAYSGPTKKNKVSTLPEIDVNLPEELSTRVIEYVKSSGLELPVVDESVSSSESPSTLLTDAKLAQFPNSEACTGSNISWAPPLQNWNPWRAANIDEPPLAFMSMEQISQRITEKEEAKQTGSLDSVNDQRKGLPVAQFKDQIIQTVANNRVTLIKGETGCGKSTQVAQFLLESFIETNKAAYFNAVVSQPRRISAISLAERVANERGEDVGETCGYNVRFDSATPRPYGSIMFCTVGVLLRMMENGLRGISHVIIDEIHERDVDTDFVLIVLRDMINTYKDLRVVLMSATIDTNLFTNFFGSAPDIGPTPVITMHGRTFPVQAFFLEDILHNLRYMPDELEQRKRKKGPAAPVDDDDGDEEVDDKGRNMNLLNDPSANENLKTAMSRISEKDIPYGVIEAILTDIASRGVDGAVLIFLPGWSEIMTLCNRLQEHEEFGQANKYEVLPLHSQLTSQEQRKVFNHYPGKRKIIISTNIAETSITIDDVVYVIDSCKAKERMYTSNNNMVHFATVWASRTNVIQRRGRAGRVRPGYAFHLCSQMRYNSLEEHGTAEMLRIPLHQIALTIKLLRLGSVGEFLGKALEPPPYDMVVESEAILQAMGALDRNLELTSLGKMLARMPIEPVIGKVLILGTALGLGSVMCDVAAAMSFPTPFVPREKHHSRLSGVQRRFAGTKFSDHVSLVSVFQSYREAAEMGAAAGEREFCERNSLSNPVLKMTEGARRQLIDVLRNQCSFPEDILYDHQVNVMAQDRELNLMRSLLVMALYPNVAYYTGKRNVLTIEQSKALINKYSNLVPMANRQELDFPSPLIVFTEKVRTRCISCKGISVITAIQLLVFGSRKVECIGEGLIRLDDMITIRMDVATAVALANLRPCIEALLVRSCENPETLAVMNGGDAELRQLLRDISSDDFMSQAGPLKDSLLTDTALIQKAPAQQNNQNNSYSDWGSSYSNRYQSYSASAAGGKAKHSFRGNRRGSPYYAQNRPHPPPHSGMGYQQFNNSGYGGAAGGDWPRSPSGAPNSYGSGGFRGRRGGGGGRGRGGGNRGWNASQW</w:t>
      </w:r>
    </w:p>
    <w:p>
      <w:pPr>
        <w:pStyle w:val="HTMLPreformatted"/>
        <w:tabs>
          <w:tab w:val="clear" w:pos="720"/>
        </w:tabs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tabs>
          <w:tab w:val="clear" w:pos="720"/>
        </w:tabs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japonica </w:t>
      </w:r>
      <w:r>
        <w:rPr>
          <w:rFonts w:cs="Arial" w:ascii="Arial" w:hAnsi="Arial"/>
          <w:b/>
          <w:sz w:val="22"/>
          <w:szCs w:val="22"/>
        </w:rPr>
        <w:t>RHA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lang w:eastAsia="en-GB"/>
        </w:rPr>
        <w:t>MSQDVKQSLYAWLGKNKFGNPNYEVKQDTRGNRTRFKCELRVPGMSYMAFGNSSNKKDAATNAALDFCQYLVREGKMLQSELPVLTSSNLEASSWQDSGATDSGAASFFGNIGEGGGQNQNNPQQHNFSGEPAKPRFPWSNAYQRNEGTHAEYIAQKADEIAASETVDLKSEIHGGWTMDNSKKALNEYLQKMRQPPVVYMTKIRELNTVKTMETTAQIFVSQIRKTLTGKGTGSNKKVAESACAMNLVRQMFHLNIMQAYSGPTKKAAVSTLPELEIKLPDELAQRVSNYVKNLGMELVEVNESALTPDTPATIISDIKLASFPVSEVCSASNISWAPPLQNWNPWRASNIDEPPLAFMSMEEISAKIIEKEQVKQGERLDKIKAQRSELPVFQFRNEIIETVANNRVTMIKGETGCGKSTQVSQFLLEHFIEQGKGAHFNAIVSQPRRISAISLAERVSNERGEEVGETCGYNVRFDGASPRPYGSIMFCTVGVLLRMMENGLRGISHVIIDEIHERDVDKRGLRMFFQTDFVLIVLRDMINEYKDLRVVLMSATIDTNLFTNFFNTAPDIGSTPVITMHGRTFPVQAYFLEQIISNLRYMPDEPEAKKRKKGPSAPPAEDDDGDEEVDDKGRNMNLLAPGANETLRTAMSRISEKDIPYGVIEAILIDVAERGHDGAVLIFLPGWAEIMGLHNRLTEHQEFGQASKYEILPLHSQLTSQDQRKVFQHYPGKRKIIISTNIAETSITIDDVIYVIDSCKAKERMYTSNNNMVHFATVWASKTNVIQRRGRAGRVRPGYAFHLCSQQRFEALEEHSTAEMLRIPLHQIALTIKLLRLGSVGEFLGKALEPPPYDMVVESEAVLQAMGALDRNLELTSLGKMLARMPIEPVIAKVLILGTALGAGSVMCDVAAAMSFPTPFVPREKHHSRLSGIQRRFTGNKFSDHTALISVFQSFQESINMGSSAAEREFLERYSLSGPVLKMTEGARRQLIDVLRNQCCFPEDILYDIPVNTNGPDRELDLMRSLLVMALYPNIAYFTGKRKVLTIDQSSALINKYSVLVPMNNRQEMDLPSPLLVFTEKVRTRCISCKGLSVITALQLLVFGSRKIECIGPGLLRIDDTFTLRMDVPTAIQLVALRPCIEALLVRSCENPESLSVVNPDDAELKQLLRDISSENFMTTAGPLKDSLLTDQAMGVKSTGPPPRRDNYSDWGAESTSPGKSLAGGGGYRGRGGHHHPYRSQGPPNSGMRYQNNNFNNSGGRGGGGGGNWNGGGYNGNGYGGGGGGGGFHRGGGRGGRGRGARSWNASNW</w:t>
      </w:r>
    </w:p>
    <w:p>
      <w:pPr>
        <w:pStyle w:val="HTMLPreformatted"/>
        <w:tabs>
          <w:tab w:val="clear" w:pos="720"/>
        </w:tabs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tabs>
          <w:tab w:val="clear" w:pos="720"/>
        </w:tabs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remanei </w:t>
      </w:r>
      <w:r>
        <w:rPr>
          <w:rFonts w:cs="Arial" w:ascii="Arial" w:hAnsi="Arial"/>
          <w:b/>
          <w:sz w:val="22"/>
          <w:szCs w:val="22"/>
        </w:rPr>
        <w:t>RHA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RDIKEFLYAWLGRNKYGNPAYDTKGETRGARSRFKCELRVPSFNYVAFGNSSNKKDAATNAALDFCQFLVRDGKMQQSEIPSLTSSSLETPTWQDASSSEPGTIFCGGEDGMSMPSNDTQGSQYAQPKKPRYPWSNAYQRDEGTHEEYVTQKADEITASETVDHKSSFHGGWTMENSKKALNEYTQKMKLPQVVYTTKIKEANTVRTMETTAQLYVPQLNKTLIGKGSGSNKKVSESGCAMNVVRQMFHLNIMQAYTGPTKKNKVSTLPDISVSLPEVLSTRVVDYVKSCGLELPIIDEATSSAEAPTTLLTDIKLAQFPISENCTASSISWAPPLQNWNPWRASNIDEPPLAFMTMEQISQRINEKEEAKLGEPLDAINAQRRDLPVAQFRDDIVQTVANNRVTLIKGETGCGKSTQVAQFLLESFIDKKQAAHFNAVVSQPRRISAISLAERVANERGEDVGETCGYNVRFDNATPRPYGSIMFCTVGVLLRMMENGLRGISHVIIDEIHERDVDTDFVLIVLRDMISQFKDLRVVLMSATIDTNLFTNFFGSAPEIGPTPVITMHGRTFPVQGAFISLFNNTVSSFLAFYLEDIIQNLRYMPDEPEQRKKKKGAAPPEDDEGDEEVDDKGRNMNLLTDPSINESLKVAMSRISEKDIPYGVIEATLVDIANRGVDGAVLIFLPGWAEIMSLCNRLLEHQEFGQTSKYEVLPLHSQLTSQEQRKVFNHYPNKRKIIISTNIAETSITIDDVVYVIDSCKAKERMYTSNNNMVHFATVWASKTNVIQRRGRAGRVRAGYAFHLCSRMRFESLDEHGTAEMLRIPLHQIALTIKLLRLGSVGDFLGKALEPPPYDMVVESEAVLQAMGALDRNLELTSLGKMLARMPIEPVIAKVLILGTALGAGSVMCDVAAAMSFPTPFVPREKHHSRLSGVQRKFTGNKFSDHVALVSVFQSYREASQMGNSAAIEREFCERFSVSNPVLKMTEGARRQLVDVLRNQCSFPEDILFDVQVNVNGPDRELNLMRSLLVMALYPNVAYYTGKRKVLTIEQSSALINKYSVLVPMNNRQEMELPSPLLVFTEKVRTRCISCKGMSVITAIQLLVFGSRKIECIGEGLVRVDDMITIRMDVPTAAALVGLRPCIEALLVRSCENPESLGVMNSSDAELRQLLRDISSEDFMSQAGPIRDSLLTDNAIIQMPTAPQNRSNNSYSDWGPTSSNNSSFQADSSYQNIPGSQQSYSPAPGGKMFSSRGYTRGRRPYAQNRPYPPPRSGMGYHHFNNSGYGGAGGDWNSNSSRGAYGGGDSGYGAPGSNDGFRGGRGGRGRGGNRGWNASQW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  <w:lang w:val="en-US"/>
        </w:rPr>
        <w:t xml:space="preserve">Haemonchus contortus </w:t>
      </w:r>
      <w:r>
        <w:rPr>
          <w:rFonts w:cs="Arial" w:ascii="Arial" w:hAnsi="Arial"/>
          <w:b/>
          <w:lang w:val="en-US"/>
        </w:rPr>
        <w:t>RHA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FFLEDVITMLKYMPNSFRTYVAEATIFVPQLRKSQSAHDKYVTQKAEEIARNLNILSGDVSPDLKRAMANINEKEIPLGVVEVCSLPISSQGRGQGSSKKVAESGCSMGIVRQLFHLGILAEFKGERKKTVATTARDFNFSLPEIPITIPPELAERVKNYVTSSGVEPITVDPNENVTTEAPKSLLTNCKLDQFPDSEVTDFILIVLREMLREYADLRVVLMSATIDTKMFIDFFGGCPIIEMEGRTFPVKRKVLLVLHSESVDLKAEIHGGWTMENSKKALNEFLQKTRQPPIAYNTQLKEANNCR</w:t>
      </w:r>
    </w:p>
    <w:p>
      <w:pPr>
        <w:pStyle w:val="Normal"/>
        <w:spacing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  <w:lang w:val="en-US"/>
        </w:rPr>
        <w:t xml:space="preserve">Meloidogyne hapla </w:t>
      </w:r>
      <w:r>
        <w:rPr>
          <w:rFonts w:cs="Arial" w:ascii="Arial" w:hAnsi="Arial"/>
          <w:b/>
          <w:lang w:val="en-US"/>
        </w:rPr>
        <w:t>RHA-1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HIGSNAYSHKDLSLFSTELTIKDLAIRLDRFVDTNILVEQSIYGRGQGSTKKIAETTCALSIVRQLFHIGAIPSSSDKLPSNKKLRADNLSDIKVHVDPGLVTRIEDFLESVGLHPVIDGLEETTPDTPKSLLVDKKLEEFPPSEDKYCSTSIMWAPPCQNWNPWKASNIDNQPIAFWSMERISDDLLMKGKSKQVPLQLVQARQRLPVFNHREQIIKAVTEHPVVLIKGSTGCGKSTQICQYLLESHILDKRGANFNCYVTQPRRISAITLAERVANERYEQLGESVGYSVRFEGIIPRQYGAIM</w:t>
      </w:r>
    </w:p>
    <w:p>
      <w:pPr>
        <w:pStyle w:val="Normal"/>
        <w:spacing w:before="0" w:after="0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  <w:lang w:val="en-US"/>
        </w:rPr>
        <w:t xml:space="preserve">Meloidogyne incognita </w:t>
      </w:r>
      <w:r>
        <w:rPr>
          <w:rFonts w:cs="Arial" w:ascii="Arial" w:hAnsi="Arial"/>
          <w:b/>
          <w:lang w:val="en-US"/>
        </w:rPr>
        <w:t>RHA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HIGSNAYYARLLSPIHVVVEPTALFNCVNHLKILPFWQGRSFVIIFIAVEQNECTFVAENELFLPRLNRTIYGRGQGSTKKIAETTCALSIVRQLFHIGAIPSSSDKLSPTKNRKADNLAEIKVHVDPGLVTRIEKYLGDVGVEPVVDGLEQTTPDAPKSLLVDKKLDEFPPSEDNYSNASIMWAPPCQNWNPWKASNIDNQPIAFWSMDRISDDLMMREKAKQVPQQLVQARQRLPVFNHREQIIRAVDEHPVVLIKGSTGCGKSTQICQYLLESHLLDKRGANFNCYVTQPRRISAITLAERVASERCEQLGESIGYSVRFEGITPRQYGAIMFVTVGVLMRKMEMGLRGISHVIVDEIHERDINTDFLLIVVRDMLRANPKLRVLLMSATIDTSLFTNYFGRCPIIEIEQRVHPVRGFFLEDVISMLKYMPQLPEPDKKKKKKRSGKPEPSTSNADVDEECDEMSMSVTDNLLVCNDDYPPETKQALGRITEREIPIELIEQLLSDIDQNGKPGSVLIFLPGWQMISLLWNRLMLHRIFSNSRRFVILPLHSQLSAREQHRVFEPVGIEQRKIILSTNIAETSVTIDDVVYVIDSCRVREKMYSSRNNMVHFANVWASRTNLIQRRGRAGRVQEGFCFHLVTRARFDALEDHRTAEMLRTPLHEITLTIKLLHLGSVGEFLEKAVQPPPIDAVVLLREMNALDKDLELTDLGRILARLPIEPKLGKMVLLGAAMGVGNLMLTSAAATSFNTPFVPKERMHTKLAHSHRSFSGNRPSDHIGLVNVNQQFSEQFDIDVSSAEDLCRRFSLSYPLLCMTREAKRQLYDVLVNHSGFPESVFTSYSIDVRGPDSNLDVFLSMLVAAYYPNVCYLRDRRRVYTLEQAVALLSNMSVCVPFNRGEQANFASPLFMFSEKLRTNCISCKQVSMISPLQLLLFGSRKVEAIGADKVRLDNMIPLNLSAKMAAKIVALRPCIEALVVRSCMHPEQLSDQPKQDKILTALIRELSSDRAWIPSGEEGLEPVEQSSSSKGSNAHQFNVNEQRSYATPLNQTLNLSSSAPVPLRSLKRPYGSPPSIVDVYGNQPSPLTQPNSLGQEAVAAATGLASSADFGGRRTPYTAHSPSGGDYSSMAGYGPGSYYGNPQNQQNQLPQGLQQFNGMNGRGMRGFGGRGRGHGGGGGGGRRHGGFRRRRGN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i/>
          <w:lang w:val="en-US"/>
        </w:rPr>
        <w:t xml:space="preserve">Trichinella spiralis </w:t>
      </w:r>
      <w:r>
        <w:rPr>
          <w:rFonts w:cs="Arial" w:ascii="Arial" w:hAnsi="Arial"/>
          <w:b/>
          <w:lang w:val="en-US"/>
        </w:rPr>
        <w:t>RHA-1</w:t>
      </w:r>
    </w:p>
    <w:p>
      <w:pPr>
        <w:pStyle w:val="HTMLPreformatted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SSIKCSVKSTLERCGVEATFAKNPKGTLLGFFQAMRWKMPSIVTERTGLSREAIWHCRISFLLPESDNLLTFNSCVDSKSKSEAESWAAYSACKFLSEKYDHFPSRKKSITPEKIKADELLESQKWSQLGRHPKSVVHEFYQARGFDKLPLENGKITVSLTAEVPLVFSTVISRNTRKHAVAVAYWEFLLQLKEAKYVDDNFNVIFHSKQEIMEFKRNQRLPTFIDISESLFRRIDCLLFSKDFMQSVQRLRIKQAVDKLINSNGCSVNLNEEEDEDGSVDECLELDMILKRNHSLYTSAQRLRNSFDPAVINLRSFRQQLPIFVIKDELLSTLEHHQVVIIAGDTGCGKTTQIPQFIFDDYVTKFRGAECNIIVTQPRRISAIAMANRLAAERQEAVGETVGFNVRLNSCIPRNKGSILFLTPGTFLRSAMFAEQIENISHVIIDEVHERDVLTDLMLVFLKRKLVILPKLKLILMSASINPYKFSSYFNNCPVLSAAGRIFDVAEYFLDDVYRFLGREMPSEEEIVDHDYETDANLVAELLCWIHKNRPVRSNSFNNFNYPNENGDVLCFLPSWNDICRVSGHLDARKCSEEQMVVLPCHSSLPISEQKRIFEPMSCGKRKIVLATNIAETSLTIDNIRYVVNTGTRKIGRLIASKNWLSHHQSWASKSSQIQRKGRAGRQMEGECYHLFSKEVYKNMPEYDVPTIQAAPLERLALMTKSLFKNSDPFQVLSEALDPPSKEGCKSNLRFTIEILVVAFFPVDAARHLLQDLKIFDKENRLTELGKNVALFGCHPFLGIALLYSIIFRCTEPILSIVACLESDENFFDLSFSNKDQIIKLLDYLIGRSFSLHCSAVNLSRFGCDLMRQHSSETDEWKSNIFSKNFISLRSVVFILELRKQFAEEMVRSNLVDEWKDLFSLDHPLNLSSNNFEIIKAVIMAGLFQNVAKGIHGILSKRGKIEPDAVTICESNLKPVRPRRYGNYILKESDNWWSDWFIYYKKIWSEKSRSFAVEGLSMINPLIAVLFSGFTPEILQSDNATVIALVPAKHFQLQVSSARNAELLIRLRSCIHDFFNLYINHHEYIMKLAENDPIKKWHNDLLTLITDLLNVEQNYNSKQFT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sz w:val="22"/>
          <w:szCs w:val="22"/>
          <w:lang w:val="en-US"/>
        </w:rPr>
      </w:pPr>
      <w:r>
        <w:rPr>
          <w:rFonts w:eastAsia="Times New Roman" w:cs="Courier New" w:ascii="Courier New" w:hAnsi="Courier New"/>
          <w:color w:val="000000"/>
          <w:sz w:val="22"/>
          <w:szCs w:val="22"/>
          <w:lang w:val="en-US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val="en-US"/>
        </w:rPr>
      </w:pPr>
      <w:r>
        <w:rPr>
          <w:rFonts w:eastAsia="Times New Roman" w:cs="Courier New" w:ascii="Courier New" w:hAnsi="Courier New"/>
          <w:color w:val="000000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eastAsia="en-GB"/>
        </w:rPr>
      </w:pPr>
      <w:r>
        <w:rPr>
          <w:rFonts w:eastAsia="Times New Roman" w:cs="Arial" w:ascii="Arial" w:hAnsi="Arial"/>
          <w:b/>
          <w:lang w:eastAsia="en-GB"/>
        </w:rPr>
        <w:t>EKL-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lang w:eastAsia="en-GB"/>
        </w:rPr>
      </w:pPr>
      <w:r>
        <w:rPr>
          <w:rFonts w:eastAsia="Times New Roman" w:cs="Courier New" w:ascii="Courier New" w:hAnsi="Courier New"/>
          <w:b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eastAsia="en-GB"/>
        </w:rPr>
        <w:t xml:space="preserve">Ancylostoma caninum </w:t>
      </w:r>
      <w:r>
        <w:rPr>
          <w:rFonts w:eastAsia="Times New Roman" w:cs="Arial" w:ascii="Arial" w:hAnsi="Arial"/>
          <w:b/>
          <w:lang w:eastAsia="en-GB"/>
        </w:rPr>
        <w:t>EKL-6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AVGLAGGVIMGACVDEQVSSALLETCDALMSFSNFASGLKRSDDAILVVAADARKLASLFGKDLPSAAETPPPIKNKEGPGNIVDSIRDRLADDSPVERGGALLDAGRLIRLRNPTILLHLEEWLFKAMKEAIFDCDSYVYLAAINAVAEAACYNSNYLRELISIFKNSESVTESKSEVDVEGEKSAADKDNSVPVDVVVRSRLCEVIGKVFKELGDMSPVWIDECAGVFLACFTEKDEILRASASQSLAELILACRGRNLEKYINEIFLVVEHVISFDDSALVRRAAVNLLRQIIRSCEAKIFEVVGARLRDLHRELLRLWRFDSDHVVRLHAELALEEIKAAIKCTVLEETSNNTRSIIF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Brugia malayi </w:t>
      </w:r>
      <w:r>
        <w:rPr>
          <w:rFonts w:eastAsia="Times New Roman" w:cs="Arial" w:ascii="Arial" w:hAnsi="Arial"/>
          <w:b/>
          <w:lang w:val="en-US"/>
        </w:rPr>
        <w:t>EKL-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  <w:t>MGQVTIHDYLYLIQMGCTPLSLPKVRRLPFDPLKHQTIHLERLMRSKGLMDLQLDEEYRLPHSENIPCDPDVNETTLFDEHSYSVSPPLAPPPPSPTTDVAETEIDYRIHYSYRMLYLLKKVAEILEEMSKKASNPSILLSINQLSIVETAFEFIIPTAVRPYVDDGVILHLGRSSLVEHWKPLVGDVEFRKKQLRKALEVFDLLMNSCEMIKNCVVRKFLADYICLNEQLIKLGEKYHKQKYGKFILTIDRPMLITSLFILLTTNKEQPKWLHKAVSKHITKLLLLENGLYHLITAITEGANCFGDFGFVQSLSRILVTVPYKMPKEKYYISLIENFLVVIENHPNAGDAAVCFAVVLDMLPKELVEMIFDTLLLPWENLKIDCFSKYSSRKTDFFDPMLDRSLRILSFYAKALPRGMHLPLFRRFKALFNLWTLLYASYSENENRMHGISVEYDNAGQGIFDILHRILDDPSFETVDEKVLIEEVEQKEVSEEENKQMNTSSITSTIYGSHIFWLKLLKAHYANLRIHLVKPGKAEDAFIRFEKGILKILQVEKIQGEEPKASRRLAIRTAMCCIERWAEVDSKNDSYESTCSSEETSDNEEIGFEGRKQKVNYFLNDLLPILSETGTLSDENLANLIDIPLSILDVATVKLNMRVNTIPVDIRGIPSEEDKELEATDRNNIHLALTILQCILVFKQGEFVKFMENLVRGANILQSFSNTVSKLNDIDKRLYLEFQQLAGEIIALLKANNIEPREDDAAPSFIDESPSIGDNPINGRGSESFSLEQIQSDLLDESESVRGHALIKLARGIRRKNRQLLDDITTYPAIMRIVLEQVADNDSYVYLAAINALAELAYWKQQFFDEMVEFFLDPAEKLKSILEFSMDNLREDEKETYLLIQRVKIGEAIAKANKNLGEMAPAYFDRMVNPMLSLMLHTKDDMLRASVLSSLSNLIVSCRGLNIHKHLDEMLLAAKLYIRDAEAEIVRRAAVDLMRAIVRTYDISLLQEAPSHLYDIADSLSYILDQDEDLVVKTHAMLCLQDIDAQMEEGFLEFEKAHTRKIR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lang w:val="en-US"/>
        </w:rPr>
        <w:t>EKL-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lang w:eastAsia="en-GB"/>
        </w:rPr>
        <w:t>MKKNCFRICIVYKNVLYFTAETWKNDPFEVLVKQCPKVVSDKYLTPHSVDSIPSTSDDVRTVNADARVHYSQLLGSLYLELASTLSTLRTSSPDEYQLISLQDVSVIKKSFEFFLLTGILPFLEPGVGLPASTRSTFIKSWKLYDGNKESCIERLDFAAKVIVAMLESNEAIAVQFLPKFIYDILAVRYQLLELKVDKYELQLEDIISKCPMDVLFGGLMFLTQDRKSVKTPMWLKISCGKQMTKILVDKDGLSYLLQYYRERAGDTWTDNLPLTKQVAWHLATVPKMFKHPLQYHEIISNQFFELIWSQKVLDKTTVTVFTNYVDELRTRFWLNADLTVFDKILNFWEILGKKLQDRTLTTSEKIETFSPNYVRNLQLLSQLQNTSDTKRLRALIICFIACIEQIPYIKDILKGALDGVGSLGYTIYYYVITPSLVVQLHNRSKTTSMIEEVGERNVDESPVDELWVYGFDNPDDGVARRLDTAFYVVDNVLSSAQTRTLMEMMNAALEDFLKVSEKERDDDFARFVQLDGSKHFSSSHAHLVVGCCYERLISIAGDHGFSQEECIQLIKISESILNNATAKFLRIVARKRAVDVFQLSAAEKKEFEHTRDTARMCLPIISTIFFITQGTPRMQDVHLKSMEAMANFTKAADLLPSEDPTFNSAVDEAKGLLRKLKIDVNQVSAPVVPQRNERRRYNQTDICNEWIDELHDDEPAVKGGALILIAKAFRAKSWHCQKLLDYAAFDTVKDMVSDTDSYVYLSAINCLCEMALFDRHVFDGFIEYYEEIASIPNKDERLIIRVGRTSEALGKLLIARGETSIAYFDRLATVFMSGINEKDELSRASSCGAFGNLLMATGGKGVAKWMDQLLQTITNVLRTDRSPLVRRSATDLIRHSLHSVGRDMFVVLRERLLDIHREVRQLWRTDRDETVRLHAQLCVEEIAAALRQNQEDVDREYQRKLR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rial" w:ascii="Arial" w:hAnsi="Arial"/>
          <w:b/>
          <w:i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lang w:val="en-US"/>
        </w:rPr>
        <w:t>EKL-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TVVCKLISSTKPSGEETCRETATTAAQPAAASPGRVVKGRILIKTSQRRSPRTRANLRSYLAMVLLISLTVDVYALATTNPDCPDLFSQLTGLHPLANITMVMLLHLICLFSGLSRTVPGCRLAWFFFMVSLVLMMLVPAFIGSYMASGLAPEMRWEKFEANNNITFVSELTAAQFRFQTAFYMAVEGQLFVFILFISETWKSDPFEILLKQCPKEVFDKFVDPTIEDPTPSTSDGAKTVNADARAHYSRILGGLYLELAGVLESQRATTDDEYQLISLQEIAIIKDSFQFFLLTGVIPFLEPGVCLPASARSTFIKSWKVYDGNKETCAVKVRSATVYFEKENNFQLDFAAKVIVALLKCNDAIASQFMKKFIDDVIAIQYQLNELKVNNYEAQLEEIISKCPVDLLFGSLMFLSRGGKSAEPPMWLKGACGRTLSKILVAEGGLTLMLQYYQERAGENWTDHLPMTKSVAWCLAAVPKIFSHPRKYHENISNQFFEIIWSQKEVDKNTLNLFVSYVNEVHVRFSLNADLTVFDKILNFWELLDKKLQNKEQKHTEKIEGFSTNDIRNLQLLSQMQNSYNVKRIRQLTTCFFACAEQIPYIKDILRAILDSVGSLGYTIYQYVITPSLAVRLVKKSVTSSKIQEVGETNGNETPSEELWVDGFSDSDESVGHRIDTAFYVIDNVLTAARVRTIMEMINVALEEFLKVSEKEREDDMARFVQLDGAKLFSSTHSHFIVGCCYERLIAIAGERGFAQDECIQLLRMTENILNNATLKFVRMANRKQSVDVFQMTETEVKEFDSTRSTVRLCIPLITAIFSLTRGASRMQEIATKALEAIANFTKASDLFPSSDVVFNNTIDETKRYLKTLKIDVNDIVPPVVPQRNERRRYNQIDLCNEWIEELHDDEPAVKGGALMQISKAFRQRTWHCQKLIEYGAYDTVKDMVIDDDSYVFLSAINCLCEMALYDRHFFEGLIEYYEELINATNKDEKLVIRIGRTAEAIGKLLISRGESSITFFDRLATAFMTGIEASDEILRASSCGAFGNLLVATRGRGVEKWLDQMLLKVTNILRIDRSPLVRRSATDLIRHSLKAAGKDILVILRESLLDLHREVRNLWKTDRDETVRLHAQLCCEEIDAALRTNQEESERGYHRKIR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lang w:val="en-US"/>
        </w:rPr>
        <w:t>EKL-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ITKDDYIQVINQLITQPKETWKNDPFEELVKNCPKDIVEKYVTTLPEDVTPSTSEDVRTVNFDARVQYSQILGGFLVLILILKMKNHENDEFQLSSYLKSQRDKSSDEYHLVSLQDVAIIRNSFQFFLLAGIIPFLEPGVGLGAAARSTFIKSWKVYDGNKEACREKLIFAAKVIQALLSCNDAITVQFLPKFIDDVICVRFQLLELGVDEYDSEIENILEKCPIDIYFGSLMFLTQDKKGKLTPKWFKAACGRQMTKILVAKDGLSHFLQYYRERAGETWTDNLPMTKQVAWHLATVPKMFKHPLQYHEIISKQFFETIWSQVLIFLLILVVLILNFQNVVDKNLLAVFAGYVEELRIRFSLNCDLTVFDQILRFWEILNKKIIEEKSPNSSRVIDFAPNHVRNLQLLSQILPSADSKRIRACFTCFFACVEEIPHIKDILKASFETVGNLGYSLYQYVMTPSQPVAIVKKRAETSSKIQEIGEKEEEPFDEMWLHGIGDADQSVAMRLEKVLFIVDNILSQSLNRTILEMMSFGLEEFLKTSEKEREEDTARFVQLDSAKMFSSFHAHLLVGCCFERLINIAEKTGFSPEECLQLLQISIQILNNASAKFNRLTVRRRSVDVFSLTEEEKKEIEATRATAKMCFPIVSTILLLTQGSRGLHDYHVKAVEAMANFIKAADTFPTDDHSFNSTVEEARNLLKDLKIDISQISAPPVPSRGDKRRYSQVDICQELMEELHDDEPAVKGGTLMQIAKVFRQRSVICNRLIEYGGFEVAKELVIDDDSYVYLAAINCLCEMALFDRRLFDQLIKYYKELSSFEDKNEQLVIRLGRIAEAIGKLFAVRGEITIEIFDKMATLFMNGIQDSHEIVRASSCGAFGNMLNATRGHGIEKWTDQLLHLLTNILKVDRSTLVRRSAIDLVRQALKACGTNVFVVSFCNF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lang w:val="en-US"/>
        </w:rPr>
        <w:t>EKL-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KKNCFRICIVYKNVLYFTAETWKNDPFEVLVKQCPKVVSDKYLTPHSVDSIPSTSDDVRTVNADARVHYSQLLGSLYLELASTLSTLRTSSPDEYQLISLQDVSVIKKSFEFFLLTGILPFLEPGVGLPASTRSTFIKSWKLYDGNKESCIERLDFAAKVIVAMLESNEAIAVQFLPKFIYDILAVRYQLLELKVDKYELQLEDIISKCPMDVLFGGLMFLTQDRKSVKTPMWLKISCGKQMTKILVDKDGLSYLLQYYRERAGDTWTDNLPLTKQVAWHLATVPKMFKHPLQYHEIISNQFFELIWSQKVLDKTTVTVFTNYVDELRTRFWLNADLTVFDKILNFWEILGKKLQDRTLTTSEKIETFSPNYVRNLQLLSQLQNTSDTKRLRALIICFACIEQIPYIKDILKGALDGVGSLGYTIYYYVITPSLVVQLHNRSKTTSMIEEVGERNVDESPVDELWVYGFDNPDDGVARRLDTAFYVVDNVLSSAQTRTLMEMMNAALEDFLKVSEKERDDDFARFVQLDGSKHFSSSHAHLVVGCCYERLISIAGDHGFSQEECIQLIKISESILNNATAKFLRIVARKRAVDVFQLSAAEKKEFEHTRDTARMCLPIISTIFFITQGTPRMQDVHLKSMEAMANFTKAADLLPSEDPTFNSAVDEAKGLLRKLKIDVNQVSAPVVPQRNERRRYNQTDICNEWIDELHDDEPAVKGGALILIAKAFRAKSWHCQKLLDYAAFDTVKDMVSDTDSYVYLSAINCLCEMALFDRHVFDGFIEYYEEIASIPNKDERLIIRVGRTSEALGKLLIARGETSIAYFDRLATVFMSGINEKDELSRASSCGAFGNLLMATGGKGVAKWMDQLLQTITNVLRTDRSPLVRRSATDLIRHSLHSVGRDMFVVLRERLLDIHREVRQLWRTDRDETVRLHAQLCVEEIAAALRQNQEDVDREYQRKLR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rial" w:ascii="Arial" w:hAnsi="Arial"/>
          <w:b/>
          <w:i/>
          <w:lang w:val="en-US"/>
        </w:rPr>
        <w:t xml:space="preserve">Haemonchus contortus </w:t>
      </w:r>
      <w:r>
        <w:rPr>
          <w:rFonts w:eastAsia="Times New Roman" w:cs="Arial" w:ascii="Arial" w:hAnsi="Arial"/>
          <w:b/>
          <w:lang w:val="en-US"/>
        </w:rPr>
        <w:t>EKL-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FRRSSSHLIAGVFFEQLQDGDINFSDTEIILSLLGLVQWFQIFYAVEKMLIADPSSLVRRAAVHLLRQVIKSCDTALIEVVNVISEIREGLIDESPVTRGGALLQAGRSIRARNVDILMELEKWLFKALKGVFIKFSENSLFLSNCSISDSIVDPDSYVYLAAINALAEAACYSSTYLRELITLFKTFRGSAESPCKEVGDLGPVWMDESAGVFLSCFSEKDEIIRTSALSSLAELILACRGKNIEKYLEEVLKIVGDRLRDLHRELVRLWRWDSDHVVRLHAELALEELRVIM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 w:eastAsia="en-GB"/>
        </w:rPr>
        <w:t xml:space="preserve">Pristionchus pacificus </w:t>
      </w:r>
      <w:r>
        <w:rPr>
          <w:rFonts w:eastAsia="Times New Roman" w:cs="Arial" w:ascii="Arial" w:hAnsi="Arial"/>
          <w:b/>
          <w:lang w:val="en-US" w:eastAsia="en-GB"/>
        </w:rPr>
        <w:t>EKL-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GEISVLSVMSVLKKAMEIDGSFDIANVRPSKTNDVKRELIKRGLGLALTEMEKHPLLMDQYDRQILKTASSSSGESIWESDARIKFGNLIIFLFANLTKAIEREKARSIIVLHVDTWWKTKEWEGIQEDKPTQAKKLHSYLKTILDLSDVSFQVKGTIVSRELFTVVMAAELLHHLGHTALHARYRSFLSSIDAAVVLNVASAFIRPKANQTNTQWLNKSMIGLVNDMVGKGHLRDLLRAFDSRGQLFKGNMNTMSLPFLLDLVKALCSGTAFSMSKQEYFESLVNQFFVWLDLVFLFCGVSNALAEYRTHHKDDSNEIVDFQDIMNDLVRTVFEFLPKKELFILWGARQPELLPRFEVKPNTKFVNSKIKVIGEDNPIRCPVFVTAHKSSVEDHHLFLENTVTTMIDLVKVEEKADFIFTVLLEVFKAYIKDDAYFNRLSATHDESEFFYLGQLNVLALILNEKLDENTTTLAKLLNLTIITMTSTVNNIEKEVVKQKKEADLDIRGGMNEFEKEVREDMISITMSTATYGIKFTKFIPLLRMIEGDKMKELDTEANEVLRLTAVLKKLLREMKEVPAEYKEIVKAFENDGDLNSTIADMEGSIKTKEDNDASFFNVEELLSLLNGLVYEKGQGLLTLSQLLLKRNFRLIQIYDDTFHDIVLGLISDSDSYVYLSAINCAAEAALAMTDKIIPFVKLFSQINSVREKKNGQGEVVKRETIQEKVIVRLRIASVICKVFDNIGAAAPKYTRETIDCAMSCVDDMDEDIRASAYAIIEYLFRTMAARYTIDNTFQPILDSINHTLTCEKSCQVRRNAIKILTNMLSGAGRDMLTTLSEQLLPINRMLTSVLQSEKDEVVILFAQLAKEEIGESLKEKMIMETTQRIRQIKM</w:t>
      </w:r>
    </w:p>
    <w:p>
      <w:pPr>
        <w:pStyle w:val="Normal"/>
        <w:spacing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  <w:t>ZFP-1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i/>
          <w:i/>
          <w:color w:val="000000"/>
          <w:lang w:eastAsia="en-GB"/>
        </w:rPr>
      </w:pPr>
      <w:r>
        <w:rPr>
          <w:rFonts w:eastAsia="Times New Roman" w:cs="Arial" w:ascii="Arial" w:hAnsi="Arial"/>
          <w:b/>
          <w:i/>
          <w:color w:val="00000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color w:val="000000"/>
          <w:lang w:eastAsia="en-GB"/>
        </w:rPr>
        <w:t xml:space="preserve">Ascaris suum </w:t>
      </w:r>
      <w:r>
        <w:rPr>
          <w:rFonts w:eastAsia="Times New Roman" w:cs="Arial" w:ascii="Arial" w:hAnsi="Arial"/>
          <w:b/>
          <w:color w:val="000000"/>
          <w:lang w:eastAsia="en-GB"/>
        </w:rPr>
        <w:t>ZFP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  <w:t>MARREKRQFLREKWKGGNKEDVEMLGGCCVCADENGWEANPLVYCDGPNCEVAVHQGIFMRNFAIIDAF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eastAsia="en-GB"/>
        </w:rPr>
      </w:pPr>
      <w:r>
        <w:rPr>
          <w:rFonts w:eastAsia="Times New Roman" w:cs="Courier New" w:ascii="Courier New" w:hAnsi="Courier New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eastAsia="en-GB"/>
        </w:rPr>
        <w:t xml:space="preserve">Brugia malayi </w:t>
      </w:r>
      <w:r>
        <w:rPr>
          <w:rFonts w:eastAsia="Times New Roman" w:cs="Arial" w:ascii="Arial" w:hAnsi="Arial"/>
          <w:b/>
          <w:lang w:eastAsia="en-GB"/>
        </w:rPr>
        <w:t>ZFP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  <w:t>MPHSDRGYVDLSCYGIVEVPEGEWYCAKCADFIAHSQYNGNNGDVGEVREIPRCKLCPFGHGALKRTDNDEWAHVICALYIPEVRFGDVHSMDPVILSDVPLERFQQQCYLCMERGEEKRAYLGACMPCNKPGCKKCFHVTCAQAEGLLCEEGGGSKNVKYCGYCAAHAKKARLFAGGNKEEEVSEGKKSFEGTCIESNCHLSLVGFGS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enneri </w:t>
      </w:r>
      <w:r>
        <w:rPr>
          <w:rFonts w:eastAsia="Times New Roman" w:cs="Arial" w:ascii="Arial" w:hAnsi="Arial"/>
          <w:b/>
          <w:lang w:val="en-US"/>
        </w:rPr>
        <w:t>ZFP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KEMVGGCCVCADDNGWTDNPLIYCDGDNCEVAVHQGCYGIQEVPEGNWYCAKCTKAATMPAGTKNEETFCCSLCPFSYGALKNTDQNGWAHVICALYIPEVRFGNVHSMEPVILSDIPVEKFQKICYLCQEDRPNDAKKGACMSCNKNNCKRSFHVTCAQRKGLLCEEGAISRNVKYCGYCDNHLKKAINDPAIKVIPACPPVQRLAAKEENAKKNKNNSTPSTVLLTPPPPPPPVPKVTPMLADPIRPTPVNNTLGLGGSSSSASSTPTPPSVAAVVNSIGSVKLDDRPPEKLFAPAFSPPLTTSSRSSVALEPTPPLPSTKITSGPLIPQSAGSSTTSSSSGIMANGSTSQETTVGNHCLQQLQIQSAAASSLSSNNANSSVNDLNGYPGPSQLSSFMHEIPARNTTSVASLLPPGAAEFHLNGSGDEEKTVKAVLTAPLTKAKRMRDAKGDLVDKSVKRPRANARPPAVLGSSSNSSGGTVGKSASMQRLISLVQPVVSEVVTDFQRDRVADRNAAAAERRAAVAQSQPSTSANGTGTNSAPNPPADTILPNITPPVNSTPNGVANTSATSLPGTSTCPEPATNTTIPTPAAPTVNGTATPASSSRLTLPTFMESLLERQWDQGSSLLMANANFDVAQLLSCLFQLKSENLRLEDNLTTLRKRRDHLYTLNSRLNEVNTMDVNESKKRGSLLHQELVLPKQEVPKIEPGTVPANHSSQLFEDVKPPKPSKKNAAHAPAANTLPLTTAAALTTTTTAALVNASTPIQNNRATPSTTGAPLAATPVMTAVTAANELAGLSPDRVSNGAHALLNIYRNMPQMDPSVAAQLSMMGQFQGAVNPTQALFSRILAAQPAMAGLASMMNGGLHAPSQPLPPLPPTSATPNG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briggsae </w:t>
      </w:r>
      <w:r>
        <w:rPr>
          <w:rFonts w:eastAsia="Times New Roman" w:cs="Arial" w:ascii="Arial" w:hAnsi="Arial"/>
          <w:b/>
          <w:lang w:val="en-US"/>
        </w:rPr>
        <w:t>ZFP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TKEMVGGCCVCADDNGWVDNPLIYCDGENCEVAVHQGCYGIQEVPEGEWFCAKCTKAAGMLPGSINDETFCCQLCPFDHGALKRTDRKDGWAHVICALYIPEVRFGNVHSMEPVILSDVPLDKFQKVCYICKEADRPNDAKKGACMTCNIHKCKKSFHVTCAQRQGLLCEEGAVSRNVKYCGYCEPHLAIAVSLLLLHFYPPPGPYRRPLLLRESRETTIRWGEEKGVEKRDGWSHTYYNKNSGNYKKPFFVKKCQDDPAIKIIPACPPILQKLKAPEKHKKNAPTPTVLLTPPPPLPPVPKVTPMLADPLPIRPPPNQVNGISSTVEERTSGIFAPPTTFSPPLTTSSRSSVAPDPIVEKPKNSFSSGPLIPSTVQSTATTSSEKAAMANGSTLPSSSAETTVGSHCLQQLHIQSAAAAAGIAPQNDLNGYPGPRELSSFMHEIPARNTTSVASLLPPNAADFHLNGSGDEEKTVKAVLTAPLAKAKRMRDSKNDHLVDKTNKRPRANGGTVGKSASMQRLMNLVQPVVSEVVTDFQRDRVADRTAAERRAAVAQSQPSTSTNGVVTAPPVPNPVEPMLNLTIPPPTHQSNGVAPPNIPPSQIPGPSTSNEAPVNGVSPSQLPHRLNTTPSFMEQLLERQWDQGSTLFISNASFDVAQLMSCLFQLKSENNRLEENLSVLRKRRDHLFALNARLAEVNTLDLARKREASLPDLPLVPKTEIHKQEHVPTSVPLPANHSSVLFEDAKPPKSHKKATVHQTPIAHPVPLTTSAVLPSSTPSAMSSANIQSARATPSTAGVPLAANPIMTAVTAANELAALSPDRVANHTQAILSMSRFMQPGMDANVAAQLQMLSTLQQGMNQSNLFSRMLTNPTMAGLASMLNGGLQQNAVVAQQQQHPLPTIPSTSATPNG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japonica </w:t>
      </w:r>
      <w:r>
        <w:rPr>
          <w:rFonts w:eastAsia="Times New Roman" w:cs="Arial" w:ascii="Arial" w:hAnsi="Arial"/>
          <w:b/>
          <w:lang w:val="en-US"/>
        </w:rPr>
        <w:t>ZFP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TMFNMKVRFNRTCYLCNEERPVDAKKGACMSCNKSTCKRSFHVTCAQRKGLLCEEGAISRNVKYCGYCEGHLKKAINDPAIKVIPACPPVQRLPKEEKKKAKVLSSPPPPPPLPPPPKLHMLVDTLPRPNQVNSVLSIGSTINANSNSNANSTPLDERPPPVSSNSSIYAPPPTAFSPPLTISSRSSVALDQTPPLVPKSSISSGPLIPTAAPFAPTASSSSSSPYPSMANGSSLPSSEPTVGSHCLQQLHSATPVFSVLSTVPSQASNTVLNDLNGYPAASQLSSFMVSSKFSIKPTVEKANFQHEIPARNTTSVASLLPPGAAEYHLNGSGDEEKTVKAVLTAPLAKAKRMRDSKNDIMDKSNKRPRAHPRAPAVLGSSSTSSSAGGTVGKSASMQRLINLVAPVVSETVTDFQRDRVAAAERRAAAAQSQPSTSTNGSMNTPNPPSEVFANSNSASHTSNLLSAGLLSMPGTSNETALNGSASSSHSSRLQLPTFMEQLLERQWDHGSNLLMANAHFDVAQLFSCLFQLKSENFRLEENLSQLRKRRDHLYTLNSKLAEVNVLDVPKRQKEFVQQNQDAASSSSSSSACALAKEPKVESMPPTAIPLPANHNISAGGVHNNTMSEDVKPSLKAASANRKSAPLSMPTPVPYTNAPVSMTASSTPSLATIQNN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/>
        </w:rPr>
        <w:t xml:space="preserve">Caenorhabditis remanei </w:t>
      </w:r>
      <w:r>
        <w:rPr>
          <w:rFonts w:eastAsia="Times New Roman" w:cs="Arial" w:ascii="Arial" w:hAnsi="Arial"/>
          <w:b/>
          <w:lang w:val="en-US"/>
        </w:rPr>
        <w:t>ZFP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KEMVGGCCVCADENGWTDNPLIYCDGENCEVAVHQGCYGIQEVPEGEWFCAKCTKAASMMRGSINEETFCCQLCPFDYGALKRTDRKDGWAHVICALYIPEVRFGNVHSMEPVILSDVPIEKFQKICYICNEERPNDAKKGACMSCNKSTCKRSFHVTCAQRKGLLCEEGAISRNVKYCGYCENHLKKAINDPAIKVIPACPPVQRFVKEQEKHKKTAAATSTTVLLTPPPPPPPVPKVNHMLADPLPIRPPTNQVNSVLGLGSAINAVSLDERPSSTSASEKNSSSGIFAPPPTAFSPPLTTSSRSSVAQNPTPPLPTKNSTSSSGPLISSTAQQSATTSSEKGNMANGSTLPSSETTVGNHCLQQLQIQSAAAAASSHSSSVGDLNGYPAASQLSSFMVSKFTTFLFKFLETFVFYFKFPLFQHEIPARNTTSVASLLPPGAAEYHLNGSGDEEKTVKAVLTAPLAKAKRMRDSKNDMLDKTNKRPRANGRPPAVLGSSSSSSGGTVGKSASMQRLMNLVQPVVSEVVTDFQRDRVADRTAAERRAAVAQSQPSTSTNGGIGMAPSAPNPTVETGHLNSTNPTNLVNGGLSNAPSISIPGTSTESAPVNGTATPHNARQNLPSFMEQLLERQWDQGSTLLMANAHFDVAQLLSCLFQLKSENIRLEENLTSLRKRRDHLFALNSRLAEVNTLDVTKRQRDGILQHPDLSTPKLEVHKQEPTSSTPLPANHSSVLFEDVKPTKTNSHHRKSAGHTPAATLPAPVPLTTAAALTTTTATTLGNSTIQNHRATPSAAGTPLPAQPLLTTNEMAALSPDRQNQANQQAAMLMNIYRTLNPMDASVAAQLQMINSFQNVNPTTALFSRILAAQPGMNLGNVMNGGIQQPQQSLPTLPPTSATPNG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val="en-US" w:eastAsia="en-GB"/>
        </w:rPr>
      </w:pPr>
      <w:r>
        <w:rPr>
          <w:rFonts w:eastAsia="Times New Roman" w:cs="Courier New" w:ascii="Courier New" w:hAnsi="Courier New"/>
          <w:color w:val="000000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val="en-US" w:eastAsia="en-GB"/>
        </w:rPr>
        <w:t xml:space="preserve">Haemonchus contortus </w:t>
      </w:r>
      <w:r>
        <w:rPr>
          <w:rFonts w:eastAsia="Times New Roman" w:cs="Arial" w:ascii="Arial" w:hAnsi="Arial"/>
          <w:b/>
          <w:lang w:val="en-US" w:eastAsia="en-GB"/>
        </w:rPr>
        <w:t>ZFP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KEMLGGCCVCADENGWTDNPLIYCDGPGCEVAVHQGMKEMLGGCCVCADENGWTDNPLIYCDGPGCEVAVHQGRGFHVTCAQQRGLLCEEGGGSKNVKYCGYCEHHLRKAVRGFHVTCAQQRGLLCEEGGGSKNVKYCGYCEHHLRKAVGWAHVICALYIPEVRFGDVHSMDPVILSDVPMERGWAHVICALYIPEVRFGDVHSMDPVILSDVPMERGCYGIQEVPEGEWLCAKCHVAATTYSNGELSRNGSSNGVGHDMIKARCELCPFSYGALKRTEQKGTSSCIGCYGIQEVPEGEWLCAKCHVAATTYSNGELSRNGSSNGVGHDMIKARCELCPFSYGALKRTEQKGTSSCIRFEKLCYICANAGDSRAAQMGACMSCNKPGCKRFEKLCYICANAGDSRAAQMGACMSCNKPGC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i/>
          <w:lang w:eastAsia="en-GB"/>
        </w:rPr>
        <w:t xml:space="preserve">Meloidogyne hapla </w:t>
      </w:r>
      <w:r>
        <w:rPr>
          <w:rFonts w:eastAsia="Times New Roman" w:cs="Arial" w:ascii="Arial" w:hAnsi="Arial"/>
          <w:b/>
          <w:lang w:eastAsia="en-GB"/>
        </w:rPr>
        <w:t>ZFP-1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MLTVLNNSDYQQITINYTDQTVHLDPECSFDVTWSSGGGQFTNNSHKSTQQNQTDNIPKPHYKTLAKNELTIQQTASMPKSYVKYIDCEGENKANEIEYDLDREDLEWLKLINEERKEKGYNSIDDIVLEKAINLLEKESYFQYVKTGQLNASNLPLTDDDAPCCICNDAEDSNANQIIFCDMCNVAVHQECYGVPYIPEGQWLCRRCQLSPSVVVKCVLCPFTTGAFKQTADGRWVHVICAIWINEVHFANTVFLEPVEGVDFALKRRKKLTCIVCRNRMGACLQCSHRSCARSFHVTCAFYAHVRMELKEMRTKKNPDTIVNRFVYCHQHSHNGPNTEETAAAWKRDIQCKIAQARKRLHLEAKKQNLSAPIPVIPHNKIAQLADDLSIENFSDITAYWALKRQSRCGVPLIRRLQVYLGQQKPIEGRLTATDRLGISPTRGEHHIELQQGDTSSQPLMKMALLRREFERVRLLSELVKKREKLKKESLSCDEKLLSMITPVAILIKRTLEKLISKDHQDVFMHPVSEEDVPGYRKFIAHPMDFCQMQKKLEMGQYKRVADIRSDFLLMMNNCATFNRDNKYFYDYGQRIRQIGLKVIRAAEIEESKISQTLQMVETFISRFEFLSVDYINKLQSELKLKDEIIADDVSEHGARKNVEKQPKKSNITINKTEDNNNANNTSISSIPASNDKKKLQTSRKRINNVKSLNSSIDESKNKIKEQKQRRNSKKIKKDNSDESLIILEEKPSTSTENLNNNEDTEKQNLSTPRRLSTSRKCKLPTVSTPGPSEQSKITRKRVRTDINNKTSNKSANSSLSDTAKLFYRQISTPANSTTVFDRDKITKSSNNSTKPTLDDCEQNGTSTEKTSTVKNCHNWIGRNNKNKNFTYSYLTEASSAADEEDSFNEDDEDLLPPINLPNGIKQQQNNKSSKRLRKEIIQNNSTDEQFR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Arial" w:ascii="Arial" w:hAnsi="Arial"/>
          <w:b/>
          <w:i/>
        </w:rPr>
        <w:t xml:space="preserve">Pristionchus pacificus </w:t>
      </w:r>
      <w:r>
        <w:rPr>
          <w:rFonts w:cs="Arial" w:ascii="Arial" w:hAnsi="Arial"/>
          <w:b/>
        </w:rPr>
        <w:t>ZFP-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  <w:t>MYPVQYILLNAVRARRLDGHEKRRSKERKRFNIIEPTHRFARDSRPLQAAKIRSKTSSTLVHPLNGGEKKDRIHSLVSYSLSPSPSPVGSPFPLAAAAATQPAAAAAAAAAAAALLIAKQPLPFPSIASTLTSVSTSSSAAMKEMLGGCCVCSDENGWNGNPLVYCDGPDCEVAVHQGCYGILEVPEGEWLCAKCQIASANGTSKANGVDHRNGNSLASPITHPRCDLCPFGYGALKRTNKNSWAHVICALYIPEVKFGDVHSMDPVILDDVPQDRRAFGEGYDSIVHVICARTRALLAVPRSAPA</w:t>
      </w:r>
    </w:p>
    <w:p>
      <w:pPr>
        <w:pStyle w:val="Normal"/>
        <w:spacing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lang w:val="en-US" w:eastAsia="en-GB"/>
        </w:rPr>
      </w:pPr>
      <w:r>
        <w:rPr>
          <w:rFonts w:eastAsia="Times New Roman" w:cs="Courier New" w:ascii="Courier New" w:hAnsi="Courier New"/>
          <w:lang w:val="en-US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val="en-US" w:eastAsia="en-GB"/>
        </w:rPr>
      </w:pPr>
      <w:r>
        <w:rPr>
          <w:rFonts w:eastAsia="Times New Roman" w:cs="Arial" w:ascii="Arial" w:hAnsi="Arial"/>
          <w:b/>
          <w:lang w:val="en-US" w:eastAsia="en-GB"/>
        </w:rPr>
        <w:t>MUT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lang w:val="en-US" w:eastAsia="en-GB"/>
        </w:rPr>
      </w:pPr>
      <w:r>
        <w:rPr>
          <w:rFonts w:eastAsia="Times New Roman" w:cs="Arial" w:ascii="Arial" w:hAnsi="Arial"/>
          <w:b/>
          <w:lang w:val="en-US"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brenneri </w:t>
      </w:r>
      <w:r>
        <w:rPr>
          <w:rFonts w:cs="Arial" w:ascii="Arial" w:hAnsi="Arial"/>
          <w:b/>
          <w:sz w:val="22"/>
          <w:szCs w:val="22"/>
        </w:rPr>
        <w:t>MUT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NNKEVENANSYKVHPNTERILHFRRTCAEIVHSNKLSFDCLSIDMVHEFKRVMQDQAELDRKIAFCEDLQSTIQRINPTWNFRIVPTGSSVTGLATRNSDLDVAIHIPQVARIVEEMCSGRLVTAEEKLVMWRECDDRFAPLCFVVKKWADSTGVKNPKDGGFNSYALVLLVIHFLQCGTSPPILPNLIKIYKGMNFIAQSEHDFPERLDLEAPFPKPLPTFSPNDASIAHLFFEFLNYYSGFKFDENYISIKDACVYSRSLIFVGNCSVCELFCFRKSSILPEAVRNQKQKQVYIEDPFDSHNPGRTVRSIRTLKKIFKMTIKKFNPNACSQDDNSSTNSDSNFKFPTLSDILNMSLSNQEEEDEEAQKEDENEEEEEEVQNVSVNGCNEFVEWR</w:t>
      </w:r>
    </w:p>
    <w:p>
      <w:pPr>
        <w:pStyle w:val="HTMLPreformatted"/>
        <w:rPr>
          <w:rFonts w:ascii="Arial" w:hAnsi="Arial" w:eastAsia="Times New Roman" w:cs="Arial"/>
          <w:b/>
          <w:b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b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briggsae </w:t>
      </w:r>
      <w:r>
        <w:rPr>
          <w:rFonts w:cs="Arial" w:ascii="Arial" w:hAnsi="Arial"/>
          <w:b/>
          <w:sz w:val="22"/>
          <w:szCs w:val="22"/>
        </w:rPr>
        <w:t>MUT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LLRQDDQDQIAYHVTSNLTSYHGFNERFKKILEAFNDEFQLLSCNMFDYFDDSKQSTEEFDRKMDLCYQLKNIISKHNSTWLFNIVPTGSTVTGLATKNSDLDVAIHIPQAAKLLEEMHSDIYHIEEERNRLWRGMQLEILQIVRLLLENDEQIKSRIDWNKGVQLVQAQIQILKIETVDGIDCDVSVVMDPFLSSMHNSFMIRHFANIDARFAPLCAVVKQWAASSGVKNPKEGGFNSYALVILVIHFLQCGAYPPILPHLSKLYKDDNFIAQNDRQYPLRLDFGAPLPRALPTVSANHSSLAQLFLEFLHYYLKFDFHMYFISMRDAMIKNRQQSMHPTVKNEIQKEVHIEDPFDAHNPGRTVRSLHHIKKVLKDTINLFIPVYVPNEDIDTQKKNFHFPTLDDILFMATSNSHLEAFEEHAQDDETQNEGPSTSGVPPNVIS</w:t>
      </w:r>
    </w:p>
    <w:p>
      <w:pPr>
        <w:pStyle w:val="HTMLPreformatted"/>
        <w:rPr>
          <w:rFonts w:ascii="Arial" w:hAnsi="Arial" w:eastAsia="Times New Roman" w:cs="Arial"/>
          <w:b/>
          <w:b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b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japonica </w:t>
      </w:r>
      <w:r>
        <w:rPr>
          <w:rFonts w:cs="Arial" w:ascii="Arial" w:hAnsi="Arial"/>
          <w:b/>
          <w:sz w:val="22"/>
          <w:szCs w:val="22"/>
        </w:rPr>
        <w:t>MUT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QRCNEHENVREFNQISYKVHSNVTPFIEFNENYREVVNQYEEQFQKLSLDMENFFYRRKQPEEEFQRKMDFCSQLKRTIQKYCPSWIFDIVPTGSSVSGLATSNSDLDVAIHIPQAIKVMHCFTDRIVFFRKIQLEILQIVRRIVVNDEEFKKRINFDKGVQLVQAQIQILKIETVDGIECDISVVLETFLSSMHNSLLIRHFHHIDSRFGPLCAIVKQWAASTEVKKPKEGGFNSYALVLLVIHFLQCGTLPPILPHIQEIYEGKNVIAQDEHRFPKKLDFGAPLPGKIPEIEINPAPVALLFFQFVHYYLHFDFQKYYISMRKAMVINRNRSHSSEVRIQDKKEVYIQDPFDSHNPGRTVNSLKNIKITLRDTVSKFLPNGNNFKFPTLDDILYMDSSKAKFDNEEDRDDAPEEEEKQNL</w:t>
      </w:r>
    </w:p>
    <w:p>
      <w:pPr>
        <w:pStyle w:val="HTMLPreformatted"/>
        <w:rPr>
          <w:rFonts w:ascii="Arial" w:hAnsi="Arial" w:eastAsia="Times New Roman" w:cs="Arial"/>
          <w:b/>
          <w:b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b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remanei </w:t>
      </w:r>
      <w:r>
        <w:rPr>
          <w:rFonts w:cs="Arial" w:ascii="Arial" w:hAnsi="Arial"/>
          <w:b/>
          <w:sz w:val="22"/>
          <w:szCs w:val="22"/>
        </w:rPr>
        <w:t>MUT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TSNRDAYQIAYEVCSNLGSFHKFNERFSPVLDVFEDEFHVLSCNMFDYFDTSKQPEEEFNRKMNWCYQLKNIISKHNPTWLFNIVPTGSTVTGLATKNSDLDVAIHIPQAARLLDELYPQIALSEEERFCKWRGMQLEILQTVRLILEKDEQIKPLVNWEKGIHLVQAQIQILQIETADGIECDISVVMEPFLSSMHNSFMIRHYVHIDHRFATLCAVVKKWAASTGVKNPKDGGFNSYALVILVIHFLQCGAYPPILPNLSKLYKDDNFIATNDKKYPELLDFGAPLPRDLPKIQMNQASTAQLFLEFVHYYFEFDFQETYISMRDSIVKSRTRCPNETVKNEKQKDVYIEDPFDAHNPGRTVRSLTNIKRILRETLNMFIPPIEPTGNLQNQKRNFLFPRLDDIINMPSSSHFSPPPPVPEEEESSDVPSTSGIPPVSFRR</w:t>
      </w:r>
    </w:p>
    <w:p>
      <w:pPr>
        <w:pStyle w:val="HTMLPreformatted"/>
        <w:rPr>
          <w:rFonts w:ascii="Arial" w:hAnsi="Arial" w:eastAsia="Times New Roman" w:cs="Arial"/>
          <w:i/>
          <w:i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i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Haemonchus contortus </w:t>
      </w:r>
      <w:r>
        <w:rPr>
          <w:rFonts w:cs="Arial" w:ascii="Arial" w:hAnsi="Arial"/>
          <w:b/>
          <w:sz w:val="22"/>
          <w:szCs w:val="22"/>
        </w:rPr>
        <w:t>MUT-2</w:t>
      </w:r>
    </w:p>
    <w:p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SYAMVLLVVHFLQCAVFPPVLPNLQELFPRRKIIDKRFAPLCMLVKDWASRCDVKNPKHGGFNRFVFIRDPIDDHNPGRTVRDVEYLQHIMRSLAELFIRFLDYYSRFDFGHHYICMRDAAVVPVLKIKWKKGLETDLSCSTEMFVSGIQNSYLIRGFA</w:t>
      </w:r>
    </w:p>
    <w:p>
      <w:pPr>
        <w:pStyle w:val="Normal"/>
        <w:spacing w:before="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lang w:val="en-US"/>
        </w:rPr>
      </w:pPr>
      <w:r>
        <w:rPr>
          <w:rFonts w:eastAsia="Times New Roman" w:cs="Courier New" w:ascii="Courier New" w:hAnsi="Courier New"/>
          <w:lang w:val="en-US"/>
        </w:rPr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EKL-5</w:t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brenneri </w:t>
      </w:r>
      <w:r>
        <w:rPr>
          <w:rFonts w:cs="Arial" w:ascii="Arial" w:hAnsi="Arial"/>
          <w:b/>
          <w:sz w:val="22"/>
          <w:szCs w:val="22"/>
        </w:rPr>
        <w:t>EKL-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LNAENLRGQEAVPAHEAARDRYRRAVEYRLNQNRMAVQFNSPSRCPFCQAPLRYDRFLAHVEVCPEAANDPQKKLLAIHEFNSGPHVFHRELQKLREACEVSFLEAKLDPGKLANMACRLCKSIDEHLCGGCLSDQQKSVFDLESNKIAARVLVHFEQYLNLKMQIAVKNLTQEHEQYFDSIGGLLNGELADMKAWSKIEETTRKHHIEKTKLINDLFAENQKQYESFQAEVKRTVERSARDMRAHLSSNQRNVHNLHRVIAIRRRVQAVEEVEQDQPNVMGEEEAAQLAAMLANIKIPEI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briggsae </w:t>
      </w:r>
      <w:r>
        <w:rPr>
          <w:rFonts w:cs="Arial" w:ascii="Arial" w:hAnsi="Arial"/>
          <w:b/>
          <w:sz w:val="22"/>
          <w:szCs w:val="22"/>
        </w:rPr>
        <w:t>EKL-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FSLPLGQSSEIVCDLRRPAEHSKAIEKRESIERDAAIPNRNNNAPDPPLIEDQDQEDQREVVDHSAMEPENVMRVVRNHDHRHEQLEAAREQHEAAARRLGQAIVDNGGEEASMRQREAARAMRQAIVVNDDEDGRIRRQQRQIPPRRRARDEAEARMRLREAARAMRQAIVANDDADDRIRRQQIPIPPRRRVPDRREMPIQQAIHRAQYAIEAQQEQQKKTECSFCNTLILNTEFVEHLTPCATEHGIVGTQKNLPLYNFLSNSWTLDQEFYKMRQGLEIEYLEACRDPSKISDMHCIKCPTWRDHNAGGCMSNLQKAAFLHHTDRILNLYMAHYEISLELKKDRGVEEINAKHIADFGSVEEYLNSNPVNLESEHSREGVRHETLEKQNVERDKFIQEEMDKNRAAYARMKEMVIRYALRKCSEMVVYLGQNKDRSDIGQVLAYRKCLRDEGYEAASRLERAEQGEVDDWFGGWRGERNEDVRNAGPDPEDYPWMENDEFVNANEELRRGQVLLDMWNNANVVEDDDPIIEEDDDAVMAEAPLNQDQPI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japonica </w:t>
      </w:r>
      <w:r>
        <w:rPr>
          <w:rFonts w:cs="Arial" w:ascii="Arial" w:hAnsi="Arial"/>
          <w:b/>
          <w:sz w:val="22"/>
          <w:szCs w:val="22"/>
        </w:rPr>
        <w:t>EKL-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KTQVCIHRYQTMVIHKFLSSKFVTKIEIHDCVIRHEIAYYKVWGIPEESPQQPLKALLDLDCVKCATFADHMAGKCLNDNMESVLLKELMTIADSIMAHFEAYLDLKKVIGLQKIEDKHNAHFNEIESCFNDDSTDDETESLRERMWYDFRKTTIDEQMNEKRNYLHETSIEHKEMMSRQKECLRSDMSIIASKLSSTILANRRPENLPRVRQLVREDYVSHGIDAPPEFAARFDDKFTMRLGSATHDELDFAAMEHRRLRDAMAWDGIVNRVERQVLARRRRHLIAQVAEDNARVDGAL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remanei </w:t>
      </w:r>
      <w:r>
        <w:rPr>
          <w:rFonts w:cs="Arial" w:ascii="Arial" w:hAnsi="Arial"/>
          <w:b/>
          <w:sz w:val="22"/>
          <w:szCs w:val="22"/>
        </w:rPr>
        <w:t>EKL-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ANRREHNQMLDLERIELMDEFNEVMMNEIRNPARNDRGEHHQMLELERFEFMNAFHGRMMNADRDPARIRIQELLNRRANHHGRNGHGFVLRFENGPMDLFDLEFDNHELHICNICLAQIPNIEYLKHLDDCAEKHHSLEHVKNAAYYHFTSSDYYVHQEFAKLMENLEIRYLSAVVDESFVKWMPCMSCDTLMDHLSEKCMDNNMEEIFTFEGKTLVNRSLNNYKLYLEYNMQVRLDGIVSRHSKYLDSIEHILDMEPTDMESQLLKNRTWDNFVNVTLPAQHVEIFDFKEKTMLENEEMLEKEENSLDSLFLKNKNRMVAYIETFKKKENLREILQQRKSLRLDPIDMFIPSNLMIGPYQEGVVEEEYPYVANVQAADEEMSGL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MES-3</w:t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brenneri </w:t>
      </w:r>
      <w:r>
        <w:rPr>
          <w:rFonts w:cs="Arial" w:ascii="Arial" w:hAnsi="Arial"/>
          <w:b/>
          <w:sz w:val="22"/>
          <w:szCs w:val="22"/>
        </w:rPr>
        <w:t>MES-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lang w:eastAsia="en-GB"/>
        </w:rPr>
        <w:t>MSPDPTAPTTTNTNTTTDAGRKRRNEVEPPSAKRSPRSIKEEKENEMNQQPTTSSANSSTSNLLVTVKEEPMESEEINTTNTTRNCRKNGRPRRLEDVQKTLKTSSDPNELHEYYGRNKTVASSNVRFLVRNVVQKKTLFEGKAICRERVMPKIQAEADRLLERKARMYDHHHLATLDFTKVNSWGNSMDASNFDTSACSVQAFAVLLDSQNRVKLKKLGMAVISLTQKRLNEEDGNQFNTKKIHLPAHEFVGARKIYIAVIVKRMVVKEEKRGATRKAAAGASSANAKTTPQVLEQKMRIGALLIYDSCGRNLLNNGIERIILVDSTEKPEFEAIFTEMLSSPTEWMKATHNLEILAKQSLRQEDQHLPRLLFTSEATRFSQIYNSLLDRAAESQVKFEAVLEYRRLYPNHKEARKDDRWLSSRFPCYEFHLDEETGECRPVQNVDYYKSDTVETHENTCMFRPVTERSKGRRHRPIVRHVRHDPVEPMDVDDGIGMDIDYDVEMDHPHEAQRYDRYSPQPPVNIGPDGKRLSGLQFKFPKGHSSYAPCTFGNRAVDQVPHLDEQQPKTYRKEEFIRHNPRVYTEFQMREKRIDDLPAPEFRKRNQEMYVVQVPATQQQIDIYNKELEKVKITRKVNPDLKHSNDGHPIPPGCAIDDEVHIHFDSQIYGSRNPPKFEKQAKFISEYCVTYERKLQLGRMRAKQLHEKHFFSKPGSISFDLNHGFETFDPKEGDDKLTMLLEWIRQMSPEGGRLRKVIHEADFVCWRGLLTKISATIYQKEDGWRVKALRRKGVIFLMEEKTEQARQRELNQTDMEKRMSYWGHKFEQYVTRDDDKEEPDTTIPVTTKEEYGVVFRNDLFTDPRLHPSRRTIGILYSGEVDCLDRHGNMVELKTQKGELHGGFWKQSKSLKWWLQSSLVNVDNIVVGHRTQEGQVTALSTLKAREMPQRASWNFRACFDFTSTILTSIFNYLEKDGEACLVEYNNDLGLHKGIQMKRISAEECDFVPDSFLEKYH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briggsae </w:t>
      </w:r>
      <w:r>
        <w:rPr>
          <w:rFonts w:cs="Arial" w:ascii="Arial" w:hAnsi="Arial"/>
          <w:b/>
          <w:sz w:val="22"/>
          <w:szCs w:val="22"/>
        </w:rPr>
        <w:t>MES-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lang w:eastAsia="en-GB"/>
        </w:rPr>
        <w:t>MPATRKRQNDGNTPAPKRVRRSRKAKEEEKENIIRTSVNSTPDASIAGSSRVSPIASTNRRKTKPVNLCNLEKTLTNFNKEGKKYINLLNSLWFSFSFLDVINKMREENIDNRMFLVRNVVRWRKLEDKHLKFSRRRKVAIADVLPRLQKMVKANKHYDLCTVNFTGIRSLGTFSEHQTNATNAASVQTYTIIVDEKKQVQVLNNALCTISLEDKFLSAELDRNLKKITLTAEEFTNAQKIYFATVVTRMVLLGEKRFSRMATVANPKGIKARVQQKVEPEKLSLMKEVRIGCTQMYQKDKFSKLHDGVMRILLRDEDDPFILSRKIFKQAGSSIDWLVNVDNLHFLSEKNSTNQDAHTARLIFEVSAFGFHDILEEAEKSRVQSPRRSRANTLTSPKRCVVDKKVPFSGHTEKGVYYLMAVRKAARFPWFRVQKTENELVQLARNGKWFEESVITHIADSCFYRKIVHRSRLVAIQAIAAEREAKIAAARAAGLIVDDTRNSAVGKRKVYGLDFVQSEGHGPFLKNIYRTRDTTHIPPLIPKKDTMEEVDLSERNDPVFSLGNAPLCNSLSLRLQERIHIPKKYENHGSEMSVVNKPASQVRRDVHNTKLKAVVVKKSIVVPRKKNPAHVVGALDTDLDGRPFPTTCEIFFPYAKHETYNMLLKDYIVSIGWRGGSYSSEQKSRLLSGFIEQNYEMIFEHGLENVYLKHLQVVGMHSFNWKQIHYTAPRDKYLDLKKKWTEQHCPSTSRKN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japonica </w:t>
      </w:r>
      <w:r>
        <w:rPr>
          <w:rFonts w:cs="Arial" w:ascii="Arial" w:hAnsi="Arial"/>
          <w:b/>
          <w:sz w:val="22"/>
          <w:szCs w:val="22"/>
        </w:rPr>
        <w:t>MES-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NRSDAHHIARKRRKEDEKENRLNSASTTPSTTSREESCQQSSNSALLSLTEAVCRRFERKPRKSTPVKWLDRKPVVFTKNADHLFQYYTKLGNKCSRGGFLTKNVMEKRDLLGAEKMLQMNLRCRERNAPPLGTVFENLAKIQMSKSAEKIMFTVNFARIHSWANAVETGKEITATSMLQSYTIFIDDDDRVQVNSHLPRVIISTEVPQDSDSDSGEDGNVNSNQSKRIKESSNFNILPLKGADNEKNWYCQLRGTMFDTVQELCANFNARFPCFELTTKTDKQNNGYHSYPIDKFFEETISLENAFFYRPIAQRCFPQRTGSSTDLSLAALISVGANIGAARNVTPHSAERKFGLDFVQLKSTPSVLACVYKNRINPIIPFSENEVVPKIEVLEDVEMEDNEEQEGEEDGDPKKRGRKPKRLQMRREWYPVNNAKLYSDFILFDNVHPKLESIIEKNHEMQVVELPVSREETVSFNKKLEDIKHGRLDKKSRTPSQPRDSSTSSTVTRVVNGVDSDGRKIPTFAEIFFPHGKTVLYNMMQRFYYAEAGHRPGSFTAAQKARVLVSIMGYGRTHFNCVEKCASRHFVGRKLAVFKAGFITEHGRFVLENSLGHMFEKQVQLIATTTADWKTEHFKMAMEKYKEMRREFRQMRVISNDR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remanei </w:t>
      </w:r>
      <w:r>
        <w:rPr>
          <w:rFonts w:cs="Arial" w:ascii="Arial" w:hAnsi="Arial"/>
          <w:b/>
          <w:sz w:val="22"/>
          <w:szCs w:val="22"/>
        </w:rPr>
        <w:t>MES-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RNVMRGSLVVEKKAKCKRREMTHLEEIIKTLEEEMMKEKDLHDLCCININQVKCWNTQSDTENWATDHASVQTFVLIVDDNDRVTVIDTGLSSVSLATTSLKETISCDNWKNVKATSAEINNAKHIYYAVVARRMTDKQVAKRGASRKPITSDNTHISDPSTLNQMVSAGCIRMYEKGRPNRMDNGMSRVILVEKEDSPVLEVALSTDWMLNPRHLETLHEVNVTKQDSHLPRIVFYSNSPKMGETILATTPSTPVKKPESPRSLWFKGPNGLLPKDELNWLAKDEDEAHANRRVKSRFPCYSLYNGYFYGDTAYFTDTSLRYYDDFCLYRRSRDRGIVAGRRATGRVDTTARNVGVRRRQVFGLDFVTSGAGNYFESVIYQPRRDHEAIPPIFYEAPVRKAGKKSTKPVIVLSPRPNKESYPNNNAKLFTELHFQDTMTYDIPEELRVGTSDMAVVKIKPTENFIKVWNHKLENQPVIRKSKKNKKKVVVVPPRRPNPENRPDESDRDLDGRKIPTFSQMFFPSGKTEIYDMMLRFYLSMTGIRPGSFSADFKSRLLAGFISEYSDYVFQYNLGDMFEKQVQLIGLYTLDWKKHHYDLPRDKFFELKAEWEQKQQPKP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MUT-16</w:t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 xml:space="preserve">Caenorhabditis brenneri </w:t>
      </w:r>
      <w:r>
        <w:rPr>
          <w:rFonts w:cs="Arial" w:ascii="Arial" w:hAnsi="Arial"/>
          <w:b/>
          <w:sz w:val="22"/>
          <w:szCs w:val="22"/>
        </w:rPr>
        <w:t>MUT-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HSDDDYPELDVSTDGNENALTAADGYGEVVGAPPSSDVESDESAYHTPSSEENVIRQYEYNECDLYDSGSEEFDVEGYENEQLADLHIHDMSSYVDVGNEQESNAAHNFQEFEDSNKEIFQVLLPSAMIASIEHMTIGFEPSVINDCLKDVGYCLEVVAMMLLGAEKFATIPRAPVDWCHALKDANHLLFENGKFYPRVPESLRAHCTSLIEGASRLSQFEEKKKKEQETYKSEEFELRVLYTFNMIAELLNAVRDEQRQLKIGYSHLMNAYQAMVEGLKYHDIFKRYKGTLSLNDPKKLWNSQWFNEYTGRSSLMKFIHMARFSEIAVTNTNPRTYYFRADDDVPQRDVKLFIKKDFDEVREKWRSGNQANRNFGRNYGAGGQRGEGRGPSQQKKKTIEQDPNYKSARFNGLMDGVDDGSLEPSTSTRYNRERSPPRPIRNRSLSPRENRSPIPARSPSPFDEPTSQAQEQAARPSSPESQSDPPQRVALSDPFGGRPVQRREETNFGGSSDNQLTRDNYGRNRAGEVRRIDVHLIGETSSEGEITSDGSYSNEDEDTKQAKRERRLAVKKKKDEREMRRRKQHEENRNKPIEQTRFSVSQFKKKTPQNAPRSPERRRQESPLPFEDEPTTSTEPLPPVELPVEEPTPVQTTTADSDDEPLPVRPQATNKAPAVVTDTMTNALSHQAQVPYRPSALDVQKKKMEQEEKAKKASMNAVKKYGADAVLAYHPALFSQNSGPGPSSSPLPPPQAYIEPEPPSGFGNSQRFVDYIKRFFV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briggsae </w:t>
      </w:r>
      <w:r>
        <w:rPr>
          <w:rFonts w:cs="Arial" w:ascii="Arial" w:hAnsi="Arial"/>
          <w:b/>
          <w:sz w:val="22"/>
          <w:szCs w:val="22"/>
        </w:rPr>
        <w:t>MUT-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GLCENSFEQRTVLIGSHLGISATGLVMTSQEDDYPDDFDITTSEQGDADDIQNHCLGAPPISDFDSNEEQDSENELEDSYDSGSEPFDVDGYDYTTEPLPAMPDDLVGNGAQNYADMNDFGGDPRELLPIFFTSTLAAHPLRLKEGYDPEELDKCLRENMGFTLPVVATILLGSHITDGLPNDSKTEYAIALANKNWLTRNGDKFLPIFPESEKEFITSLIEGSELLASKEETKKKEAQVFPSMEKEIRAHQTFNMIVELLQIVRDELRQRKVPYQNIMFAFNEMAKGKKHAHVFEKYSKQLELDSTMEWNTKWFNQYTNRSTLKKFVQMSKFSEIVVSNMKDSPFYFRADDEGDRPVKMFTDDDIKAVKDKWMSGNERNKNFGSNYERSGQRGDRGGPSRYQQQPKKVIEQDPNYRSSTFNGGISGAANDDGSLEPSSSSRTYDNQPSSRTRCHRSPTPSPERRRENPVAERSTIRDESTQRRSESPPPVTREVFDPFGGGPPLNQKTEDNRGNNRGRGFGNGNFSSLAKPVARIDHIGDTSSETSSRFNTAYSPPRRRTPSPKPRRNVSAEPEIPSPQPQPTQNQTPSPFLGQESPPSIDNDRMDDYMPPPPAAPVVRQLPLAVSSSRHDAEHMTAQVPYRPAEGVLERNKAEEEKKKRRQEIDDVRIESENRQPPTQHPFLTSSRAKPTTSRNPEQGYSDPVTTNGFARRNVAQPTYAATMAAQAPPAPPAPAPQPSPVPPPVFPLHAPMQAPLQVPVSRTNSVIKIILKPSILEEIDKEGGHLNRGYPLPPQQYPPQNQYQPPLQQQIQQPNYQYPQQNQYQQGPPPPQYPMETPQYNPTPPPPPRAEYSSNYPPPQNQMNRPPQQSYQDQQYSRNQYSSNGNWSNPAYPQQPRSPPLPNGPPQDYNRWRDRDPPPRQPPPATYGRRDVGRPSLSTFSLLAEEDDRRAAPQRPDVGRMRDIIMSIAYNCRTKGCQLDKERLKYEVCQSRFQQHFPGGPEWFDFTSFIRNELRGTMEVRGNENGAVWYELLRN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japonica </w:t>
      </w:r>
      <w:r>
        <w:rPr>
          <w:rFonts w:cs="Arial" w:ascii="Arial" w:hAnsi="Arial"/>
          <w:b/>
          <w:sz w:val="22"/>
          <w:szCs w:val="22"/>
        </w:rPr>
        <w:t>MUT-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DESYADLDLDSSYNEEEQPVQNHVIGPAPTSSEDDEMDTRSVDSYMSGESDYDLENATPYIEPSVEELAKLDENLEPELPEHLIAAENYSDDIYASNSNEYVETVIKVRVKKPHSRATFKQNLQYFLPAAICSTPLLLRNGFSPDEVDKCLTDEGQISLEATAYILLGARIVENLPNKSKTEFCHALVKAGWLTEKQGKFFPVLPESEKEFILELIDGAENTKYYEERKKKEAEQYPSEEAEIRAHITFNFICELLSAVQRELQQNKIKYQTLSTEFEKLVSGQKNANLFSKYKHLLDLESDAKWDSEWFKKYTNRSSLKKFVTMPKFAAIVADQTSEFRFRTDNVHLFTNEDLDEVRQRWRRPAARADRRWQSGSQNAKSRENVPDPDYRPAAVSGGISALDEDDDGSLRPTTSSNHRNRHHSPTATIRDSSRTRPTTSSHPARSRSPSITTKTTRTRRDSSENPPPEPLNMEPAANPFGGPLPPPARAEHRPAHQPPPPNFPRTADYAGYSSTEDDITSDGSYTDEKSEEKERRRDDRQKKLAKKQKKLMERQNAPPKPPPDN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remanei </w:t>
      </w:r>
      <w:r>
        <w:rPr>
          <w:rFonts w:cs="Arial" w:ascii="Arial" w:hAnsi="Arial"/>
          <w:b/>
          <w:sz w:val="22"/>
          <w:szCs w:val="22"/>
        </w:rPr>
        <w:t>MUT-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TEVNDEDYPEELDLSHTTEENEGIVGSVPSDEMHFIGAPPGSDSEVDEEYRQYQRDPYSDYSSSDNEFDCDDYLKNVPRELPELTNDLIVSGSDNTRLQELQDLGDPVEFLKVFLTASMMGQPLKVKDGFDPEDLDKCCSELMGITLTGVASVLLGAELQNIPNRSKTEMAFALANRGWLRAVNSKFYPVIPETENDFVLSLIEGAERLQHLDENKKREAEHYPSAEKEINALISFNMIVELMDAVREEYRIMLLPYQTLSNGYLDMVTGKKYPEIHKKYFNKLNLDEKKVWNSEWFNAFTGRSTLKKFVQMARFAEIVVVENPTSQFCFRADSENRPVRMFTANDIKDVEEKWSSGNEKNKNFGRNYGGQGQRGLPRGASQQPKRKIEQDPNYRSSTFAGGINDDDDDGSLMPSTSARENQAGPSSSSQPVYGRRSPSPTVRNQRARSPSQESRNSNTVPQSSYRPIDPFAGAMVHPISAGVNGNRNGQGGYETRRLQTFGASSSESDEVSEGCYSDDDPEDQKRKTIERNEKRLRKEAREMERRKKHKAEVHVPPVTRFQTNPFYKHKSARAPEPANPRASTAVEQEEREELVVPPRQSPFDAPSALAPAPAAPAPVSQPSNSDAQVNAHEDVLPPPPAAVAANTLPLFVSSSTHDQDRCSAQMPYKPAEGVLERNKQEEAERLRREQLSEMRMRSGFNQVPASHPWMSAASKPGPSQPQAYEEPAPTKGFGTTLPPTVQRSVPQPPPQQAPQMQQQQEPIYSTPFVETVSLSSLIVLNNSLGFQYQGRNRQGMAPQNYAQPAPQNYAQPAPQNYAQPAPSQQQYPQHQNLVQQNPPLFPDHSASQPQYQPMQQQYQQPLPQNPYPIGSQSSSTLPQQQPYHHQNQDTYRPTSRNHANPQHMDNQYSSMRDAMRPPVPRNDMNYDSIPSNSLHQIPPMNQPQYSSQQRQYNDVYPPVNPYNNRVPSTDFNDRRIRNEQWHQVQPGSYDPYGRSQNPGPGSSYNPRGEENCASFFGRLRKAAAASGGGESEEVKQIKIEIQRIVFDYASENRELTLSELKANLVRKMRHLQFFDVHEFIQTYLRNQVVIVNNGPYGPVVRPT</w:t>
      </w:r>
    </w:p>
    <w:p>
      <w:pPr>
        <w:pStyle w:val="Normal"/>
        <w:spacing w:before="0" w:after="0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</w:r>
    </w:p>
    <w:p>
      <w:pPr>
        <w:pStyle w:val="Normal"/>
        <w:spacing w:before="0" w:after="0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rial" w:ascii="Arial" w:hAnsi="Arial"/>
          <w:b/>
          <w:lang w:val="en-US"/>
        </w:rPr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DE-2</w:t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HTMLPreformatted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 xml:space="preserve">Caenorhabditis brenneri </w:t>
      </w:r>
      <w:r>
        <w:rPr>
          <w:rFonts w:cs="Arial" w:ascii="Arial" w:hAnsi="Arial"/>
          <w:b/>
          <w:sz w:val="22"/>
          <w:szCs w:val="22"/>
        </w:rPr>
        <w:t>RDE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DVVEDESNAEKRITHGTYNMPDRRFLKDVSGKTYERFQSERARKGEQEETALCTVVQKFEGMCLLYTAKKDVLNVLLYEKKCDGVKEPLQLGQCAFFKILPRQNETQDELLPRAPYTHIAVMMKEVTPESQEKITFFQQSVRCYGGLLEMCVKIKLTQGGKVFFHYEDDDQIRSDEDRRFYYLKATNGVLVTIPCQRIITLLNKDLSADFDLVAWVTHRRAVGNVSLHIGKIGKAYREFKDGSMKELEPVCTHWQSGGRK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briggsae </w:t>
      </w:r>
      <w:r>
        <w:rPr>
          <w:rFonts w:cs="Arial" w:ascii="Arial" w:hAnsi="Arial"/>
          <w:b/>
          <w:sz w:val="22"/>
          <w:szCs w:val="22"/>
        </w:rPr>
        <w:t>RDE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YGGYPNQNYPNQNNYPNQNYPPPQQNYQQNQQNYGQQPQQPQQQYNPNMHQYNPNVQQYYNNPPGPPRPFVFMNMMPPNYYYQAPPMMPPNQYYQQMPPQAQFQQVYQQRPTPARAPPQPIPPHYHAVIQHQQIPQSISYPVRERPESPNKTFIHGVIIGKSKDGKDNFVLYSAKCGLCHISHEVPDLFIGQWLGITVSIPNYNGDVLLDRSNSEGYEDRDDLPDPMYTCVRYLPTREDPSLGEVVVTCRFRVFPDHETRGWAVHSYDIMFSDIIDDYKLISTSNDWFNGRIFIVEAQASMAGWVALRVTEDQRKEFSCDAVSIPDGKRKLPSPLVDFNIQWLEDCDPALLKIMTGNGYVQPPEHALPPPPQDFFDELGGSVGLNQPSTSATMASESSERELRQIDACISRATLTQDTVPAPPQTTLMAEKEETTTQQKPSESKEVLSDDEIDDEDTDGALGTHGMVKKEFLKDVSGKTYQRFQQERARTDQKPESALCVVVQKIDRIAVMYTAKRDVQNVLLYEQECEGVHEPLHLGQIAYFEISPRRMETQDELLPRAPYSHIAVRMKQYAPEFQSKFDRFKRLVRCFGGLVEMKVTIPLTRKGALEIFHLPEEESTHEQDKTFYYLHATNGVRVSIPWDRLVPFLKTDMTADFDLVAWASHRKAVGTVNLHIGRSGEAFRKYKDGNVEELPPLSASRYLMNAKKL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japonica </w:t>
      </w:r>
      <w:r>
        <w:rPr>
          <w:rFonts w:cs="Arial" w:ascii="Arial" w:hAnsi="Arial"/>
          <w:b/>
          <w:sz w:val="22"/>
          <w:szCs w:val="22"/>
        </w:rPr>
        <w:t>RDE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SGWNYYAAPQYPTPRGYSTQVQTPRTWLDLYALSENYQGEYVLDEQNSYGYDRTNIEPNRQYAAARFFPSKYSDDLFLGEVLITARFGVKFNDASRKLEYISYDVNIEHLIDPSGLIEASEPLYHGRSFIVEAQASLQGFLILAVTEDPHIKLDCGHIMTADGYHKSSSTPPASNSQHNFQSPDVPLASSSEPKLGEIDCASSSRPSSETAIRQQTPTTIDASKVEVPEYDSEDDYDEENTALTLGTANIPAKQFLNQLEKKTIERFKMAKGMLDNVQSALCVVVQIIPGGALMFTVKNGVRNVLVLESGCEGLEGPLRLGDVAFFEISMRRTETRDDLLPTAIYSHVAVRRKPTTPLTETKINTFKNSIRTFGGLIEMKVKIRLTERGSVQHFYDDDQTFTKTESERKIFFLTSTNGLLVTIPNERIIELLDENLMAKFDLVAWAVHRKAVGNVCLHIGKDGEAWQKFVDGKLRELPTLSNNYHMNR</w:t>
      </w:r>
    </w:p>
    <w:p>
      <w:pPr>
        <w:pStyle w:val="HTMLPreformatted"/>
        <w:rPr>
          <w:rFonts w:ascii="Courier New" w:hAnsi="Courier New" w:eastAsia="Times New Roman" w:cs="Courier New"/>
          <w:color w:val="000000"/>
          <w:sz w:val="22"/>
          <w:szCs w:val="22"/>
          <w:lang w:eastAsia="en-GB"/>
        </w:rPr>
      </w:pPr>
      <w:r>
        <w:rPr>
          <w:rFonts w:eastAsia="Times New Roman" w:cs="Courier New"/>
          <w:color w:val="000000"/>
          <w:sz w:val="22"/>
          <w:szCs w:val="22"/>
          <w:lang w:eastAsia="en-GB"/>
        </w:rPr>
      </w:r>
    </w:p>
    <w:p>
      <w:pPr>
        <w:pStyle w:val="HTMLPreformatted"/>
        <w:rPr/>
      </w:pPr>
      <w:r>
        <w:rPr>
          <w:rFonts w:cs="Arial" w:ascii="Arial" w:hAnsi="Arial"/>
          <w:b/>
          <w:i/>
          <w:sz w:val="22"/>
          <w:szCs w:val="22"/>
        </w:rPr>
        <w:t xml:space="preserve">Caenorhabditis remanei </w:t>
      </w:r>
      <w:r>
        <w:rPr>
          <w:rFonts w:cs="Arial" w:ascii="Arial" w:hAnsi="Arial"/>
          <w:b/>
          <w:sz w:val="22"/>
          <w:szCs w:val="22"/>
        </w:rPr>
        <w:t>RDE-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  <w:t>MFRNTKNSENLKILILSQNLATSHYKLHTFLSRLVVQSPEFHGEFILDYTNCVGFEIRDTLPDPMYASAKFYPSRHDPNNGELIITARFSVHANHQTMKFDVHSYDIEFLHIIDDFQMIKGSDQFYDGRSFIVEAQASLGGWLVLRVHEDSNRQFSCDAVSINPGKRRLLYPIIDFNIQFLEDCCPALIPIMTGDGWPHPPQGAPPQQPVFHEEAGSYGQINSSSSTNSHLAPSQIELREITESMSATSISQQAPPTPMAPPTPVAPPPPPQPTVDVTGDSDEEIDDEDSEGTMGTSTIPAKEYMKDVAGKMYQRLIDERPLTGQQPQSALCVVVQQIDKCALLYTAKRDVQNVLLYEKKCEGLPDGRSPELGTIAFFEILPRLMETQDELLPRAPYSHIAVRMKPSSTPESLEKIARFQQKVRCFGGLIEMKVRIPLTQPNNVSIYHPKDEELVNGDDKTFYYLKATNGVIVSIPSERLEPHLDANFQAEFDLIAWVTYRKAIGKVQMHIGRNGEAIRKWQNGRIDELPPLSANNYLMNGTAEKLKKLNFSSKNTQNPSKFVKNRDF</w:t>
      </w:r>
    </w:p>
    <w:p>
      <w:pPr>
        <w:pStyle w:val="Normal"/>
        <w:spacing w:before="0" w:after="0"/>
        <w:rPr>
          <w:rFonts w:ascii="Courier New" w:hAnsi="Courier New" w:eastAsia="Times New Roman" w:cs="Courier New"/>
          <w:color w:val="000000"/>
          <w:lang w:eastAsia="en-GB"/>
        </w:rPr>
      </w:pPr>
      <w:r>
        <w:rPr>
          <w:rFonts w:eastAsia="Times New Roman" w:cs="Courier New" w:ascii="Courier New" w:hAnsi="Courier New"/>
          <w:color w:val="000000"/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20:13:00Z</dcterms:created>
  <dc:creator>Paul</dc:creator>
  <dc:description/>
  <cp:keywords/>
  <dc:language>en-US</dc:language>
  <cp:lastModifiedBy>Paulio</cp:lastModifiedBy>
  <dcterms:modified xsi:type="dcterms:W3CDTF">2011-04-20T21:15:00Z</dcterms:modified>
  <cp:revision>3</cp:revision>
  <dc:subject/>
  <dc:title/>
</cp:coreProperties>
</file>